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ediumList1"/>
        <w:tblW w:w="0" w:type="auto"/>
        <w:jc w:val="center"/>
        <w:tblLook w:val="04A0" w:firstRow="1" w:lastRow="0" w:firstColumn="1" w:lastColumn="0" w:noHBand="0" w:noVBand="1"/>
      </w:tblPr>
      <w:tblGrid>
        <w:gridCol w:w="4654"/>
        <w:gridCol w:w="1606"/>
        <w:gridCol w:w="7698"/>
      </w:tblGrid>
      <w:tr w:rsidR="00196FDA" w:rsidRPr="002D24BC" w14:paraId="4DF1E4C0" w14:textId="77777777" w:rsidTr="00550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4" w:type="dxa"/>
            <w:gridSpan w:val="3"/>
            <w:vAlign w:val="center"/>
          </w:tcPr>
          <w:p w14:paraId="7676FDC2" w14:textId="77777777" w:rsidR="00196FDA" w:rsidRPr="002D24BC" w:rsidRDefault="00EF046B">
            <w:pPr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 xml:space="preserve">Supplementary Table </w:t>
            </w:r>
            <w:proofErr w:type="gramStart"/>
            <w:r w:rsidRPr="002D24BC">
              <w:rPr>
                <w:rFonts w:ascii="Times New Roman" w:eastAsia="SimSun" w:hAnsi="Times New Roman" w:cs="Times New Roman"/>
              </w:rPr>
              <w:t>1</w:t>
            </w:r>
            <w:r w:rsidRPr="002D24BC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="00EB7BAE" w:rsidRPr="002D24BC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2D24BC">
              <w:rPr>
                <w:rFonts w:ascii="Times New Roman" w:eastAsia="SimSun" w:hAnsi="Times New Roman" w:cs="Times New Roman"/>
              </w:rPr>
              <w:t>Details</w:t>
            </w:r>
            <w:proofErr w:type="gramEnd"/>
            <w:r w:rsidRPr="002D24BC">
              <w:rPr>
                <w:rFonts w:ascii="Times New Roman" w:eastAsia="SimSun" w:hAnsi="Times New Roman" w:cs="Times New Roman"/>
              </w:rPr>
              <w:t xml:space="preserve"> of Questionnaire Items and Dimensional Indicators</w:t>
            </w:r>
          </w:p>
        </w:tc>
      </w:tr>
      <w:tr w:rsidR="00203127" w:rsidRPr="002D24BC" w14:paraId="52F0AB0B" w14:textId="77777777" w:rsidTr="005502F2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53E17B88" w14:textId="77777777" w:rsidR="00203127" w:rsidRPr="002D24BC" w:rsidRDefault="00C20F4B" w:rsidP="005827F1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Dimensional indicators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  <w:hideMark/>
          </w:tcPr>
          <w:p w14:paraId="0C4CEBD2" w14:textId="77777777" w:rsidR="00203127" w:rsidRPr="002D24BC" w:rsidRDefault="005827F1" w:rsidP="005827F1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 w:hint="eastAsia"/>
              </w:rPr>
              <w:t>O</w:t>
            </w:r>
            <w:r w:rsidR="00C90712" w:rsidRPr="002D24BC">
              <w:rPr>
                <w:rFonts w:ascii="Times New Roman" w:eastAsia="SimSun" w:hAnsi="Times New Roman" w:cs="Times New Roman"/>
              </w:rPr>
              <w:t>ptions</w:t>
            </w:r>
          </w:p>
        </w:tc>
        <w:tc>
          <w:tcPr>
            <w:tcW w:w="7829" w:type="dxa"/>
            <w:tcBorders>
              <w:bottom w:val="single" w:sz="4" w:space="0" w:color="auto"/>
            </w:tcBorders>
            <w:vAlign w:val="center"/>
            <w:hideMark/>
          </w:tcPr>
          <w:p w14:paraId="7DFFA1D7" w14:textId="77777777" w:rsidR="00203127" w:rsidRPr="002D24BC" w:rsidRDefault="005827F1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 w:hint="eastAsia"/>
              </w:rPr>
              <w:t>I</w:t>
            </w:r>
            <w:r w:rsidR="00C20F4B" w:rsidRPr="002D24BC">
              <w:rPr>
                <w:rFonts w:ascii="Times New Roman" w:eastAsia="SimSun" w:hAnsi="Times New Roman" w:cs="Times New Roman"/>
              </w:rPr>
              <w:t>tem</w:t>
            </w:r>
          </w:p>
        </w:tc>
      </w:tr>
      <w:tr w:rsidR="00C90712" w:rsidRPr="002D24BC" w14:paraId="63B63BDD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tcBorders>
              <w:top w:val="single" w:sz="4" w:space="0" w:color="auto"/>
              <w:bottom w:val="nil"/>
            </w:tcBorders>
            <w:vAlign w:val="center"/>
          </w:tcPr>
          <w:p w14:paraId="75DE9B3C" w14:textId="77777777" w:rsidR="00C90712" w:rsidRPr="002D24BC" w:rsidRDefault="00C90712" w:rsidP="00C20F4B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household economic status on actual fertility intention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14:paraId="77F64F9E" w14:textId="77777777" w:rsidR="00C90712" w:rsidRPr="002D24BC" w:rsidRDefault="00C9071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1-1</w:t>
            </w:r>
          </w:p>
        </w:tc>
        <w:tc>
          <w:tcPr>
            <w:tcW w:w="7829" w:type="dxa"/>
            <w:tcBorders>
              <w:top w:val="single" w:sz="4" w:space="0" w:color="auto"/>
              <w:bottom w:val="nil"/>
            </w:tcBorders>
            <w:vAlign w:val="center"/>
          </w:tcPr>
          <w:p w14:paraId="3F59664C" w14:textId="77777777" w:rsidR="00C90712" w:rsidRPr="002D24BC" w:rsidRDefault="00C90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Does your household’s economic condition </w:t>
            </w:r>
            <w:r w:rsidR="009A078D" w:rsidRPr="002D24BC">
              <w:rPr>
                <w:rFonts w:ascii="Times New Roman" w:hAnsi="Times New Roman" w:cs="Times New Roman"/>
              </w:rPr>
              <w:t xml:space="preserve">affect </w:t>
            </w:r>
            <w:r w:rsidRPr="002D24BC">
              <w:rPr>
                <w:rFonts w:ascii="Times New Roman" w:hAnsi="Times New Roman" w:cs="Times New Roman"/>
              </w:rPr>
              <w:t>your decision to have</w:t>
            </w:r>
            <w:r w:rsidR="009A078D" w:rsidRPr="002D24BC">
              <w:rPr>
                <w:rFonts w:ascii="Times New Roman" w:hAnsi="Times New Roman" w:cs="Times New Roman"/>
              </w:rPr>
              <w:t xml:space="preserve"> two children</w:t>
            </w:r>
            <w:r w:rsidRPr="002D24BC">
              <w:rPr>
                <w:rFonts w:ascii="Times New Roman" w:hAnsi="Times New Roman" w:cs="Times New Roman"/>
              </w:rPr>
              <w:t>?</w:t>
            </w:r>
          </w:p>
        </w:tc>
      </w:tr>
      <w:tr w:rsidR="00C90712" w:rsidRPr="002D24BC" w14:paraId="6DB42FD5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tcBorders>
              <w:top w:val="nil"/>
            </w:tcBorders>
            <w:vAlign w:val="center"/>
          </w:tcPr>
          <w:p w14:paraId="61236759" w14:textId="77777777" w:rsidR="00C90712" w:rsidRPr="002D24BC" w:rsidRDefault="00C90712" w:rsidP="009A078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14:paraId="2640A7E9" w14:textId="77777777" w:rsidR="00C90712" w:rsidRPr="002D24BC" w:rsidRDefault="00C9071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1-2</w:t>
            </w:r>
          </w:p>
        </w:tc>
        <w:tc>
          <w:tcPr>
            <w:tcW w:w="7829" w:type="dxa"/>
            <w:tcBorders>
              <w:top w:val="nil"/>
            </w:tcBorders>
            <w:vAlign w:val="center"/>
          </w:tcPr>
          <w:p w14:paraId="197662AC" w14:textId="77777777" w:rsidR="00C90712" w:rsidRPr="002D24BC" w:rsidRDefault="00C90712" w:rsidP="009A0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 the expenses of supporting older adults affect your decision to have two children?</w:t>
            </w:r>
          </w:p>
        </w:tc>
      </w:tr>
      <w:tr w:rsidR="00C90712" w:rsidRPr="002D24BC" w14:paraId="2C665D95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349BE5EE" w14:textId="77777777" w:rsidR="00C90712" w:rsidRPr="002D24BC" w:rsidRDefault="00C90712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5BD0B67F" w14:textId="77777777" w:rsidR="00C90712" w:rsidRPr="002D24BC" w:rsidRDefault="00C9071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1-3</w:t>
            </w:r>
          </w:p>
        </w:tc>
        <w:tc>
          <w:tcPr>
            <w:tcW w:w="7829" w:type="dxa"/>
            <w:vAlign w:val="center"/>
          </w:tcPr>
          <w:p w14:paraId="70F61A93" w14:textId="77777777" w:rsidR="00C90712" w:rsidRPr="002D24BC" w:rsidRDefault="00C90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Do the expenses of raising two children </w:t>
            </w:r>
            <w:r w:rsidR="009A078D" w:rsidRPr="002D24BC">
              <w:rPr>
                <w:rFonts w:ascii="Times New Roman" w:hAnsi="Times New Roman" w:cs="Times New Roman"/>
              </w:rPr>
              <w:t xml:space="preserve">affect </w:t>
            </w:r>
            <w:r w:rsidRPr="002D24BC">
              <w:rPr>
                <w:rFonts w:ascii="Times New Roman" w:hAnsi="Times New Roman" w:cs="Times New Roman"/>
              </w:rPr>
              <w:t>your decision to have two children?</w:t>
            </w:r>
          </w:p>
        </w:tc>
      </w:tr>
      <w:tr w:rsidR="00C90712" w:rsidRPr="002D24BC" w14:paraId="781C9F70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6E20F16C" w14:textId="77777777" w:rsidR="00C90712" w:rsidRPr="002D24BC" w:rsidRDefault="00C90712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00DAA357" w14:textId="77777777" w:rsidR="00C90712" w:rsidRPr="002D24BC" w:rsidRDefault="00C9071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1-4</w:t>
            </w:r>
          </w:p>
        </w:tc>
        <w:tc>
          <w:tcPr>
            <w:tcW w:w="7829" w:type="dxa"/>
            <w:vAlign w:val="center"/>
          </w:tcPr>
          <w:p w14:paraId="5EB8F1AF" w14:textId="77777777" w:rsidR="00C90712" w:rsidRPr="002D24BC" w:rsidRDefault="00C90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Do the expenses incurred during the preschool stage of two children </w:t>
            </w:r>
            <w:r w:rsidR="009A078D" w:rsidRPr="002D24BC">
              <w:rPr>
                <w:rFonts w:ascii="Times New Roman" w:hAnsi="Times New Roman" w:cs="Times New Roman"/>
              </w:rPr>
              <w:t xml:space="preserve">affect </w:t>
            </w:r>
            <w:r w:rsidRPr="002D24BC">
              <w:rPr>
                <w:rFonts w:ascii="Times New Roman" w:hAnsi="Times New Roman" w:cs="Times New Roman"/>
              </w:rPr>
              <w:t>your decision to have two children?</w:t>
            </w:r>
          </w:p>
        </w:tc>
      </w:tr>
      <w:tr w:rsidR="00C90712" w:rsidRPr="002D24BC" w14:paraId="657E9E30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7D1D8152" w14:textId="77777777" w:rsidR="00C90712" w:rsidRPr="002D24BC" w:rsidRDefault="00C90712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6FF72DE2" w14:textId="77777777" w:rsidR="00C90712" w:rsidRPr="002D24BC" w:rsidRDefault="00C9071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1-5</w:t>
            </w:r>
          </w:p>
        </w:tc>
        <w:tc>
          <w:tcPr>
            <w:tcW w:w="7829" w:type="dxa"/>
            <w:vAlign w:val="center"/>
          </w:tcPr>
          <w:p w14:paraId="78A8241E" w14:textId="77777777" w:rsidR="00C90712" w:rsidRPr="002D24BC" w:rsidRDefault="00C90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 the expenses incurred d</w:t>
            </w:r>
            <w:r w:rsidR="009A078D" w:rsidRPr="002D24BC">
              <w:rPr>
                <w:rFonts w:ascii="Times New Roman" w:hAnsi="Times New Roman" w:cs="Times New Roman"/>
              </w:rPr>
              <w:t xml:space="preserve">uring the primary, junior high </w:t>
            </w:r>
            <w:r w:rsidRPr="002D24BC">
              <w:rPr>
                <w:rFonts w:ascii="Times New Roman" w:hAnsi="Times New Roman" w:cs="Times New Roman"/>
              </w:rPr>
              <w:t xml:space="preserve">and senior high school stages of two children </w:t>
            </w:r>
            <w:r w:rsidR="009A078D" w:rsidRPr="002D24BC">
              <w:rPr>
                <w:rFonts w:ascii="Times New Roman" w:hAnsi="Times New Roman" w:cs="Times New Roman"/>
              </w:rPr>
              <w:t xml:space="preserve">affect </w:t>
            </w:r>
            <w:r w:rsidRPr="002D24BC">
              <w:rPr>
                <w:rFonts w:ascii="Times New Roman" w:hAnsi="Times New Roman" w:cs="Times New Roman"/>
              </w:rPr>
              <w:t>your decision to have two children?</w:t>
            </w:r>
          </w:p>
        </w:tc>
      </w:tr>
      <w:tr w:rsidR="00C90712" w:rsidRPr="002D24BC" w14:paraId="2262AFD1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45878B0D" w14:textId="77777777" w:rsidR="00C90712" w:rsidRPr="002D24BC" w:rsidRDefault="00C90712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7BEE55F9" w14:textId="77777777" w:rsidR="00C90712" w:rsidRPr="002D24BC" w:rsidRDefault="00C9071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1-6</w:t>
            </w:r>
          </w:p>
        </w:tc>
        <w:tc>
          <w:tcPr>
            <w:tcW w:w="7829" w:type="dxa"/>
            <w:vAlign w:val="center"/>
          </w:tcPr>
          <w:p w14:paraId="01653303" w14:textId="77777777" w:rsidR="00C90712" w:rsidRPr="002D24BC" w:rsidRDefault="00C90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Do the expenses incurred during the university stage of two children </w:t>
            </w:r>
            <w:r w:rsidR="009A078D" w:rsidRPr="002D24BC">
              <w:rPr>
                <w:rFonts w:ascii="Times New Roman" w:hAnsi="Times New Roman" w:cs="Times New Roman"/>
              </w:rPr>
              <w:t xml:space="preserve">affect </w:t>
            </w:r>
            <w:r w:rsidRPr="002D24BC">
              <w:rPr>
                <w:rFonts w:ascii="Times New Roman" w:hAnsi="Times New Roman" w:cs="Times New Roman"/>
              </w:rPr>
              <w:t>your decision to have two children?</w:t>
            </w:r>
          </w:p>
        </w:tc>
      </w:tr>
      <w:tr w:rsidR="00C90712" w:rsidRPr="002D24BC" w14:paraId="5F6C8472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3EFFA178" w14:textId="77777777" w:rsidR="00C90712" w:rsidRPr="002D24BC" w:rsidRDefault="00C90712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6FE254F1" w14:textId="77777777" w:rsidR="00C90712" w:rsidRPr="002D24BC" w:rsidRDefault="00C9071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1-7</w:t>
            </w:r>
          </w:p>
        </w:tc>
        <w:tc>
          <w:tcPr>
            <w:tcW w:w="7829" w:type="dxa"/>
            <w:vAlign w:val="center"/>
          </w:tcPr>
          <w:p w14:paraId="58E189B3" w14:textId="77777777" w:rsidR="00C90712" w:rsidRPr="002D24BC" w:rsidRDefault="00C90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Does the additional housing cost or pressure resulting from having </w:t>
            </w:r>
            <w:r w:rsidR="009A078D" w:rsidRPr="002D24BC">
              <w:rPr>
                <w:rFonts w:ascii="Times New Roman" w:hAnsi="Times New Roman" w:cs="Times New Roman"/>
              </w:rPr>
              <w:t>two children</w:t>
            </w:r>
            <w:r w:rsidRPr="002D24BC">
              <w:rPr>
                <w:rFonts w:ascii="Times New Roman" w:hAnsi="Times New Roman" w:cs="Times New Roman"/>
              </w:rPr>
              <w:t xml:space="preserve"> </w:t>
            </w:r>
            <w:r w:rsidR="009A078D" w:rsidRPr="002D24BC">
              <w:rPr>
                <w:rFonts w:ascii="Times New Roman" w:hAnsi="Times New Roman" w:cs="Times New Roman"/>
              </w:rPr>
              <w:t xml:space="preserve">affect </w:t>
            </w:r>
            <w:r w:rsidRPr="002D24BC">
              <w:rPr>
                <w:rFonts w:ascii="Times New Roman" w:hAnsi="Times New Roman" w:cs="Times New Roman"/>
              </w:rPr>
              <w:t>your decision to have two children?</w:t>
            </w:r>
          </w:p>
        </w:tc>
      </w:tr>
      <w:tr w:rsidR="00C90712" w:rsidRPr="002D24BC" w14:paraId="103E3A74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6122033F" w14:textId="77777777" w:rsidR="00C90712" w:rsidRPr="002D24BC" w:rsidRDefault="00C90712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70E36F0F" w14:textId="77777777" w:rsidR="00C90712" w:rsidRPr="002D24BC" w:rsidRDefault="00C9071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1-8</w:t>
            </w:r>
          </w:p>
        </w:tc>
        <w:tc>
          <w:tcPr>
            <w:tcW w:w="7829" w:type="dxa"/>
            <w:vAlign w:val="center"/>
          </w:tcPr>
          <w:p w14:paraId="60289738" w14:textId="77777777" w:rsidR="00C90712" w:rsidRPr="002D24BC" w:rsidRDefault="00C90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Do the future housing expenses of two children </w:t>
            </w:r>
            <w:r w:rsidR="009A078D" w:rsidRPr="002D24BC">
              <w:rPr>
                <w:rFonts w:ascii="Times New Roman" w:hAnsi="Times New Roman" w:cs="Times New Roman"/>
              </w:rPr>
              <w:t xml:space="preserve">affect </w:t>
            </w:r>
            <w:r w:rsidRPr="002D24BC">
              <w:rPr>
                <w:rFonts w:ascii="Times New Roman" w:hAnsi="Times New Roman" w:cs="Times New Roman"/>
              </w:rPr>
              <w:t>your decision to have two children?</w:t>
            </w:r>
          </w:p>
        </w:tc>
      </w:tr>
      <w:tr w:rsidR="00C90712" w:rsidRPr="002D24BC" w14:paraId="037E4EE8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3E553853" w14:textId="77777777" w:rsidR="00C90712" w:rsidRPr="002D24BC" w:rsidRDefault="00C90712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665EAD3B" w14:textId="77777777" w:rsidR="00C90712" w:rsidRPr="002D24BC" w:rsidRDefault="00C9071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1-9</w:t>
            </w:r>
          </w:p>
        </w:tc>
        <w:tc>
          <w:tcPr>
            <w:tcW w:w="7829" w:type="dxa"/>
            <w:vAlign w:val="center"/>
          </w:tcPr>
          <w:p w14:paraId="59288B8C" w14:textId="77777777" w:rsidR="00C90712" w:rsidRPr="002D24BC" w:rsidRDefault="00C90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Do the future marriage expenses of two children </w:t>
            </w:r>
            <w:r w:rsidR="009A078D" w:rsidRPr="002D24BC">
              <w:rPr>
                <w:rFonts w:ascii="Times New Roman" w:hAnsi="Times New Roman" w:cs="Times New Roman"/>
              </w:rPr>
              <w:t xml:space="preserve">affect </w:t>
            </w:r>
            <w:r w:rsidRPr="002D24BC">
              <w:rPr>
                <w:rFonts w:ascii="Times New Roman" w:hAnsi="Times New Roman" w:cs="Times New Roman"/>
              </w:rPr>
              <w:t>your decision to have two children?</w:t>
            </w:r>
          </w:p>
        </w:tc>
      </w:tr>
      <w:tr w:rsidR="009A078D" w:rsidRPr="002D24BC" w14:paraId="3DCDD138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1FA5D3FA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social and familial expectations on actual fertility intention</w:t>
            </w:r>
          </w:p>
        </w:tc>
        <w:tc>
          <w:tcPr>
            <w:tcW w:w="1621" w:type="dxa"/>
            <w:vAlign w:val="center"/>
          </w:tcPr>
          <w:p w14:paraId="37C1F26A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3-1</w:t>
            </w:r>
          </w:p>
        </w:tc>
        <w:tc>
          <w:tcPr>
            <w:tcW w:w="7829" w:type="dxa"/>
            <w:vAlign w:val="center"/>
          </w:tcPr>
          <w:p w14:paraId="267DA91F" w14:textId="77777777" w:rsidR="009A078D" w:rsidRPr="002D24BC" w:rsidRDefault="009A0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your husband’s expectation of having a second child affect your decision to have two children?</w:t>
            </w:r>
          </w:p>
        </w:tc>
      </w:tr>
      <w:tr w:rsidR="009A078D" w:rsidRPr="002D24BC" w14:paraId="661DFCF0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1BE02BB6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01F99AD8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3-2</w:t>
            </w:r>
          </w:p>
        </w:tc>
        <w:tc>
          <w:tcPr>
            <w:tcW w:w="7829" w:type="dxa"/>
            <w:vAlign w:val="center"/>
          </w:tcPr>
          <w:p w14:paraId="5FB60D02" w14:textId="77777777" w:rsidR="009A078D" w:rsidRPr="002D24BC" w:rsidRDefault="009A0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 your parents-in-law’s expectations of having a second child affect your decision to have two children?</w:t>
            </w:r>
          </w:p>
        </w:tc>
      </w:tr>
      <w:tr w:rsidR="009A078D" w:rsidRPr="002D24BC" w14:paraId="711921F8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277D73A8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12CAC029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3-3</w:t>
            </w:r>
          </w:p>
        </w:tc>
        <w:tc>
          <w:tcPr>
            <w:tcW w:w="7829" w:type="dxa"/>
            <w:vAlign w:val="center"/>
          </w:tcPr>
          <w:p w14:paraId="073AAD5B" w14:textId="77777777" w:rsidR="009A078D" w:rsidRPr="002D24BC" w:rsidRDefault="009A0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 your parents’ expectations of having a second child affect your decision to have two children?</w:t>
            </w:r>
          </w:p>
        </w:tc>
      </w:tr>
    </w:tbl>
    <w:p w14:paraId="6C3923D9" w14:textId="77777777" w:rsidR="005502F2" w:rsidRPr="002D24BC" w:rsidRDefault="005502F2"/>
    <w:p w14:paraId="6721264E" w14:textId="77777777" w:rsidR="005502F2" w:rsidRPr="002D24BC" w:rsidRDefault="005502F2"/>
    <w:tbl>
      <w:tblPr>
        <w:tblStyle w:val="MediumList1"/>
        <w:tblW w:w="0" w:type="auto"/>
        <w:jc w:val="center"/>
        <w:tblLook w:val="04A0" w:firstRow="1" w:lastRow="0" w:firstColumn="1" w:lastColumn="0" w:noHBand="0" w:noVBand="1"/>
      </w:tblPr>
      <w:tblGrid>
        <w:gridCol w:w="4659"/>
        <w:gridCol w:w="1605"/>
        <w:gridCol w:w="7694"/>
      </w:tblGrid>
      <w:tr w:rsidR="005502F2" w:rsidRPr="002D24BC" w14:paraId="1056483E" w14:textId="77777777" w:rsidTr="00550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7DC75C84" w14:textId="77777777" w:rsidR="005502F2" w:rsidRPr="002D24BC" w:rsidRDefault="00F40A18" w:rsidP="00C20F4B">
            <w:pPr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lastRenderedPageBreak/>
              <w:t xml:space="preserve">Supplementary Table </w:t>
            </w:r>
            <w:r w:rsidRPr="002D24BC">
              <w:rPr>
                <w:rFonts w:ascii="Times New Roman" w:hAnsi="Times New Roman" w:cs="Times New Roman" w:hint="eastAsia"/>
              </w:rPr>
              <w:t>1</w:t>
            </w:r>
            <w:r w:rsidR="005502F2" w:rsidRPr="002D24BC">
              <w:rPr>
                <w:rFonts w:ascii="Times New Roman" w:hAnsi="Times New Roman" w:cs="Times New Roman"/>
              </w:rPr>
              <w:t xml:space="preserve"> (continued)</w:t>
            </w:r>
            <w:r w:rsidR="005502F2" w:rsidRPr="002D24B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21" w:type="dxa"/>
            <w:vAlign w:val="center"/>
          </w:tcPr>
          <w:p w14:paraId="64354084" w14:textId="77777777" w:rsidR="005502F2" w:rsidRPr="002D24BC" w:rsidRDefault="005502F2">
            <w:pPr>
              <w:snapToGrid w:val="0"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29" w:type="dxa"/>
            <w:vAlign w:val="center"/>
          </w:tcPr>
          <w:p w14:paraId="69F8FEDD" w14:textId="77777777" w:rsidR="005502F2" w:rsidRPr="002D24BC" w:rsidRDefault="00550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02F2" w:rsidRPr="002D24BC" w14:paraId="7C8D79B5" w14:textId="77777777" w:rsidTr="005502F2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91E31D6" w14:textId="77777777" w:rsidR="005502F2" w:rsidRPr="002D24BC" w:rsidRDefault="005502F2" w:rsidP="005827F1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Dimensional indicators</w:t>
            </w:r>
          </w:p>
        </w:tc>
        <w:tc>
          <w:tcPr>
            <w:tcW w:w="1621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66ACB3C" w14:textId="77777777" w:rsidR="005502F2" w:rsidRPr="002D24BC" w:rsidRDefault="005827F1" w:rsidP="005827F1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 w:hint="eastAsia"/>
              </w:rPr>
              <w:t>O</w:t>
            </w:r>
            <w:r w:rsidR="005502F2" w:rsidRPr="002D24BC">
              <w:rPr>
                <w:rFonts w:ascii="Times New Roman" w:eastAsia="SimSun" w:hAnsi="Times New Roman" w:cs="Times New Roman"/>
              </w:rPr>
              <w:t>ptions</w:t>
            </w:r>
          </w:p>
        </w:tc>
        <w:tc>
          <w:tcPr>
            <w:tcW w:w="7829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A03BD98" w14:textId="77777777" w:rsidR="005502F2" w:rsidRPr="002D24BC" w:rsidRDefault="005827F1" w:rsidP="00EC63A9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 w:hint="eastAsia"/>
              </w:rPr>
              <w:t>I</w:t>
            </w:r>
            <w:r w:rsidR="005502F2" w:rsidRPr="002D24BC">
              <w:rPr>
                <w:rFonts w:ascii="Times New Roman" w:eastAsia="SimSun" w:hAnsi="Times New Roman" w:cs="Times New Roman"/>
              </w:rPr>
              <w:t>tem</w:t>
            </w:r>
          </w:p>
        </w:tc>
      </w:tr>
      <w:tr w:rsidR="009A078D" w:rsidRPr="002D24BC" w14:paraId="430396DE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tcBorders>
              <w:top w:val="single" w:sz="4" w:space="0" w:color="000000" w:themeColor="text1"/>
            </w:tcBorders>
            <w:vAlign w:val="center"/>
          </w:tcPr>
          <w:p w14:paraId="5A8320F2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</w:tcBorders>
            <w:vAlign w:val="center"/>
          </w:tcPr>
          <w:p w14:paraId="7393B80E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3-4</w:t>
            </w:r>
          </w:p>
        </w:tc>
        <w:tc>
          <w:tcPr>
            <w:tcW w:w="7829" w:type="dxa"/>
            <w:tcBorders>
              <w:top w:val="single" w:sz="4" w:space="0" w:color="000000" w:themeColor="text1"/>
            </w:tcBorders>
            <w:vAlign w:val="center"/>
          </w:tcPr>
          <w:p w14:paraId="0508F09E" w14:textId="77777777" w:rsidR="009A078D" w:rsidRPr="002D24BC" w:rsidRDefault="009A0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Do your </w:t>
            </w:r>
            <w:proofErr w:type="gramStart"/>
            <w:r w:rsidRPr="002D24BC">
              <w:rPr>
                <w:rFonts w:ascii="Times New Roman" w:hAnsi="Times New Roman" w:cs="Times New Roman"/>
              </w:rPr>
              <w:t>colleagues’,</w:t>
            </w:r>
            <w:proofErr w:type="gramEnd"/>
            <w:r w:rsidRPr="002D24BC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D24BC">
              <w:rPr>
                <w:rFonts w:ascii="Times New Roman" w:hAnsi="Times New Roman" w:cs="Times New Roman"/>
              </w:rPr>
              <w:t>relatives’,</w:t>
            </w:r>
            <w:proofErr w:type="gramEnd"/>
            <w:r w:rsidRPr="002D24BC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D24BC">
              <w:rPr>
                <w:rFonts w:ascii="Times New Roman" w:hAnsi="Times New Roman" w:cs="Times New Roman"/>
              </w:rPr>
              <w:t>neighbors’</w:t>
            </w:r>
            <w:proofErr w:type="gramEnd"/>
            <w:r w:rsidRPr="002D24BC">
              <w:rPr>
                <w:rFonts w:ascii="Times New Roman" w:hAnsi="Times New Roman" w:cs="Times New Roman"/>
              </w:rPr>
              <w:t xml:space="preserve"> and friends’ attitudes toward having a second child affect your decision to have two children?</w:t>
            </w:r>
          </w:p>
        </w:tc>
      </w:tr>
      <w:tr w:rsidR="009A078D" w:rsidRPr="002D24BC" w14:paraId="63CDE2F7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7BBFA8B3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02B7C402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3-5</w:t>
            </w:r>
          </w:p>
        </w:tc>
        <w:tc>
          <w:tcPr>
            <w:tcW w:w="7829" w:type="dxa"/>
            <w:vAlign w:val="center"/>
          </w:tcPr>
          <w:p w14:paraId="5EE72045" w14:textId="77777777" w:rsidR="009A078D" w:rsidRPr="002D24BC" w:rsidRDefault="009A0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society’s expectation of having a second child affect your decision to have two children?</w:t>
            </w:r>
          </w:p>
        </w:tc>
      </w:tr>
      <w:tr w:rsidR="009A078D" w:rsidRPr="002D24BC" w14:paraId="6D5B0226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6C88FDC9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perceptions of fertility on actual fertility intention</w:t>
            </w:r>
          </w:p>
        </w:tc>
        <w:tc>
          <w:tcPr>
            <w:tcW w:w="1621" w:type="dxa"/>
            <w:vAlign w:val="center"/>
          </w:tcPr>
          <w:p w14:paraId="5E7D02FA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5-1</w:t>
            </w:r>
          </w:p>
        </w:tc>
        <w:tc>
          <w:tcPr>
            <w:tcW w:w="7829" w:type="dxa"/>
            <w:vAlign w:val="center"/>
          </w:tcPr>
          <w:p w14:paraId="7CE80D81" w14:textId="77777777" w:rsidR="009A078D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traditional fertility view of “raising sons for old-age support” influence your decision to have two children?</w:t>
            </w:r>
          </w:p>
        </w:tc>
      </w:tr>
      <w:tr w:rsidR="009A078D" w:rsidRPr="002D24BC" w14:paraId="3D5447CC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576E6869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41A860AE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5-2</w:t>
            </w:r>
          </w:p>
        </w:tc>
        <w:tc>
          <w:tcPr>
            <w:tcW w:w="7829" w:type="dxa"/>
            <w:vAlign w:val="center"/>
          </w:tcPr>
          <w:p w14:paraId="7391D98F" w14:textId="77777777" w:rsidR="009A078D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traditional fertility view of “continuing the family line” influence your decision to have two children?</w:t>
            </w:r>
          </w:p>
        </w:tc>
      </w:tr>
      <w:tr w:rsidR="009A078D" w:rsidRPr="002D24BC" w14:paraId="57C44B9E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655338E5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44BA9696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</w:rPr>
            </w:pPr>
            <w:r w:rsidRPr="002D24BC">
              <w:rPr>
                <w:rFonts w:ascii="Times New Roman" w:eastAsia="SimSun" w:hAnsi="Times New Roman" w:cs="Times New Roman"/>
              </w:rPr>
              <w:t>Q35-3</w:t>
            </w:r>
          </w:p>
        </w:tc>
        <w:tc>
          <w:tcPr>
            <w:tcW w:w="7829" w:type="dxa"/>
            <w:vAlign w:val="center"/>
          </w:tcPr>
          <w:p w14:paraId="452FD9D3" w14:textId="77777777" w:rsidR="009A078D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traditional fertility view of “the more children, the greater the blessing” influence your decision to have two children?</w:t>
            </w:r>
          </w:p>
        </w:tc>
      </w:tr>
      <w:tr w:rsidR="009A078D" w:rsidRPr="002D24BC" w14:paraId="5BD03C57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2095CFAE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2E4D138A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5-4</w:t>
            </w:r>
          </w:p>
        </w:tc>
        <w:tc>
          <w:tcPr>
            <w:tcW w:w="7829" w:type="dxa"/>
            <w:vAlign w:val="center"/>
          </w:tcPr>
          <w:p w14:paraId="5DF359FE" w14:textId="77777777" w:rsidR="009A078D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 emerging parenting concepts such as “pyramid-style parenting” and “elite-style parenting” influence your decision not to have two children?</w:t>
            </w:r>
          </w:p>
        </w:tc>
      </w:tr>
      <w:tr w:rsidR="009A078D" w:rsidRPr="002D24BC" w14:paraId="139D5FB9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5EA7B1FE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626435B0" w14:textId="77777777" w:rsidR="009A078D" w:rsidRPr="002D24BC" w:rsidRDefault="009A078D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Q35-5</w:t>
            </w:r>
          </w:p>
        </w:tc>
        <w:tc>
          <w:tcPr>
            <w:tcW w:w="7829" w:type="dxa"/>
            <w:vAlign w:val="center"/>
          </w:tcPr>
          <w:p w14:paraId="396C87AA" w14:textId="77777777" w:rsidR="009A078D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Does the fertility view focusing on emotional comfort through fulfilling family </w:t>
            </w:r>
            <w:proofErr w:type="gramStart"/>
            <w:r w:rsidRPr="002D24BC">
              <w:rPr>
                <w:rFonts w:ascii="Times New Roman" w:hAnsi="Times New Roman" w:cs="Times New Roman"/>
              </w:rPr>
              <w:t>affection needs</w:t>
            </w:r>
            <w:proofErr w:type="gramEnd"/>
            <w:r w:rsidRPr="002D24BC">
              <w:rPr>
                <w:rFonts w:ascii="Times New Roman" w:hAnsi="Times New Roman" w:cs="Times New Roman"/>
              </w:rPr>
              <w:t xml:space="preserve"> influence your decision to have two children?</w:t>
            </w:r>
          </w:p>
        </w:tc>
      </w:tr>
      <w:tr w:rsidR="009A078D" w:rsidRPr="002D24BC" w14:paraId="4FEAB738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176E0351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challenges of childcare on actual fertility intention</w:t>
            </w:r>
          </w:p>
        </w:tc>
        <w:tc>
          <w:tcPr>
            <w:tcW w:w="1621" w:type="dxa"/>
            <w:vAlign w:val="center"/>
          </w:tcPr>
          <w:p w14:paraId="7281FC5C" w14:textId="77777777" w:rsidR="009A078D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Q37</w:t>
            </w:r>
          </w:p>
        </w:tc>
        <w:tc>
          <w:tcPr>
            <w:tcW w:w="7829" w:type="dxa"/>
            <w:vAlign w:val="center"/>
          </w:tcPr>
          <w:p w14:paraId="7FBB4FA0" w14:textId="77777777" w:rsidR="009A078D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issue of childcare before preschool affect your decision to have two children?</w:t>
            </w:r>
          </w:p>
        </w:tc>
      </w:tr>
      <w:tr w:rsidR="0088425E" w:rsidRPr="002D24BC" w14:paraId="6D69B8ED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7A83B030" w14:textId="77777777" w:rsidR="0088425E" w:rsidRPr="002D24BC" w:rsidRDefault="0088425E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290B2144" w14:textId="77777777" w:rsidR="0088425E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Q39</w:t>
            </w:r>
          </w:p>
        </w:tc>
        <w:tc>
          <w:tcPr>
            <w:tcW w:w="7829" w:type="dxa"/>
            <w:vAlign w:val="center"/>
          </w:tcPr>
          <w:p w14:paraId="2B08030C" w14:textId="77777777" w:rsidR="0088425E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preschool drop-off and pick-up arrangement affect your decision to have two children?</w:t>
            </w:r>
          </w:p>
        </w:tc>
      </w:tr>
      <w:tr w:rsidR="0088425E" w:rsidRPr="002D24BC" w14:paraId="7B1DC030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0BE84693" w14:textId="77777777" w:rsidR="0088425E" w:rsidRPr="002D24BC" w:rsidRDefault="0088425E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68E82D39" w14:textId="77777777" w:rsidR="0088425E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Q41</w:t>
            </w:r>
          </w:p>
        </w:tc>
        <w:tc>
          <w:tcPr>
            <w:tcW w:w="7829" w:type="dxa"/>
            <w:vAlign w:val="center"/>
          </w:tcPr>
          <w:p w14:paraId="2E1BC9E9" w14:textId="77777777" w:rsidR="0088425E" w:rsidRPr="002D24BC" w:rsidRDefault="00884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primary school drop-off and pick-up arrangement affect your decision to have two children?</w:t>
            </w:r>
          </w:p>
        </w:tc>
      </w:tr>
      <w:tr w:rsidR="009A078D" w:rsidRPr="002D24BC" w14:paraId="53DB32F5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3F62FBC1" w14:textId="77777777" w:rsidR="009A078D" w:rsidRPr="002D24BC" w:rsidRDefault="009A078D" w:rsidP="00C20F4B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fertility policy on actual fertility intention</w:t>
            </w:r>
          </w:p>
        </w:tc>
        <w:tc>
          <w:tcPr>
            <w:tcW w:w="1621" w:type="dxa"/>
            <w:vAlign w:val="center"/>
          </w:tcPr>
          <w:p w14:paraId="536100F1" w14:textId="77777777" w:rsidR="009A078D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Q45</w:t>
            </w:r>
          </w:p>
        </w:tc>
        <w:tc>
          <w:tcPr>
            <w:tcW w:w="7829" w:type="dxa"/>
            <w:vAlign w:val="center"/>
          </w:tcPr>
          <w:p w14:paraId="4B6DF19F" w14:textId="77777777" w:rsidR="009A078D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amount reimbursed under the current fertility policy affect your decision to have two children?</w:t>
            </w:r>
          </w:p>
        </w:tc>
      </w:tr>
    </w:tbl>
    <w:p w14:paraId="1B3EC4D0" w14:textId="77777777" w:rsidR="00F40A18" w:rsidRPr="002D24BC" w:rsidRDefault="00F40A18"/>
    <w:p w14:paraId="521110F1" w14:textId="77777777" w:rsidR="00F40A18" w:rsidRPr="002D24BC" w:rsidRDefault="00F40A18"/>
    <w:tbl>
      <w:tblPr>
        <w:tblStyle w:val="MediumList1"/>
        <w:tblW w:w="0" w:type="auto"/>
        <w:jc w:val="center"/>
        <w:tblLook w:val="04A0" w:firstRow="1" w:lastRow="0" w:firstColumn="1" w:lastColumn="0" w:noHBand="0" w:noVBand="1"/>
      </w:tblPr>
      <w:tblGrid>
        <w:gridCol w:w="4658"/>
        <w:gridCol w:w="1605"/>
        <w:gridCol w:w="7695"/>
      </w:tblGrid>
      <w:tr w:rsidR="00F40A18" w:rsidRPr="002D24BC" w14:paraId="1B993167" w14:textId="77777777" w:rsidTr="00550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73C3BBEC" w14:textId="77777777" w:rsidR="00F40A18" w:rsidRPr="002D24BC" w:rsidRDefault="00F40A18" w:rsidP="00C20F4B">
            <w:pPr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lastRenderedPageBreak/>
              <w:t xml:space="preserve">Supplementary Table </w:t>
            </w:r>
            <w:r w:rsidRPr="002D24BC">
              <w:rPr>
                <w:rFonts w:ascii="Times New Roman" w:hAnsi="Times New Roman" w:cs="Times New Roman" w:hint="eastAsia"/>
              </w:rPr>
              <w:t>1</w:t>
            </w:r>
            <w:r w:rsidRPr="002D24BC">
              <w:rPr>
                <w:rFonts w:ascii="Times New Roman" w:hAnsi="Times New Roman" w:cs="Times New Roman"/>
              </w:rPr>
              <w:t xml:space="preserve"> (continued)</w:t>
            </w:r>
            <w:r w:rsidRPr="002D24B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21" w:type="dxa"/>
            <w:vAlign w:val="center"/>
          </w:tcPr>
          <w:p w14:paraId="370D4CCA" w14:textId="77777777" w:rsidR="00F40A18" w:rsidRPr="002D24BC" w:rsidRDefault="00F40A18">
            <w:pPr>
              <w:snapToGrid w:val="0"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29" w:type="dxa"/>
            <w:vAlign w:val="center"/>
          </w:tcPr>
          <w:p w14:paraId="1447A532" w14:textId="77777777" w:rsidR="00F40A18" w:rsidRPr="002D24BC" w:rsidRDefault="00F40A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40A18" w:rsidRPr="002D24BC" w14:paraId="658F4E5B" w14:textId="77777777" w:rsidTr="00F40A18">
        <w:tblPrEx>
          <w:jc w:val="left"/>
        </w:tblPrEx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tcBorders>
              <w:bottom w:val="single" w:sz="4" w:space="0" w:color="000000" w:themeColor="text1"/>
            </w:tcBorders>
            <w:hideMark/>
          </w:tcPr>
          <w:p w14:paraId="5F0905C5" w14:textId="77777777" w:rsidR="00F40A18" w:rsidRPr="002D24BC" w:rsidRDefault="00F40A18" w:rsidP="005827F1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Dimensional indicators</w:t>
            </w:r>
          </w:p>
        </w:tc>
        <w:tc>
          <w:tcPr>
            <w:tcW w:w="1621" w:type="dxa"/>
            <w:tcBorders>
              <w:bottom w:val="single" w:sz="4" w:space="0" w:color="000000" w:themeColor="text1"/>
            </w:tcBorders>
            <w:hideMark/>
          </w:tcPr>
          <w:p w14:paraId="782F5019" w14:textId="77777777" w:rsidR="00F40A18" w:rsidRPr="002D24BC" w:rsidRDefault="005827F1" w:rsidP="005827F1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 w:hint="eastAsia"/>
              </w:rPr>
              <w:t>O</w:t>
            </w:r>
            <w:r w:rsidR="00F40A18" w:rsidRPr="002D24BC">
              <w:rPr>
                <w:rFonts w:ascii="Times New Roman" w:eastAsia="SimSun" w:hAnsi="Times New Roman" w:cs="Times New Roman"/>
              </w:rPr>
              <w:t>ptions</w:t>
            </w:r>
          </w:p>
        </w:tc>
        <w:tc>
          <w:tcPr>
            <w:tcW w:w="7829" w:type="dxa"/>
            <w:tcBorders>
              <w:bottom w:val="single" w:sz="4" w:space="0" w:color="000000" w:themeColor="text1"/>
            </w:tcBorders>
            <w:hideMark/>
          </w:tcPr>
          <w:p w14:paraId="4A20C0BF" w14:textId="77777777" w:rsidR="00F40A18" w:rsidRPr="002D24BC" w:rsidRDefault="005827F1" w:rsidP="00EC63A9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 w:hint="eastAsia"/>
              </w:rPr>
              <w:t>I</w:t>
            </w:r>
            <w:r w:rsidR="00F40A18" w:rsidRPr="002D24BC">
              <w:rPr>
                <w:rFonts w:ascii="Times New Roman" w:eastAsia="SimSun" w:hAnsi="Times New Roman" w:cs="Times New Roman"/>
              </w:rPr>
              <w:t>tem</w:t>
            </w:r>
          </w:p>
        </w:tc>
      </w:tr>
      <w:tr w:rsidR="00196FDA" w:rsidRPr="002D24BC" w14:paraId="2BB59B1C" w14:textId="77777777" w:rsidTr="00F40A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5BDD346" w14:textId="77777777" w:rsidR="00196FDA" w:rsidRPr="002D24BC" w:rsidRDefault="00196FDA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E5EF295" w14:textId="77777777" w:rsidR="00196FDA" w:rsidRPr="002D24BC" w:rsidRDefault="00196FDA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2"/>
              </w:rPr>
            </w:pPr>
            <w:r w:rsidRPr="002D24BC">
              <w:rPr>
                <w:rFonts w:ascii="Times New Roman" w:eastAsia="SimSun" w:hAnsi="Times New Roman" w:cs="Times New Roman"/>
                <w:color w:val="auto"/>
              </w:rPr>
              <w:t>Q46</w:t>
            </w:r>
          </w:p>
        </w:tc>
        <w:tc>
          <w:tcPr>
            <w:tcW w:w="782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B8D02EA" w14:textId="77777777" w:rsidR="00196FDA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level of support from your workplace, community, or village in terms of policies, regulations, and benefits for having a second child affect your decision to have two children?</w:t>
            </w:r>
          </w:p>
        </w:tc>
      </w:tr>
      <w:tr w:rsidR="00196FDA" w:rsidRPr="002D24BC" w14:paraId="66E8B4D5" w14:textId="77777777" w:rsidTr="00F40A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tcBorders>
              <w:top w:val="nil"/>
            </w:tcBorders>
            <w:vAlign w:val="center"/>
          </w:tcPr>
          <w:p w14:paraId="710C3B50" w14:textId="77777777" w:rsidR="00196FDA" w:rsidRPr="002D24BC" w:rsidRDefault="00196FDA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14:paraId="7D4C6A77" w14:textId="77777777" w:rsidR="00196FDA" w:rsidRPr="002D24BC" w:rsidRDefault="00196FDA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2"/>
              </w:rPr>
            </w:pPr>
            <w:r w:rsidRPr="002D24BC">
              <w:rPr>
                <w:rFonts w:ascii="Times New Roman" w:eastAsia="SimSun" w:hAnsi="Times New Roman" w:cs="Times New Roman"/>
                <w:color w:val="auto"/>
              </w:rPr>
              <w:t>Q47</w:t>
            </w:r>
          </w:p>
        </w:tc>
        <w:tc>
          <w:tcPr>
            <w:tcW w:w="7829" w:type="dxa"/>
            <w:tcBorders>
              <w:top w:val="nil"/>
            </w:tcBorders>
            <w:vAlign w:val="center"/>
          </w:tcPr>
          <w:p w14:paraId="779D418D" w14:textId="77777777" w:rsidR="00196FDA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current maternity leave policy affect your decision to have two children?</w:t>
            </w:r>
          </w:p>
        </w:tc>
      </w:tr>
      <w:tr w:rsidR="00196FDA" w:rsidRPr="002D24BC" w14:paraId="37F641A9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086E3DE7" w14:textId="77777777" w:rsidR="00196FDA" w:rsidRPr="002D24BC" w:rsidRDefault="00196FDA" w:rsidP="00C20F4B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child upbringing on actual fertility intention</w:t>
            </w:r>
          </w:p>
        </w:tc>
        <w:tc>
          <w:tcPr>
            <w:tcW w:w="1621" w:type="dxa"/>
            <w:vAlign w:val="center"/>
          </w:tcPr>
          <w:p w14:paraId="08497753" w14:textId="77777777" w:rsidR="00196FDA" w:rsidRPr="002D24BC" w:rsidRDefault="00196FDA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</w:rPr>
            </w:pPr>
            <w:r w:rsidRPr="002D24BC">
              <w:rPr>
                <w:rFonts w:ascii="Times New Roman" w:eastAsia="SimSun" w:hAnsi="Times New Roman" w:cs="Times New Roman"/>
              </w:rPr>
              <w:t>Q52-1</w:t>
            </w:r>
          </w:p>
        </w:tc>
        <w:tc>
          <w:tcPr>
            <w:tcW w:w="7829" w:type="dxa"/>
            <w:vAlign w:val="center"/>
          </w:tcPr>
          <w:p w14:paraId="05736BAB" w14:textId="77777777" w:rsidR="00196FDA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better physical and mental development of children affect your decision to have two children?</w:t>
            </w:r>
          </w:p>
        </w:tc>
      </w:tr>
      <w:tr w:rsidR="00196FDA" w:rsidRPr="002D24BC" w14:paraId="0A9E0585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7D41AF42" w14:textId="77777777" w:rsidR="00196FDA" w:rsidRPr="002D24BC" w:rsidRDefault="00196FDA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5BED6006" w14:textId="77777777" w:rsidR="00196FDA" w:rsidRPr="002D24BC" w:rsidRDefault="00196FDA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</w:rPr>
            </w:pPr>
            <w:r w:rsidRPr="002D24BC">
              <w:rPr>
                <w:rFonts w:ascii="Times New Roman" w:eastAsia="SimSun" w:hAnsi="Times New Roman" w:cs="Times New Roman"/>
              </w:rPr>
              <w:t>Q52-2</w:t>
            </w:r>
          </w:p>
        </w:tc>
        <w:tc>
          <w:tcPr>
            <w:tcW w:w="7829" w:type="dxa"/>
            <w:vAlign w:val="center"/>
          </w:tcPr>
          <w:p w14:paraId="3C89B97F" w14:textId="77777777" w:rsidR="00196FDA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a cooperative and supportive family environment influence your decision to have two children?</w:t>
            </w:r>
          </w:p>
        </w:tc>
      </w:tr>
      <w:tr w:rsidR="00196FDA" w:rsidRPr="002D24BC" w14:paraId="2A7FA1D3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6B46849F" w14:textId="77777777" w:rsidR="00196FDA" w:rsidRPr="002D24BC" w:rsidRDefault="00196FDA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0B5AC8A4" w14:textId="77777777" w:rsidR="00196FDA" w:rsidRPr="002D24BC" w:rsidRDefault="00196FDA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</w:rPr>
            </w:pPr>
            <w:r w:rsidRPr="002D24BC">
              <w:rPr>
                <w:rFonts w:ascii="Times New Roman" w:eastAsia="SimSun" w:hAnsi="Times New Roman" w:cs="Times New Roman"/>
              </w:rPr>
              <w:t>Q52-3</w:t>
            </w:r>
          </w:p>
        </w:tc>
        <w:tc>
          <w:tcPr>
            <w:tcW w:w="7829" w:type="dxa"/>
            <w:vAlign w:val="center"/>
          </w:tcPr>
          <w:p w14:paraId="34CFFF3D" w14:textId="77777777" w:rsidR="00196FDA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the cultivation of children’s personality affect your decision to have two children?</w:t>
            </w:r>
          </w:p>
        </w:tc>
      </w:tr>
      <w:tr w:rsidR="00196FDA" w:rsidRPr="002D24BC" w14:paraId="153700C2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7D6FED3F" w14:textId="77777777" w:rsidR="00196FDA" w:rsidRPr="002D24BC" w:rsidRDefault="00196FDA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49ED82AC" w14:textId="77777777" w:rsidR="00196FDA" w:rsidRPr="002D24BC" w:rsidRDefault="00196FDA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</w:rPr>
            </w:pPr>
            <w:r w:rsidRPr="002D24BC">
              <w:rPr>
                <w:rFonts w:ascii="Times New Roman" w:eastAsia="SimSun" w:hAnsi="Times New Roman" w:cs="Times New Roman"/>
              </w:rPr>
              <w:t>Q52-4</w:t>
            </w:r>
          </w:p>
        </w:tc>
        <w:tc>
          <w:tcPr>
            <w:tcW w:w="7829" w:type="dxa"/>
            <w:vAlign w:val="center"/>
          </w:tcPr>
          <w:p w14:paraId="37BAD2D5" w14:textId="77777777" w:rsidR="00196FDA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access to better family, school, and social educational resources affect your decision to have two children?</w:t>
            </w:r>
          </w:p>
        </w:tc>
      </w:tr>
      <w:tr w:rsidR="00196FDA" w:rsidRPr="002D24BC" w14:paraId="5D24E546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7A24E1F9" w14:textId="77777777" w:rsidR="00196FDA" w:rsidRPr="002D24BC" w:rsidRDefault="00196FDA" w:rsidP="00C20F4B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personal career development on actual fertility intention</w:t>
            </w:r>
          </w:p>
        </w:tc>
        <w:tc>
          <w:tcPr>
            <w:tcW w:w="1621" w:type="dxa"/>
            <w:vAlign w:val="center"/>
          </w:tcPr>
          <w:p w14:paraId="73FE02F1" w14:textId="77777777" w:rsidR="00196FDA" w:rsidRPr="002D24BC" w:rsidRDefault="00196FDA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</w:rPr>
            </w:pPr>
            <w:r w:rsidRPr="002D24BC">
              <w:rPr>
                <w:rFonts w:ascii="Times New Roman" w:eastAsia="SimSun" w:hAnsi="Times New Roman" w:cs="Times New Roman"/>
              </w:rPr>
              <w:t>Q53-1</w:t>
            </w:r>
          </w:p>
        </w:tc>
        <w:tc>
          <w:tcPr>
            <w:tcW w:w="7829" w:type="dxa"/>
            <w:vAlign w:val="center"/>
          </w:tcPr>
          <w:p w14:paraId="72C3D08F" w14:textId="77777777" w:rsidR="00196FDA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having two children affect your personal career development?</w:t>
            </w:r>
          </w:p>
        </w:tc>
      </w:tr>
      <w:tr w:rsidR="00196FDA" w:rsidRPr="002D24BC" w14:paraId="78E43EF9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6B7C9AD9" w14:textId="77777777" w:rsidR="00196FDA" w:rsidRPr="002D24BC" w:rsidRDefault="00196FDA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264D70AB" w14:textId="77777777" w:rsidR="00196FDA" w:rsidRPr="002D24BC" w:rsidRDefault="00196FDA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</w:rPr>
            </w:pPr>
            <w:r w:rsidRPr="002D24BC">
              <w:rPr>
                <w:rFonts w:ascii="Times New Roman" w:eastAsia="SimSun" w:hAnsi="Times New Roman" w:cs="Times New Roman"/>
              </w:rPr>
              <w:t>Q53-2</w:t>
            </w:r>
          </w:p>
        </w:tc>
        <w:tc>
          <w:tcPr>
            <w:tcW w:w="7829" w:type="dxa"/>
            <w:vAlign w:val="center"/>
          </w:tcPr>
          <w:p w14:paraId="03E81117" w14:textId="77777777" w:rsidR="00196FDA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having two children affect your interpersonal relationship development?</w:t>
            </w:r>
          </w:p>
        </w:tc>
      </w:tr>
      <w:tr w:rsidR="00196FDA" w:rsidRPr="002D24BC" w14:paraId="7EF71AB2" w14:textId="77777777" w:rsidTr="00550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  <w:vAlign w:val="center"/>
          </w:tcPr>
          <w:p w14:paraId="6750C952" w14:textId="77777777" w:rsidR="00196FDA" w:rsidRPr="002D24BC" w:rsidRDefault="00196FDA" w:rsidP="00C20F4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1" w:type="dxa"/>
            <w:vAlign w:val="center"/>
          </w:tcPr>
          <w:p w14:paraId="21483A2A" w14:textId="77777777" w:rsidR="00196FDA" w:rsidRPr="002D24BC" w:rsidRDefault="00196FDA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</w:rPr>
            </w:pPr>
            <w:r w:rsidRPr="002D24BC">
              <w:rPr>
                <w:rFonts w:ascii="Times New Roman" w:eastAsia="SimSun" w:hAnsi="Times New Roman" w:cs="Times New Roman"/>
              </w:rPr>
              <w:t>Q53-3</w:t>
            </w:r>
          </w:p>
        </w:tc>
        <w:tc>
          <w:tcPr>
            <w:tcW w:w="7829" w:type="dxa"/>
            <w:vAlign w:val="center"/>
          </w:tcPr>
          <w:p w14:paraId="6AEC1BE5" w14:textId="77777777" w:rsidR="00196FDA" w:rsidRPr="002D24BC" w:rsidRDefault="0019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Does having two children affect your quality of life?</w:t>
            </w:r>
          </w:p>
        </w:tc>
      </w:tr>
    </w:tbl>
    <w:p w14:paraId="68C81E44" w14:textId="77777777" w:rsidR="00203127" w:rsidRPr="002D24BC" w:rsidRDefault="00203127"/>
    <w:p w14:paraId="603DFD6E" w14:textId="77777777" w:rsidR="00203127" w:rsidRPr="002D24BC" w:rsidRDefault="00203127"/>
    <w:p w14:paraId="45303FED" w14:textId="77777777" w:rsidR="00203127" w:rsidRPr="002D24BC" w:rsidRDefault="00203127"/>
    <w:p w14:paraId="67112E34" w14:textId="77777777" w:rsidR="00203127" w:rsidRPr="002D24BC" w:rsidRDefault="00203127"/>
    <w:p w14:paraId="19266932" w14:textId="77777777" w:rsidR="00203127" w:rsidRPr="002D24BC" w:rsidRDefault="00203127"/>
    <w:p w14:paraId="719E50A5" w14:textId="77777777" w:rsidR="00203127" w:rsidRPr="002D24BC" w:rsidRDefault="00203127"/>
    <w:p w14:paraId="6188AD98" w14:textId="77777777" w:rsidR="00203127" w:rsidRPr="002D24BC" w:rsidRDefault="00203127"/>
    <w:p w14:paraId="53789089" w14:textId="77777777" w:rsidR="00203127" w:rsidRPr="002D24BC" w:rsidRDefault="00203127"/>
    <w:tbl>
      <w:tblPr>
        <w:tblStyle w:val="MediumList1"/>
        <w:tblW w:w="13922" w:type="dxa"/>
        <w:jc w:val="center"/>
        <w:tblBorders>
          <w:top w:val="single" w:sz="4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977"/>
        <w:gridCol w:w="1868"/>
        <w:gridCol w:w="2977"/>
        <w:gridCol w:w="1691"/>
        <w:gridCol w:w="1466"/>
      </w:tblGrid>
      <w:tr w:rsidR="00AA563B" w:rsidRPr="002D24BC" w14:paraId="683E8CD9" w14:textId="77777777" w:rsidTr="005E1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2" w:type="dxa"/>
            <w:gridSpan w:val="6"/>
            <w:tcBorders>
              <w:bottom w:val="single" w:sz="8" w:space="0" w:color="auto"/>
            </w:tcBorders>
            <w:vAlign w:val="center"/>
          </w:tcPr>
          <w:p w14:paraId="534DBC53" w14:textId="77777777" w:rsidR="00AA563B" w:rsidRPr="002D24BC" w:rsidRDefault="00AA563B" w:rsidP="00D451F7">
            <w:pPr>
              <w:jc w:val="center"/>
              <w:rPr>
                <w:rFonts w:ascii="Times New Roman" w:eastAsia="DengXian" w:hAnsi="Times New Roman" w:cs="Times New Roman"/>
                <w:iCs/>
              </w:rPr>
            </w:pPr>
            <w:r w:rsidRPr="002D24BC">
              <w:rPr>
                <w:rFonts w:ascii="Times New Roman" w:eastAsia="SimSun" w:hAnsi="Times New Roman" w:cs="Times New Roman"/>
              </w:rPr>
              <w:lastRenderedPageBreak/>
              <w:t xml:space="preserve">Supplementary Table </w:t>
            </w:r>
            <w:proofErr w:type="gramStart"/>
            <w:r w:rsidRPr="002D24BC">
              <w:rPr>
                <w:rFonts w:ascii="Times New Roman" w:eastAsia="SimSun" w:hAnsi="Times New Roman" w:cs="Times New Roman" w:hint="eastAsia"/>
              </w:rPr>
              <w:t>2</w:t>
            </w:r>
            <w:r w:rsidRPr="002D24BC">
              <w:rPr>
                <w:rFonts w:ascii="Times New Roman" w:eastAsia="SimSun" w:hAnsi="Times New Roman" w:cs="Times New Roman"/>
              </w:rPr>
              <w:t xml:space="preserve">  Univariate</w:t>
            </w:r>
            <w:proofErr w:type="gramEnd"/>
            <w:r w:rsidRPr="002D24BC">
              <w:rPr>
                <w:rFonts w:ascii="Times New Roman" w:eastAsia="SimSun" w:hAnsi="Times New Roman" w:cs="Times New Roman"/>
              </w:rPr>
              <w:t xml:space="preserve"> analysis of factors influencing the willingness to have a second child among reproductive-aged women</w:t>
            </w:r>
          </w:p>
        </w:tc>
      </w:tr>
      <w:tr w:rsidR="00AA563B" w:rsidRPr="002D24BC" w14:paraId="16FDE5D6" w14:textId="77777777" w:rsidTr="005E1E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AE52B9" w14:textId="77777777" w:rsidR="00AA563B" w:rsidRPr="002D24BC" w:rsidRDefault="00AA563B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  <w:r w:rsidRPr="002D24BC">
              <w:rPr>
                <w:rFonts w:ascii="Times New Roman" w:eastAsia="SimSun" w:hAnsi="Times New Roman" w:cs="Times New Roman"/>
                <w:b w:val="0"/>
              </w:rPr>
              <w:t>Characteristic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A860A5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Category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9060D3" w14:textId="77777777" w:rsidR="00AA563B" w:rsidRPr="002D24BC" w:rsidRDefault="00AA563B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Frequency (%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DF520C" w14:textId="77777777" w:rsidR="00E7564D" w:rsidRPr="002D24BC" w:rsidRDefault="00E7564D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Intention to Have a Second</w:t>
            </w:r>
            <w:r w:rsidRPr="002D24BC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="00AA563B" w:rsidRPr="002D24BC">
              <w:rPr>
                <w:rFonts w:ascii="Times New Roman" w:eastAsia="SimSun" w:hAnsi="Times New Roman" w:cs="Times New Roman"/>
              </w:rPr>
              <w:t xml:space="preserve">Child </w:t>
            </w:r>
          </w:p>
          <w:p w14:paraId="455B7691" w14:textId="77777777" w:rsidR="00AA563B" w:rsidRPr="002D24BC" w:rsidRDefault="00AA563B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 xml:space="preserve">[n (%) / </w:t>
            </w:r>
            <w:bookmarkStart w:id="0" w:name="OLE_LINK65"/>
            <w:r w:rsidRPr="002D24BC">
              <w:rPr>
                <w:rFonts w:ascii="Times New Roman" w:eastAsia="SimSun" w:hAnsi="Times New Roman" w:cs="Times New Roman"/>
              </w:rPr>
              <w:t>(x̄±S.D.)</w:t>
            </w:r>
            <w:bookmarkEnd w:id="0"/>
            <w:r w:rsidRPr="002D24BC">
              <w:rPr>
                <w:rFonts w:ascii="Times New Roman" w:eastAsia="SimSun" w:hAnsi="Times New Roman" w:cs="Times New Roman"/>
              </w:rPr>
              <w:t>]</w:t>
            </w:r>
          </w:p>
        </w:tc>
        <w:tc>
          <w:tcPr>
            <w:tcW w:w="16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E07B34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4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E374A0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DengXian" w:hAnsi="Times New Roman" w:cs="Times New Roman"/>
                <w:i/>
                <w:iCs/>
              </w:rPr>
              <w:t>χ</w:t>
            </w:r>
            <w:r w:rsidRPr="002D24BC">
              <w:rPr>
                <w:rFonts w:ascii="Times New Roman" w:eastAsia="DengXian" w:hAnsi="Times New Roman" w:cs="Times New Roman"/>
                <w:i/>
                <w:iCs/>
                <w:vertAlign w:val="superscript"/>
              </w:rPr>
              <w:t>2</w:t>
            </w:r>
            <w:r w:rsidRPr="002D24BC">
              <w:rPr>
                <w:rFonts w:ascii="Times New Roman" w:eastAsia="SimSun" w:hAnsi="Times New Roman" w:cs="Times New Roman"/>
              </w:rPr>
              <w:t>/</w:t>
            </w:r>
            <w:r w:rsidRPr="002D24BC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2D24BC">
              <w:rPr>
                <w:rFonts w:ascii="Times New Roman" w:eastAsia="DengXian" w:hAnsi="Times New Roman" w:cs="Times New Roman"/>
              </w:rPr>
              <w:t>(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2D24BC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AA563B" w:rsidRPr="002D24BC" w14:paraId="3897A680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vAlign w:val="center"/>
          </w:tcPr>
          <w:p w14:paraId="2566EFB3" w14:textId="77777777" w:rsidR="00AA563B" w:rsidRPr="002D24BC" w:rsidRDefault="00AA563B" w:rsidP="00890E82">
            <w:pPr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9067F44" w14:textId="77777777" w:rsidR="00AA563B" w:rsidRPr="002D24BC" w:rsidRDefault="00AA563B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14:paraId="094D3A5C" w14:textId="77777777" w:rsidR="00AA563B" w:rsidRPr="002D24BC" w:rsidRDefault="00AA563B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48933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Unwilling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0690D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Willing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6E5B1DEB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1C625596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CDB4628" w14:textId="77777777" w:rsidR="00AA563B" w:rsidRPr="002D24BC" w:rsidRDefault="00AA563B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  <w:r w:rsidRPr="002D24BC">
              <w:rPr>
                <w:rFonts w:ascii="Times New Roman" w:eastAsia="SimSun" w:hAnsi="Times New Roman" w:cs="Times New Roman"/>
                <w:b w:val="0"/>
              </w:rPr>
              <w:t>Participates</w:t>
            </w:r>
          </w:p>
        </w:tc>
        <w:tc>
          <w:tcPr>
            <w:tcW w:w="2977" w:type="dxa"/>
            <w:vAlign w:val="center"/>
          </w:tcPr>
          <w:p w14:paraId="731F3535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8" w:type="dxa"/>
            <w:vAlign w:val="center"/>
          </w:tcPr>
          <w:p w14:paraId="0F4939CD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422(100.00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73B3795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259(51.98)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05CFF4E6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63(48.02)</w:t>
            </w:r>
          </w:p>
        </w:tc>
        <w:tc>
          <w:tcPr>
            <w:tcW w:w="1466" w:type="dxa"/>
            <w:vAlign w:val="center"/>
          </w:tcPr>
          <w:p w14:paraId="15F2BDA6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7B51C7A2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37A0B86" w14:textId="77777777" w:rsidR="00AA563B" w:rsidRPr="002D24BC" w:rsidRDefault="00AA563B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  <w:r w:rsidRPr="002D24BC">
              <w:rPr>
                <w:rFonts w:ascii="Times New Roman" w:eastAsia="SimSun" w:hAnsi="Times New Roman" w:cs="Times New Roman"/>
                <w:b w:val="0"/>
              </w:rPr>
              <w:t>Age</w:t>
            </w:r>
          </w:p>
        </w:tc>
        <w:tc>
          <w:tcPr>
            <w:tcW w:w="2977" w:type="dxa"/>
            <w:vAlign w:val="center"/>
          </w:tcPr>
          <w:p w14:paraId="7C18D7B6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18–29 </w:t>
            </w:r>
          </w:p>
        </w:tc>
        <w:tc>
          <w:tcPr>
            <w:tcW w:w="1868" w:type="dxa"/>
            <w:vAlign w:val="center"/>
          </w:tcPr>
          <w:p w14:paraId="60185E9F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793(32.74)</w:t>
            </w:r>
          </w:p>
        </w:tc>
        <w:tc>
          <w:tcPr>
            <w:tcW w:w="2977" w:type="dxa"/>
            <w:vAlign w:val="center"/>
          </w:tcPr>
          <w:p w14:paraId="21F2DD32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15(64.94)</w:t>
            </w:r>
          </w:p>
        </w:tc>
        <w:tc>
          <w:tcPr>
            <w:tcW w:w="1691" w:type="dxa"/>
            <w:vAlign w:val="center"/>
          </w:tcPr>
          <w:p w14:paraId="7D1C7C0F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78(35.06)</w:t>
            </w:r>
          </w:p>
        </w:tc>
        <w:tc>
          <w:tcPr>
            <w:tcW w:w="1466" w:type="dxa"/>
            <w:vAlign w:val="center"/>
          </w:tcPr>
          <w:p w14:paraId="48D054CB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93.08(&lt;0.001)</w:t>
            </w:r>
            <w:r w:rsidR="00E11E55" w:rsidRPr="002D24BC">
              <w:rPr>
                <w:rFonts w:ascii="Times New Roman" w:eastAsiaTheme="majorEastAsia" w:hAnsi="Times New Roman" w:cs="Times New Roman" w:hint="eastAsia"/>
                <w:vertAlign w:val="superscript"/>
              </w:rPr>
              <w:t>1</w:t>
            </w:r>
          </w:p>
        </w:tc>
      </w:tr>
      <w:tr w:rsidR="00AA563B" w:rsidRPr="002D24BC" w14:paraId="5489DA99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B649488" w14:textId="77777777" w:rsidR="00AA563B" w:rsidRPr="002D24BC" w:rsidRDefault="00AA563B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2977" w:type="dxa"/>
            <w:vAlign w:val="center"/>
          </w:tcPr>
          <w:p w14:paraId="2CA2D07E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30–39 </w:t>
            </w:r>
          </w:p>
        </w:tc>
        <w:tc>
          <w:tcPr>
            <w:tcW w:w="1868" w:type="dxa"/>
            <w:vAlign w:val="center"/>
          </w:tcPr>
          <w:p w14:paraId="7D253641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029(42.49)</w:t>
            </w:r>
          </w:p>
        </w:tc>
        <w:tc>
          <w:tcPr>
            <w:tcW w:w="2977" w:type="dxa"/>
            <w:vAlign w:val="center"/>
          </w:tcPr>
          <w:p w14:paraId="179F5C91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06(49.17)</w:t>
            </w:r>
          </w:p>
        </w:tc>
        <w:tc>
          <w:tcPr>
            <w:tcW w:w="1691" w:type="dxa"/>
            <w:vAlign w:val="center"/>
          </w:tcPr>
          <w:p w14:paraId="57AEF161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23(50.83)</w:t>
            </w:r>
          </w:p>
        </w:tc>
        <w:tc>
          <w:tcPr>
            <w:tcW w:w="1466" w:type="dxa"/>
            <w:vAlign w:val="center"/>
          </w:tcPr>
          <w:p w14:paraId="6D6EF3BF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63315D40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794154B" w14:textId="77777777" w:rsidR="00AA563B" w:rsidRPr="002D24BC" w:rsidRDefault="00AA563B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2977" w:type="dxa"/>
            <w:vAlign w:val="center"/>
          </w:tcPr>
          <w:p w14:paraId="1701C5CD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40–45 </w:t>
            </w:r>
          </w:p>
        </w:tc>
        <w:tc>
          <w:tcPr>
            <w:tcW w:w="1868" w:type="dxa"/>
            <w:vAlign w:val="center"/>
          </w:tcPr>
          <w:p w14:paraId="3A0DFE00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600(24.77)</w:t>
            </w:r>
          </w:p>
        </w:tc>
        <w:tc>
          <w:tcPr>
            <w:tcW w:w="2977" w:type="dxa"/>
            <w:vAlign w:val="center"/>
          </w:tcPr>
          <w:p w14:paraId="45D60623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38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39.67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vAlign w:val="center"/>
          </w:tcPr>
          <w:p w14:paraId="3EB65923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62(60.33)</w:t>
            </w:r>
          </w:p>
        </w:tc>
        <w:tc>
          <w:tcPr>
            <w:tcW w:w="1466" w:type="dxa"/>
            <w:vAlign w:val="center"/>
          </w:tcPr>
          <w:p w14:paraId="7486672F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52F1FE03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77D33EBB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Residence</w:t>
            </w:r>
          </w:p>
        </w:tc>
        <w:tc>
          <w:tcPr>
            <w:tcW w:w="2977" w:type="dxa"/>
            <w:vAlign w:val="center"/>
          </w:tcPr>
          <w:p w14:paraId="7E1A8E01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Urban areas</w:t>
            </w:r>
          </w:p>
        </w:tc>
        <w:tc>
          <w:tcPr>
            <w:tcW w:w="1868" w:type="dxa"/>
            <w:vAlign w:val="center"/>
          </w:tcPr>
          <w:p w14:paraId="5BC6C927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780(73.49)</w:t>
            </w:r>
          </w:p>
        </w:tc>
        <w:tc>
          <w:tcPr>
            <w:tcW w:w="2977" w:type="dxa"/>
            <w:vAlign w:val="center"/>
          </w:tcPr>
          <w:p w14:paraId="741FC2B1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937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52.64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vAlign w:val="center"/>
          </w:tcPr>
          <w:p w14:paraId="017D053A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843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47.36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vAlign w:val="center"/>
          </w:tcPr>
          <w:p w14:paraId="343E3E8A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.07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0.301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</w:tr>
      <w:tr w:rsidR="00AA563B" w:rsidRPr="002D24BC" w14:paraId="34B4A260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8AAA22E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77" w:type="dxa"/>
            <w:vAlign w:val="center"/>
          </w:tcPr>
          <w:p w14:paraId="351C7BDA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Rural areas</w:t>
            </w:r>
          </w:p>
        </w:tc>
        <w:tc>
          <w:tcPr>
            <w:tcW w:w="1868" w:type="dxa"/>
            <w:vAlign w:val="center"/>
          </w:tcPr>
          <w:p w14:paraId="20C83C6E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642(26.51)</w:t>
            </w:r>
          </w:p>
        </w:tc>
        <w:tc>
          <w:tcPr>
            <w:tcW w:w="2977" w:type="dxa"/>
            <w:vAlign w:val="center"/>
          </w:tcPr>
          <w:p w14:paraId="3CC30075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22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50.16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vAlign w:val="center"/>
          </w:tcPr>
          <w:p w14:paraId="1FF560B2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20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49.84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vAlign w:val="center"/>
          </w:tcPr>
          <w:p w14:paraId="238B5E7D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7A38072F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0C602DC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Place of household registration</w:t>
            </w:r>
          </w:p>
        </w:tc>
        <w:tc>
          <w:tcPr>
            <w:tcW w:w="2977" w:type="dxa"/>
            <w:vAlign w:val="center"/>
          </w:tcPr>
          <w:p w14:paraId="17687E6D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24BC">
              <w:rPr>
                <w:rFonts w:ascii="Times New Roman" w:hAnsi="Times New Roman" w:cs="Times New Roman"/>
              </w:rPr>
              <w:t>Jiaodong</w:t>
            </w:r>
            <w:proofErr w:type="spellEnd"/>
            <w:r w:rsidRPr="002D24BC">
              <w:rPr>
                <w:rFonts w:ascii="Times New Roman" w:hAnsi="Times New Roman" w:cs="Times New Roman"/>
              </w:rPr>
              <w:t xml:space="preserve"> Peninsula</w:t>
            </w:r>
          </w:p>
        </w:tc>
        <w:tc>
          <w:tcPr>
            <w:tcW w:w="1868" w:type="dxa"/>
            <w:vAlign w:val="center"/>
          </w:tcPr>
          <w:p w14:paraId="1EC6E089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329(13.58)</w:t>
            </w:r>
          </w:p>
        </w:tc>
        <w:tc>
          <w:tcPr>
            <w:tcW w:w="2977" w:type="dxa"/>
            <w:vAlign w:val="center"/>
          </w:tcPr>
          <w:p w14:paraId="4EA09F71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09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63.53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vAlign w:val="center"/>
          </w:tcPr>
          <w:p w14:paraId="03118A52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20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36.47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vAlign w:val="center"/>
          </w:tcPr>
          <w:p w14:paraId="52F41E37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1.90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&lt;0.001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  <w:r w:rsidR="00E11E55" w:rsidRPr="002D24BC">
              <w:rPr>
                <w:rFonts w:ascii="Times New Roman" w:eastAsiaTheme="majorEastAsia" w:hAnsi="Times New Roman" w:cs="Times New Roman" w:hint="eastAsia"/>
                <w:vertAlign w:val="superscript"/>
              </w:rPr>
              <w:t>2</w:t>
            </w:r>
          </w:p>
        </w:tc>
      </w:tr>
      <w:tr w:rsidR="00AA563B" w:rsidRPr="002D24BC" w14:paraId="0ACAD2A9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27899CC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77" w:type="dxa"/>
            <w:vAlign w:val="center"/>
          </w:tcPr>
          <w:p w14:paraId="77B10D89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Northwestern Shandong </w:t>
            </w:r>
          </w:p>
        </w:tc>
        <w:tc>
          <w:tcPr>
            <w:tcW w:w="1868" w:type="dxa"/>
            <w:vAlign w:val="center"/>
          </w:tcPr>
          <w:p w14:paraId="5E612639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480(19.82)</w:t>
            </w:r>
          </w:p>
        </w:tc>
        <w:tc>
          <w:tcPr>
            <w:tcW w:w="2977" w:type="dxa"/>
            <w:vAlign w:val="center"/>
          </w:tcPr>
          <w:p w14:paraId="50043073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95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40.62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vAlign w:val="center"/>
          </w:tcPr>
          <w:p w14:paraId="4BC37A27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85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59.38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vAlign w:val="center"/>
          </w:tcPr>
          <w:p w14:paraId="253203DC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364A2A85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20058AA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77" w:type="dxa"/>
            <w:vAlign w:val="center"/>
          </w:tcPr>
          <w:p w14:paraId="02563F3D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Central Shandong </w:t>
            </w:r>
          </w:p>
        </w:tc>
        <w:tc>
          <w:tcPr>
            <w:tcW w:w="1868" w:type="dxa"/>
            <w:vAlign w:val="center"/>
          </w:tcPr>
          <w:p w14:paraId="41C4B398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945(39.02)</w:t>
            </w:r>
          </w:p>
        </w:tc>
        <w:tc>
          <w:tcPr>
            <w:tcW w:w="2977" w:type="dxa"/>
            <w:vAlign w:val="center"/>
          </w:tcPr>
          <w:p w14:paraId="322A9D0C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54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58.62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vAlign w:val="center"/>
          </w:tcPr>
          <w:p w14:paraId="27D7A323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91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41.38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vAlign w:val="center"/>
          </w:tcPr>
          <w:p w14:paraId="169A3E06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6DAA9009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64E0EF3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77" w:type="dxa"/>
            <w:vAlign w:val="center"/>
          </w:tcPr>
          <w:p w14:paraId="0BA069EE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Southern Shandong</w:t>
            </w:r>
          </w:p>
        </w:tc>
        <w:tc>
          <w:tcPr>
            <w:tcW w:w="1868" w:type="dxa"/>
            <w:vAlign w:val="center"/>
          </w:tcPr>
          <w:p w14:paraId="240C8749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668(27.58)</w:t>
            </w:r>
          </w:p>
        </w:tc>
        <w:tc>
          <w:tcPr>
            <w:tcW w:w="2977" w:type="dxa"/>
            <w:vAlign w:val="center"/>
          </w:tcPr>
          <w:p w14:paraId="0FAEBB5D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01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45.06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vAlign w:val="center"/>
          </w:tcPr>
          <w:p w14:paraId="3D5688F8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67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54.94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vAlign w:val="center"/>
          </w:tcPr>
          <w:p w14:paraId="3BD1760C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0FE57C71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36495C4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Educational level</w:t>
            </w:r>
          </w:p>
        </w:tc>
        <w:tc>
          <w:tcPr>
            <w:tcW w:w="2977" w:type="dxa"/>
            <w:vAlign w:val="center"/>
          </w:tcPr>
          <w:p w14:paraId="04D25AA5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Junior high school or below</w:t>
            </w:r>
          </w:p>
        </w:tc>
        <w:tc>
          <w:tcPr>
            <w:tcW w:w="1868" w:type="dxa"/>
            <w:vAlign w:val="center"/>
          </w:tcPr>
          <w:p w14:paraId="14EC28A3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00(8.26)</w:t>
            </w:r>
          </w:p>
        </w:tc>
        <w:tc>
          <w:tcPr>
            <w:tcW w:w="2977" w:type="dxa"/>
            <w:vAlign w:val="center"/>
          </w:tcPr>
          <w:p w14:paraId="42DFADA3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7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33.50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vAlign w:val="center"/>
          </w:tcPr>
          <w:p w14:paraId="1A151771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33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66.50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vAlign w:val="center"/>
          </w:tcPr>
          <w:p w14:paraId="3630F9A2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1.21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&lt;0.001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  <w:r w:rsidR="00E11E55" w:rsidRPr="002D24BC">
              <w:rPr>
                <w:rFonts w:ascii="Times New Roman" w:eastAsiaTheme="majorEastAsia" w:hAnsi="Times New Roman" w:cs="Times New Roman" w:hint="eastAsia"/>
                <w:vertAlign w:val="superscript"/>
              </w:rPr>
              <w:t>3</w:t>
            </w:r>
          </w:p>
        </w:tc>
      </w:tr>
      <w:tr w:rsidR="00AA563B" w:rsidRPr="002D24BC" w14:paraId="62D470D6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71E3C48D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77" w:type="dxa"/>
            <w:vAlign w:val="center"/>
          </w:tcPr>
          <w:p w14:paraId="49F85CB1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High school/Vocational High school/Technical secondary school</w:t>
            </w:r>
          </w:p>
        </w:tc>
        <w:tc>
          <w:tcPr>
            <w:tcW w:w="1868" w:type="dxa"/>
            <w:vAlign w:val="center"/>
          </w:tcPr>
          <w:p w14:paraId="5808DBB9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305(12.59)</w:t>
            </w:r>
          </w:p>
        </w:tc>
        <w:tc>
          <w:tcPr>
            <w:tcW w:w="2977" w:type="dxa"/>
            <w:vAlign w:val="center"/>
          </w:tcPr>
          <w:p w14:paraId="66E237D9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37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44.92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vAlign w:val="center"/>
          </w:tcPr>
          <w:p w14:paraId="0F857267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68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55.08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vAlign w:val="center"/>
          </w:tcPr>
          <w:p w14:paraId="0D82827B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1032D28D" w14:textId="77777777" w:rsidTr="005E1E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il"/>
            </w:tcBorders>
            <w:vAlign w:val="center"/>
          </w:tcPr>
          <w:p w14:paraId="0AF9BEE0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2A1C57E4" w14:textId="77777777" w:rsidR="00AA563B" w:rsidRPr="002D24BC" w:rsidRDefault="00AA563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College / </w:t>
            </w:r>
            <w:proofErr w:type="gramStart"/>
            <w:r w:rsidRPr="002D24BC">
              <w:rPr>
                <w:rFonts w:ascii="Times New Roman" w:hAnsi="Times New Roman" w:cs="Times New Roman"/>
              </w:rPr>
              <w:t>Bachelor's</w:t>
            </w:r>
            <w:proofErr w:type="gramEnd"/>
            <w:r w:rsidRPr="002D24BC">
              <w:rPr>
                <w:rFonts w:ascii="Times New Roman" w:hAnsi="Times New Roman" w:cs="Times New Roman"/>
              </w:rPr>
              <w:t xml:space="preserve"> degree</w:t>
            </w:r>
          </w:p>
        </w:tc>
        <w:tc>
          <w:tcPr>
            <w:tcW w:w="1868" w:type="dxa"/>
            <w:tcBorders>
              <w:bottom w:val="nil"/>
            </w:tcBorders>
            <w:vAlign w:val="center"/>
          </w:tcPr>
          <w:p w14:paraId="1C64885E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678(69.28)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57D03D03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929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55.36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 w14:paraId="6AC18523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49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44.64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tcBorders>
              <w:bottom w:val="nil"/>
            </w:tcBorders>
            <w:vAlign w:val="center"/>
          </w:tcPr>
          <w:p w14:paraId="1D1D82E2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AA563B" w:rsidRPr="002D24BC" w14:paraId="1D9F5E66" w14:textId="77777777" w:rsidTr="005E1E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</w:tcBorders>
            <w:vAlign w:val="center"/>
          </w:tcPr>
          <w:p w14:paraId="08C4126A" w14:textId="77777777" w:rsidR="00AA563B" w:rsidRPr="002D24BC" w:rsidRDefault="00AA563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65031FE8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Postgraduate and above</w:t>
            </w:r>
          </w:p>
        </w:tc>
        <w:tc>
          <w:tcPr>
            <w:tcW w:w="1868" w:type="dxa"/>
            <w:tcBorders>
              <w:top w:val="nil"/>
            </w:tcBorders>
            <w:vAlign w:val="center"/>
          </w:tcPr>
          <w:p w14:paraId="43EBF859" w14:textId="77777777" w:rsidR="00AA563B" w:rsidRPr="002D24BC" w:rsidRDefault="00AA563B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39(9.87)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EA34BD8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26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52.72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69A16B51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3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(</w:t>
            </w:r>
            <w:r w:rsidRPr="002D24BC">
              <w:rPr>
                <w:rFonts w:ascii="Times New Roman" w:eastAsiaTheme="majorEastAsia" w:hAnsi="Times New Roman" w:cs="Times New Roman"/>
              </w:rPr>
              <w:t>47.28</w:t>
            </w:r>
            <w:r w:rsidRPr="002D24BC"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14:paraId="709EF810" w14:textId="77777777" w:rsidR="00AA563B" w:rsidRPr="002D24BC" w:rsidRDefault="00AA563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E11E55" w:rsidRPr="002D24BC" w14:paraId="43551B8F" w14:textId="77777777" w:rsidTr="005E1E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2" w:type="dxa"/>
            <w:gridSpan w:val="6"/>
            <w:tcBorders>
              <w:top w:val="nil"/>
            </w:tcBorders>
            <w:vAlign w:val="center"/>
          </w:tcPr>
          <w:p w14:paraId="05F527C7" w14:textId="77777777" w:rsidR="00A253E5" w:rsidRPr="002D24BC" w:rsidRDefault="00E11E55" w:rsidP="004C09B1">
            <w:pPr>
              <w:pBdr>
                <w:top w:val="single" w:sz="4" w:space="1" w:color="000000" w:themeColor="text1"/>
              </w:pBdr>
              <w:rPr>
                <w:rFonts w:ascii="Times New Roman" w:eastAsiaTheme="majorEastAsia" w:hAnsi="Times New Roman" w:cs="Times New Roman"/>
                <w:b w:val="0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</w:rPr>
              <w:t>Notes:</w:t>
            </w:r>
          </w:p>
          <w:p w14:paraId="2903C407" w14:textId="77777777" w:rsidR="00D83669" w:rsidRPr="002D24BC" w:rsidRDefault="00D451F7" w:rsidP="004C09B1">
            <w:pPr>
              <w:pBdr>
                <w:top w:val="single" w:sz="4" w:space="1" w:color="000000" w:themeColor="text1"/>
              </w:pBdr>
              <w:rPr>
                <w:rFonts w:ascii="Times New Roman" w:eastAsiaTheme="majorEastAsia" w:hAnsi="Times New Roman" w:cs="Times New Roman"/>
                <w:b w:val="0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</w:rPr>
              <w:t>1</w:t>
            </w:r>
            <w:r w:rsidRPr="002D24BC">
              <w:rPr>
                <w:rFonts w:ascii="Times New Roman" w:eastAsiaTheme="majorEastAsia" w:hAnsi="Times New Roman" w:cs="Times New Roman" w:hint="eastAsia"/>
                <w:b w:val="0"/>
              </w:rPr>
              <w:t>:</w:t>
            </w:r>
            <w:r w:rsidR="00261D87" w:rsidRPr="002D24BC">
              <w:rPr>
                <w:rFonts w:ascii="Times New Roman" w:eastAsiaTheme="majorEastAsia" w:hAnsi="Times New Roman" w:cs="Times New Roman"/>
                <w:b w:val="0"/>
              </w:rPr>
              <w:t xml:space="preserve"> 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 xml:space="preserve">In any pairwise comparison of age, participants aged 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“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>30–39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”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 xml:space="preserve"> had significantly higher willingness to have a second child than those aged 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“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>18–29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”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 xml:space="preserve">, participants aged 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lastRenderedPageBreak/>
              <w:t>“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>40–45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”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 xml:space="preserve"> had significantly higher willingness to have a second child than those aged 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“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>18–29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”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 xml:space="preserve">, and participants aged 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“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>40–45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”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 xml:space="preserve"> also had significantly higher willingness to have a second child than those aged 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“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>30–39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”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 xml:space="preserve"> (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  <w:i/>
              </w:rPr>
              <w:t>P</w:t>
            </w:r>
            <w:r w:rsidR="00D83669" w:rsidRPr="002D24BC">
              <w:rPr>
                <w:rFonts w:ascii="Times New Roman" w:eastAsiaTheme="majorEastAsia" w:hAnsi="Times New Roman" w:cs="Times New Roman"/>
                <w:b w:val="0"/>
              </w:rPr>
              <w:t xml:space="preserve"> &lt; 0.017 = 0.05 ÷ 3).</w:t>
            </w:r>
          </w:p>
          <w:p w14:paraId="10840601" w14:textId="77777777" w:rsidR="00A253E5" w:rsidRPr="002D24BC" w:rsidRDefault="006E6302" w:rsidP="004C09B1">
            <w:pPr>
              <w:pBdr>
                <w:top w:val="single" w:sz="4" w:space="1" w:color="000000" w:themeColor="text1"/>
              </w:pBd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</w:rPr>
              <w:t>2:</w:t>
            </w:r>
            <w:r w:rsidRPr="002D24BC">
              <w:rPr>
                <w:rFonts w:ascii="Times New Roman" w:hAnsi="Times New Roman" w:cs="Times New Roman"/>
                <w:b w:val="0"/>
              </w:rPr>
              <w:t xml:space="preserve"> </w:t>
            </w:r>
            <w:r w:rsidR="00D451F7" w:rsidRPr="002D24BC">
              <w:rPr>
                <w:rFonts w:ascii="Times New Roman" w:eastAsiaTheme="majorEastAsia" w:hAnsi="Times New Roman" w:cs="Times New Roman"/>
                <w:b w:val="0"/>
              </w:rPr>
              <w:t>In any pairwise comparison of place of household registration, participants from “Northwestern Shandong” and “Southern Shandong” had significantly higher willingness to have a second child than those from “</w:t>
            </w:r>
            <w:proofErr w:type="spellStart"/>
            <w:r w:rsidR="00D451F7" w:rsidRPr="002D24BC">
              <w:rPr>
                <w:rFonts w:ascii="Times New Roman" w:eastAsiaTheme="majorEastAsia" w:hAnsi="Times New Roman" w:cs="Times New Roman"/>
                <w:b w:val="0"/>
              </w:rPr>
              <w:t>Jiaodong</w:t>
            </w:r>
            <w:proofErr w:type="spellEnd"/>
            <w:r w:rsidR="00D451F7" w:rsidRPr="002D24BC">
              <w:rPr>
                <w:rFonts w:ascii="Times New Roman" w:eastAsiaTheme="majorEastAsia" w:hAnsi="Times New Roman" w:cs="Times New Roman"/>
                <w:b w:val="0"/>
              </w:rPr>
              <w:t xml:space="preserve"> Peninsula”, participants from “Central Shandong” had significantly higher willingness to have a second child than those from “Northwestern Shandong” and participants from “Southern Shandong” had significantly higher willingness to have a second child than those from “Central Shandong” (</w:t>
            </w:r>
            <w:r w:rsidR="00D451F7" w:rsidRPr="002D24BC">
              <w:rPr>
                <w:rFonts w:ascii="Times New Roman" w:eastAsiaTheme="majorEastAsia" w:hAnsi="Times New Roman" w:cs="Times New Roman"/>
                <w:b w:val="0"/>
                <w:i/>
              </w:rPr>
              <w:t>P</w:t>
            </w:r>
            <w:r w:rsidR="00D451F7" w:rsidRPr="002D24BC">
              <w:rPr>
                <w:rFonts w:ascii="Times New Roman" w:eastAsiaTheme="majorEastAsia" w:hAnsi="Times New Roman" w:cs="Times New Roman"/>
                <w:b w:val="0"/>
              </w:rPr>
              <w:t xml:space="preserve"> &lt; 0.008 = 0.05 ÷ 6).</w:t>
            </w:r>
          </w:p>
          <w:p w14:paraId="33E71673" w14:textId="77777777" w:rsidR="00603169" w:rsidRPr="002D24BC" w:rsidRDefault="00CB2573" w:rsidP="004C09B1">
            <w:pPr>
              <w:pBdr>
                <w:top w:val="single" w:sz="4" w:space="1" w:color="000000" w:themeColor="text1"/>
              </w:pBdr>
              <w:rPr>
                <w:rFonts w:ascii="Times New Roman" w:hAnsi="Times New Roman" w:cs="Times New Roman"/>
                <w:b w:val="0"/>
                <w:sz w:val="18"/>
                <w:szCs w:val="15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3</w:t>
            </w:r>
            <w:r w:rsidR="0016046D" w:rsidRPr="002D24BC">
              <w:rPr>
                <w:rFonts w:ascii="Times New Roman" w:hAnsi="Times New Roman" w:cs="Times New Roman" w:hint="eastAsia"/>
                <w:b w:val="0"/>
              </w:rPr>
              <w:t xml:space="preserve">: </w:t>
            </w:r>
            <w:r w:rsidR="00D451F7" w:rsidRPr="002D24BC">
              <w:rPr>
                <w:rFonts w:ascii="Times New Roman" w:hAnsi="Times New Roman" w:cs="Times New Roman"/>
                <w:b w:val="0"/>
              </w:rPr>
              <w:t>In any pairwise comparison of educational level, participants with “Junior high school or below” had significantly higher willingness to have a second child than those with “College/Bachelor's degree” or “Postgraduate and above”, and participants with “High school/Vocational/Technical secondary school” had significantly higher willingness than those with “College/Bachelor's degree” (</w:t>
            </w:r>
            <w:r w:rsidR="00D451F7" w:rsidRPr="002D24BC">
              <w:rPr>
                <w:rFonts w:ascii="Times New Roman" w:hAnsi="Times New Roman" w:cs="Times New Roman"/>
                <w:b w:val="0"/>
                <w:i/>
              </w:rPr>
              <w:t>P</w:t>
            </w:r>
            <w:r w:rsidR="00D451F7" w:rsidRPr="002D24BC">
              <w:rPr>
                <w:rFonts w:ascii="Times New Roman" w:hAnsi="Times New Roman" w:cs="Times New Roman"/>
                <w:b w:val="0"/>
              </w:rPr>
              <w:t>&lt;0.008=0.05÷6).</w:t>
            </w:r>
          </w:p>
        </w:tc>
      </w:tr>
    </w:tbl>
    <w:p w14:paraId="330F185D" w14:textId="77777777" w:rsidR="0087147F" w:rsidRPr="002D24BC" w:rsidRDefault="0087147F"/>
    <w:p w14:paraId="65267256" w14:textId="77777777" w:rsidR="00B47B4A" w:rsidRPr="002D24BC" w:rsidRDefault="00B47B4A"/>
    <w:p w14:paraId="0EFD432F" w14:textId="77777777" w:rsidR="00B47B4A" w:rsidRPr="002D24BC" w:rsidRDefault="00B47B4A"/>
    <w:p w14:paraId="250711CE" w14:textId="77777777" w:rsidR="00B47B4A" w:rsidRPr="002D24BC" w:rsidRDefault="00B47B4A"/>
    <w:p w14:paraId="1B42DA5D" w14:textId="77777777" w:rsidR="00B47B4A" w:rsidRPr="002D24BC" w:rsidRDefault="00B47B4A"/>
    <w:p w14:paraId="6EBFE30C" w14:textId="77777777" w:rsidR="00B47B4A" w:rsidRPr="002D24BC" w:rsidRDefault="00B47B4A"/>
    <w:p w14:paraId="52762537" w14:textId="77777777" w:rsidR="00B47B4A" w:rsidRPr="002D24BC" w:rsidRDefault="00B47B4A"/>
    <w:p w14:paraId="197E9184" w14:textId="77777777" w:rsidR="00B47B4A" w:rsidRPr="002D24BC" w:rsidRDefault="00B47B4A"/>
    <w:p w14:paraId="27A122F6" w14:textId="77777777" w:rsidR="00B47B4A" w:rsidRPr="002D24BC" w:rsidRDefault="00B47B4A"/>
    <w:p w14:paraId="6BC6FF12" w14:textId="77777777" w:rsidR="00B47B4A" w:rsidRPr="002D24BC" w:rsidRDefault="00B47B4A"/>
    <w:p w14:paraId="4C344F39" w14:textId="77777777" w:rsidR="00B47B4A" w:rsidRPr="002D24BC" w:rsidRDefault="00B47B4A"/>
    <w:p w14:paraId="0DD016F3" w14:textId="77777777" w:rsidR="00B47B4A" w:rsidRPr="002D24BC" w:rsidRDefault="00B47B4A"/>
    <w:p w14:paraId="030D2892" w14:textId="77777777" w:rsidR="00B47B4A" w:rsidRPr="002D24BC" w:rsidRDefault="00B47B4A"/>
    <w:p w14:paraId="2ADA16AC" w14:textId="77777777" w:rsidR="005E1E8D" w:rsidRPr="002D24BC" w:rsidRDefault="005E1E8D"/>
    <w:p w14:paraId="0BA48FB8" w14:textId="77777777" w:rsidR="005E1E8D" w:rsidRPr="002D24BC" w:rsidRDefault="005E1E8D"/>
    <w:p w14:paraId="432A380C" w14:textId="77777777" w:rsidR="00E7564D" w:rsidRPr="002D24BC" w:rsidRDefault="00E7564D"/>
    <w:p w14:paraId="45B4F2A9" w14:textId="77777777" w:rsidR="00C84430" w:rsidRPr="002D24BC" w:rsidRDefault="00C84430"/>
    <w:tbl>
      <w:tblPr>
        <w:tblStyle w:val="MediumList1"/>
        <w:tblW w:w="14504" w:type="dxa"/>
        <w:jc w:val="center"/>
        <w:tblLayout w:type="fixed"/>
        <w:tblLook w:val="04A0" w:firstRow="1" w:lastRow="0" w:firstColumn="1" w:lastColumn="0" w:noHBand="0" w:noVBand="1"/>
      </w:tblPr>
      <w:tblGrid>
        <w:gridCol w:w="3278"/>
        <w:gridCol w:w="3260"/>
        <w:gridCol w:w="1985"/>
        <w:gridCol w:w="2409"/>
        <w:gridCol w:w="505"/>
        <w:gridCol w:w="1418"/>
        <w:gridCol w:w="1649"/>
      </w:tblGrid>
      <w:tr w:rsidR="00603169" w:rsidRPr="002D24BC" w14:paraId="21A0D609" w14:textId="77777777" w:rsidTr="00E75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49CE101D" w14:textId="77777777" w:rsidR="00603169" w:rsidRPr="002D24BC" w:rsidRDefault="00603169" w:rsidP="00890E82">
            <w:pPr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lastRenderedPageBreak/>
              <w:t>Supplementary Table 2 (continued)</w:t>
            </w:r>
          </w:p>
        </w:tc>
        <w:tc>
          <w:tcPr>
            <w:tcW w:w="3260" w:type="dxa"/>
            <w:vAlign w:val="center"/>
          </w:tcPr>
          <w:p w14:paraId="014D16C2" w14:textId="77777777" w:rsidR="00603169" w:rsidRPr="002D24BC" w:rsidRDefault="00603169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vAlign w:val="center"/>
          </w:tcPr>
          <w:p w14:paraId="056ECB60" w14:textId="77777777" w:rsidR="00603169" w:rsidRPr="002D24BC" w:rsidRDefault="00603169" w:rsidP="00890E82">
            <w:pPr>
              <w:snapToGrid w:val="0"/>
              <w:spacing w:line="40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  <w:vAlign w:val="center"/>
          </w:tcPr>
          <w:p w14:paraId="067CCC84" w14:textId="77777777" w:rsidR="00603169" w:rsidRPr="002D24BC" w:rsidRDefault="00603169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3" w:type="dxa"/>
            <w:gridSpan w:val="2"/>
            <w:vAlign w:val="center"/>
          </w:tcPr>
          <w:p w14:paraId="7CBE8A1F" w14:textId="77777777" w:rsidR="00603169" w:rsidRPr="002D24BC" w:rsidRDefault="00603169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49" w:type="dxa"/>
            <w:vAlign w:val="center"/>
          </w:tcPr>
          <w:p w14:paraId="34C5C199" w14:textId="77777777" w:rsidR="00603169" w:rsidRPr="002D24BC" w:rsidRDefault="00603169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603169" w:rsidRPr="002D24BC" w14:paraId="0CD5332B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323FEDBD" w14:textId="77777777" w:rsidR="00603169" w:rsidRPr="002D24BC" w:rsidRDefault="00603169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  <w:r w:rsidRPr="002D24BC">
              <w:rPr>
                <w:rFonts w:ascii="Times New Roman" w:eastAsia="SimSun" w:hAnsi="Times New Roman" w:cs="Times New Roman"/>
                <w:b w:val="0"/>
              </w:rPr>
              <w:t>Characteristic</w:t>
            </w:r>
          </w:p>
        </w:tc>
        <w:tc>
          <w:tcPr>
            <w:tcW w:w="3260" w:type="dxa"/>
            <w:vAlign w:val="center"/>
          </w:tcPr>
          <w:p w14:paraId="599036AA" w14:textId="77777777" w:rsidR="00603169" w:rsidRPr="002D24BC" w:rsidRDefault="0060316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Category</w:t>
            </w:r>
          </w:p>
        </w:tc>
        <w:tc>
          <w:tcPr>
            <w:tcW w:w="1985" w:type="dxa"/>
            <w:vAlign w:val="center"/>
          </w:tcPr>
          <w:p w14:paraId="0C8DEAC8" w14:textId="77777777" w:rsidR="00603169" w:rsidRPr="002D24BC" w:rsidRDefault="00603169" w:rsidP="000F3721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Frequency (%)</w:t>
            </w:r>
          </w:p>
        </w:tc>
        <w:tc>
          <w:tcPr>
            <w:tcW w:w="2914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3B74B806" w14:textId="77777777" w:rsidR="00E7564D" w:rsidRPr="002D24BC" w:rsidRDefault="00603169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Intention to Have a Second Child</w:t>
            </w:r>
          </w:p>
          <w:p w14:paraId="07C48EF5" w14:textId="77777777" w:rsidR="00603169" w:rsidRPr="002D24BC" w:rsidRDefault="00603169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[n (%) / (x̄±S.D.)]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center"/>
          </w:tcPr>
          <w:p w14:paraId="1AACF924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78DE8D07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DengXian" w:hAnsi="Times New Roman" w:cs="Times New Roman"/>
                <w:i/>
                <w:iCs/>
              </w:rPr>
              <w:t>χ</w:t>
            </w:r>
            <w:r w:rsidRPr="002D24BC">
              <w:rPr>
                <w:rFonts w:ascii="Times New Roman" w:eastAsia="DengXian" w:hAnsi="Times New Roman" w:cs="Times New Roman"/>
                <w:i/>
                <w:iCs/>
                <w:vertAlign w:val="superscript"/>
              </w:rPr>
              <w:t>2</w:t>
            </w:r>
            <w:r w:rsidRPr="002D24BC">
              <w:rPr>
                <w:rFonts w:ascii="Times New Roman" w:eastAsia="SimSun" w:hAnsi="Times New Roman" w:cs="Times New Roman"/>
              </w:rPr>
              <w:t>/</w:t>
            </w:r>
            <w:r w:rsidRPr="002D24BC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2D24BC">
              <w:rPr>
                <w:rFonts w:ascii="Times New Roman" w:eastAsia="DengXian" w:hAnsi="Times New Roman" w:cs="Times New Roman"/>
              </w:rPr>
              <w:t>(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2D24BC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603169" w:rsidRPr="002D24BC" w14:paraId="725A20AF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bottom w:val="single" w:sz="4" w:space="0" w:color="000000" w:themeColor="text1"/>
            </w:tcBorders>
            <w:vAlign w:val="center"/>
          </w:tcPr>
          <w:p w14:paraId="6A18A234" w14:textId="77777777" w:rsidR="00603169" w:rsidRPr="002D24BC" w:rsidRDefault="00603169" w:rsidP="00890E82">
            <w:pPr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vAlign w:val="center"/>
          </w:tcPr>
          <w:p w14:paraId="4E139DD3" w14:textId="77777777" w:rsidR="00603169" w:rsidRPr="002D24BC" w:rsidRDefault="00603169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000000" w:themeColor="text1"/>
            </w:tcBorders>
            <w:vAlign w:val="center"/>
          </w:tcPr>
          <w:p w14:paraId="619A87EF" w14:textId="77777777" w:rsidR="00603169" w:rsidRPr="002D24BC" w:rsidRDefault="00603169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5DC554" w14:textId="77777777" w:rsidR="00603169" w:rsidRPr="002D24BC" w:rsidRDefault="0060316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Unwilling</w:t>
            </w:r>
          </w:p>
        </w:tc>
        <w:tc>
          <w:tcPr>
            <w:tcW w:w="192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67D167" w14:textId="77777777" w:rsidR="00603169" w:rsidRPr="002D24BC" w:rsidRDefault="0060316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Willing</w:t>
            </w:r>
          </w:p>
        </w:tc>
        <w:tc>
          <w:tcPr>
            <w:tcW w:w="1649" w:type="dxa"/>
            <w:tcBorders>
              <w:bottom w:val="single" w:sz="4" w:space="0" w:color="000000" w:themeColor="text1"/>
            </w:tcBorders>
            <w:vAlign w:val="center"/>
          </w:tcPr>
          <w:p w14:paraId="31D92480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603169" w:rsidRPr="002D24BC" w14:paraId="2CB9277D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6A4BFC8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Marital status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95E05D6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712ED10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587(24.24)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C1D3E47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21(71.72)</w:t>
            </w:r>
          </w:p>
        </w:tc>
        <w:tc>
          <w:tcPr>
            <w:tcW w:w="1923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14:paraId="28EAFDDD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66(28.28)</w:t>
            </w:r>
          </w:p>
        </w:tc>
        <w:tc>
          <w:tcPr>
            <w:tcW w:w="164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A19D97B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21.90(&lt;0.001)</w:t>
            </w:r>
            <w:r w:rsidRPr="002D24BC">
              <w:rPr>
                <w:rFonts w:ascii="Times New Roman" w:eastAsiaTheme="majorEastAsia" w:hAnsi="Times New Roman" w:cs="Times New Roman"/>
                <w:vertAlign w:val="superscript"/>
              </w:rPr>
              <w:t>4</w:t>
            </w:r>
          </w:p>
        </w:tc>
      </w:tr>
      <w:tr w:rsidR="00603169" w:rsidRPr="002D24BC" w14:paraId="5D60CA2B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top w:val="nil"/>
            </w:tcBorders>
            <w:vAlign w:val="center"/>
          </w:tcPr>
          <w:p w14:paraId="562CBE26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0D87AC8C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Married with no children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8F32A30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06(8.51)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13A6372D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0(48.54)</w:t>
            </w:r>
          </w:p>
        </w:tc>
        <w:tc>
          <w:tcPr>
            <w:tcW w:w="1923" w:type="dxa"/>
            <w:gridSpan w:val="2"/>
            <w:tcBorders>
              <w:top w:val="nil"/>
            </w:tcBorders>
            <w:vAlign w:val="center"/>
          </w:tcPr>
          <w:p w14:paraId="6A9F749D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6(51.46)</w:t>
            </w:r>
          </w:p>
        </w:tc>
        <w:tc>
          <w:tcPr>
            <w:tcW w:w="1649" w:type="dxa"/>
            <w:tcBorders>
              <w:top w:val="nil"/>
            </w:tcBorders>
            <w:vAlign w:val="center"/>
          </w:tcPr>
          <w:p w14:paraId="02499EE1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603169" w:rsidRPr="002D24BC" w14:paraId="10D20D94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6538C8CF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4E7CA156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Married with children</w:t>
            </w:r>
          </w:p>
        </w:tc>
        <w:tc>
          <w:tcPr>
            <w:tcW w:w="1985" w:type="dxa"/>
            <w:vAlign w:val="center"/>
          </w:tcPr>
          <w:p w14:paraId="1E464EEA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602(66.35)</w:t>
            </w:r>
          </w:p>
        </w:tc>
        <w:tc>
          <w:tcPr>
            <w:tcW w:w="2409" w:type="dxa"/>
            <w:vAlign w:val="center"/>
          </w:tcPr>
          <w:p w14:paraId="0A4E255A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27(45.24)</w:t>
            </w:r>
          </w:p>
        </w:tc>
        <w:tc>
          <w:tcPr>
            <w:tcW w:w="1923" w:type="dxa"/>
            <w:gridSpan w:val="2"/>
            <w:vAlign w:val="center"/>
          </w:tcPr>
          <w:p w14:paraId="72FBA5F7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880(54.76)</w:t>
            </w:r>
          </w:p>
        </w:tc>
        <w:tc>
          <w:tcPr>
            <w:tcW w:w="1649" w:type="dxa"/>
            <w:vAlign w:val="center"/>
          </w:tcPr>
          <w:p w14:paraId="3B1ADE61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603169" w:rsidRPr="002D24BC" w14:paraId="4FEDE932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655F8E2D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1DDE4305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Widowed/divorced</w:t>
            </w:r>
          </w:p>
        </w:tc>
        <w:tc>
          <w:tcPr>
            <w:tcW w:w="1985" w:type="dxa"/>
            <w:vAlign w:val="center"/>
          </w:tcPr>
          <w:p w14:paraId="72BDD527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2(0.91)</w:t>
            </w:r>
          </w:p>
        </w:tc>
        <w:tc>
          <w:tcPr>
            <w:tcW w:w="2409" w:type="dxa"/>
            <w:vAlign w:val="center"/>
          </w:tcPr>
          <w:p w14:paraId="77A73E2A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(50.00)</w:t>
            </w:r>
          </w:p>
        </w:tc>
        <w:tc>
          <w:tcPr>
            <w:tcW w:w="1923" w:type="dxa"/>
            <w:gridSpan w:val="2"/>
            <w:vAlign w:val="center"/>
          </w:tcPr>
          <w:p w14:paraId="6608BAFB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(50.00)</w:t>
            </w:r>
          </w:p>
        </w:tc>
        <w:tc>
          <w:tcPr>
            <w:tcW w:w="1649" w:type="dxa"/>
            <w:vAlign w:val="center"/>
          </w:tcPr>
          <w:p w14:paraId="77FA1469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603169" w:rsidRPr="002D24BC" w14:paraId="31912184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7517F01D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Only-child status</w:t>
            </w:r>
          </w:p>
        </w:tc>
        <w:tc>
          <w:tcPr>
            <w:tcW w:w="3260" w:type="dxa"/>
            <w:vAlign w:val="center"/>
          </w:tcPr>
          <w:p w14:paraId="32637748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5" w:type="dxa"/>
            <w:vAlign w:val="center"/>
          </w:tcPr>
          <w:p w14:paraId="2CE3CA9E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580(23.95)</w:t>
            </w:r>
          </w:p>
        </w:tc>
        <w:tc>
          <w:tcPr>
            <w:tcW w:w="2409" w:type="dxa"/>
            <w:vAlign w:val="center"/>
          </w:tcPr>
          <w:p w14:paraId="39E0D17C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45(59.48)</w:t>
            </w:r>
          </w:p>
        </w:tc>
        <w:tc>
          <w:tcPr>
            <w:tcW w:w="1923" w:type="dxa"/>
            <w:gridSpan w:val="2"/>
            <w:vAlign w:val="center"/>
          </w:tcPr>
          <w:p w14:paraId="00D163D5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35(40.52)</w:t>
            </w:r>
          </w:p>
        </w:tc>
        <w:tc>
          <w:tcPr>
            <w:tcW w:w="1649" w:type="dxa"/>
            <w:vAlign w:val="center"/>
          </w:tcPr>
          <w:p w14:paraId="7BEF976D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6.80(&lt;0.001)</w:t>
            </w:r>
          </w:p>
        </w:tc>
      </w:tr>
      <w:tr w:rsidR="00603169" w:rsidRPr="002D24BC" w14:paraId="2CCD0CDF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27BFA025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7D6F6116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  <w:vAlign w:val="center"/>
          </w:tcPr>
          <w:p w14:paraId="34EC8B4B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842(76.05)</w:t>
            </w:r>
          </w:p>
        </w:tc>
        <w:tc>
          <w:tcPr>
            <w:tcW w:w="2409" w:type="dxa"/>
            <w:vAlign w:val="center"/>
          </w:tcPr>
          <w:p w14:paraId="71A89149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914(49.62)</w:t>
            </w:r>
          </w:p>
        </w:tc>
        <w:tc>
          <w:tcPr>
            <w:tcW w:w="1923" w:type="dxa"/>
            <w:gridSpan w:val="2"/>
            <w:vAlign w:val="center"/>
          </w:tcPr>
          <w:p w14:paraId="6ADAA3F0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928(50.38)</w:t>
            </w:r>
          </w:p>
        </w:tc>
        <w:tc>
          <w:tcPr>
            <w:tcW w:w="1649" w:type="dxa"/>
            <w:vAlign w:val="center"/>
          </w:tcPr>
          <w:p w14:paraId="60D0294B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603169" w:rsidRPr="002D24BC" w14:paraId="0742F3FD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51738CB2" w14:textId="77777777" w:rsidR="00603169" w:rsidRPr="002D24BC" w:rsidRDefault="0060316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Type of original family</w:t>
            </w:r>
          </w:p>
        </w:tc>
        <w:tc>
          <w:tcPr>
            <w:tcW w:w="3260" w:type="dxa"/>
            <w:vAlign w:val="center"/>
          </w:tcPr>
          <w:p w14:paraId="58E95FA8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Nuclear family</w:t>
            </w:r>
          </w:p>
        </w:tc>
        <w:tc>
          <w:tcPr>
            <w:tcW w:w="1985" w:type="dxa"/>
            <w:vAlign w:val="center"/>
          </w:tcPr>
          <w:p w14:paraId="0C078574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213(50.08)</w:t>
            </w:r>
          </w:p>
        </w:tc>
        <w:tc>
          <w:tcPr>
            <w:tcW w:w="2409" w:type="dxa"/>
            <w:vAlign w:val="center"/>
          </w:tcPr>
          <w:p w14:paraId="17976951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00(57.71)</w:t>
            </w:r>
          </w:p>
        </w:tc>
        <w:tc>
          <w:tcPr>
            <w:tcW w:w="1923" w:type="dxa"/>
            <w:gridSpan w:val="2"/>
            <w:vAlign w:val="center"/>
          </w:tcPr>
          <w:p w14:paraId="26B0086B" w14:textId="77777777" w:rsidR="00603169" w:rsidRPr="002D24BC" w:rsidRDefault="0060316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513(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42.29)</w:t>
            </w:r>
          </w:p>
        </w:tc>
        <w:tc>
          <w:tcPr>
            <w:tcW w:w="1649" w:type="dxa"/>
            <w:vAlign w:val="center"/>
          </w:tcPr>
          <w:p w14:paraId="4A3FA8FE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4.26(&lt;0.001)</w:t>
            </w:r>
            <w:r w:rsidRPr="002D24BC">
              <w:rPr>
                <w:rFonts w:ascii="Times New Roman" w:eastAsiaTheme="majorEastAsia" w:hAnsi="Times New Roman" w:cs="Times New Roman"/>
                <w:vertAlign w:val="superscript"/>
              </w:rPr>
              <w:t>5</w:t>
            </w:r>
          </w:p>
        </w:tc>
      </w:tr>
      <w:tr w:rsidR="00603169" w:rsidRPr="002D24BC" w14:paraId="26793011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2E96F0FA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6FA765E8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Backbone family</w:t>
            </w:r>
          </w:p>
        </w:tc>
        <w:tc>
          <w:tcPr>
            <w:tcW w:w="1985" w:type="dxa"/>
            <w:vAlign w:val="center"/>
          </w:tcPr>
          <w:p w14:paraId="03FD733D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993(41.00)</w:t>
            </w:r>
          </w:p>
        </w:tc>
        <w:tc>
          <w:tcPr>
            <w:tcW w:w="2409" w:type="dxa"/>
            <w:vAlign w:val="center"/>
          </w:tcPr>
          <w:p w14:paraId="2D3AABAD" w14:textId="77777777" w:rsidR="00603169" w:rsidRPr="002D24BC" w:rsidRDefault="0060316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444(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44.71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gridSpan w:val="2"/>
            <w:vAlign w:val="center"/>
          </w:tcPr>
          <w:p w14:paraId="3ED8CE62" w14:textId="77777777" w:rsidR="00603169" w:rsidRPr="002D24BC" w:rsidRDefault="0060316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549(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55.29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vAlign w:val="center"/>
          </w:tcPr>
          <w:p w14:paraId="1E726AD5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603169" w:rsidRPr="002D24BC" w14:paraId="68F193C2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1235C8FB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346BFFA1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Joint family</w:t>
            </w:r>
          </w:p>
        </w:tc>
        <w:tc>
          <w:tcPr>
            <w:tcW w:w="1985" w:type="dxa"/>
            <w:vAlign w:val="center"/>
          </w:tcPr>
          <w:p w14:paraId="2E3A910A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23(5.08)</w:t>
            </w:r>
          </w:p>
        </w:tc>
        <w:tc>
          <w:tcPr>
            <w:tcW w:w="2409" w:type="dxa"/>
            <w:vAlign w:val="center"/>
          </w:tcPr>
          <w:p w14:paraId="17DB0666" w14:textId="77777777" w:rsidR="00603169" w:rsidRPr="002D24BC" w:rsidRDefault="0060316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56(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45.53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gridSpan w:val="2"/>
            <w:vAlign w:val="center"/>
          </w:tcPr>
          <w:p w14:paraId="489141C2" w14:textId="77777777" w:rsidR="00603169" w:rsidRPr="002D24BC" w:rsidRDefault="0060316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67(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54.47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vAlign w:val="center"/>
          </w:tcPr>
          <w:p w14:paraId="07948CFE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603169" w:rsidRPr="002D24BC" w14:paraId="3C427476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vAlign w:val="center"/>
          </w:tcPr>
          <w:p w14:paraId="16BE6F1E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22B98C1F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Single parent family</w:t>
            </w:r>
          </w:p>
        </w:tc>
        <w:tc>
          <w:tcPr>
            <w:tcW w:w="1985" w:type="dxa"/>
            <w:vAlign w:val="center"/>
          </w:tcPr>
          <w:p w14:paraId="434139E8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45(1.86)</w:t>
            </w:r>
          </w:p>
        </w:tc>
        <w:tc>
          <w:tcPr>
            <w:tcW w:w="2409" w:type="dxa"/>
            <w:vAlign w:val="center"/>
          </w:tcPr>
          <w:p w14:paraId="38575F69" w14:textId="77777777" w:rsidR="00603169" w:rsidRPr="002D24BC" w:rsidRDefault="0060316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30(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gridSpan w:val="2"/>
            <w:vAlign w:val="center"/>
          </w:tcPr>
          <w:p w14:paraId="0AF408BA" w14:textId="77777777" w:rsidR="00603169" w:rsidRPr="002D24BC" w:rsidRDefault="0060316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15(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vAlign w:val="center"/>
          </w:tcPr>
          <w:p w14:paraId="4EFF8948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603169" w:rsidRPr="002D24BC" w14:paraId="7CA7D48E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bottom w:val="single" w:sz="4" w:space="0" w:color="000000" w:themeColor="text1"/>
            </w:tcBorders>
            <w:vAlign w:val="center"/>
          </w:tcPr>
          <w:p w14:paraId="5C7A9C85" w14:textId="77777777" w:rsidR="00603169" w:rsidRPr="002D24BC" w:rsidRDefault="00603169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vAlign w:val="center"/>
          </w:tcPr>
          <w:p w14:paraId="66D3895C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Reorganized family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  <w:vAlign w:val="center"/>
          </w:tcPr>
          <w:p w14:paraId="5C496F9A" w14:textId="77777777" w:rsidR="00603169" w:rsidRPr="002D24BC" w:rsidRDefault="00603169" w:rsidP="00A16BAE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48(1.98)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  <w:vAlign w:val="center"/>
          </w:tcPr>
          <w:p w14:paraId="084B5757" w14:textId="77777777" w:rsidR="00603169" w:rsidRPr="002D24BC" w:rsidRDefault="0060316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29(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60.42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4D6269C4" w14:textId="77777777" w:rsidR="00603169" w:rsidRPr="002D24BC" w:rsidRDefault="0060316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19(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39.58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bottom w:val="single" w:sz="4" w:space="0" w:color="000000" w:themeColor="text1"/>
            </w:tcBorders>
            <w:vAlign w:val="center"/>
          </w:tcPr>
          <w:p w14:paraId="538050C7" w14:textId="77777777" w:rsidR="00603169" w:rsidRPr="002D24BC" w:rsidRDefault="0060316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603169" w:rsidRPr="002D24BC" w14:paraId="1808D6C1" w14:textId="77777777" w:rsidTr="00E7564D">
        <w:trPr>
          <w:trHeight w:val="1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4" w:type="dxa"/>
            <w:gridSpan w:val="7"/>
            <w:tcBorders>
              <w:top w:val="single" w:sz="4" w:space="0" w:color="000000" w:themeColor="text1"/>
              <w:bottom w:val="nil"/>
            </w:tcBorders>
            <w:vAlign w:val="center"/>
          </w:tcPr>
          <w:p w14:paraId="4D924BDD" w14:textId="77777777" w:rsidR="00B47B4A" w:rsidRPr="002D24BC" w:rsidRDefault="00B47B4A" w:rsidP="0091747A">
            <w:pPr>
              <w:rPr>
                <w:rFonts w:ascii="Times New Roman" w:eastAsiaTheme="majorEastAsia" w:hAnsi="Times New Roman" w:cs="Times New Roman"/>
                <w:b w:val="0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</w:rPr>
              <w:t>Notes:</w:t>
            </w:r>
          </w:p>
          <w:p w14:paraId="007535EE" w14:textId="77777777" w:rsidR="00603169" w:rsidRPr="002D24BC" w:rsidRDefault="00603169" w:rsidP="0091747A">
            <w:pPr>
              <w:rPr>
                <w:rFonts w:ascii="Times New Roman" w:eastAsiaTheme="majorEastAsia" w:hAnsi="Times New Roman" w:cs="Times New Roman"/>
                <w:b w:val="0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</w:rPr>
              <w:t>4:</w:t>
            </w:r>
            <w:r w:rsidRPr="002D24BC">
              <w:rPr>
                <w:rFonts w:ascii="Times New Roman" w:hAnsi="Times New Roman" w:cs="Times New Roman"/>
                <w:b w:val="0"/>
              </w:rPr>
              <w:t xml:space="preserve"> </w:t>
            </w:r>
            <w:r w:rsidR="00D451F7" w:rsidRPr="002D24BC">
              <w:rPr>
                <w:rFonts w:ascii="Times New Roman" w:eastAsiaTheme="majorEastAsia" w:hAnsi="Times New Roman" w:cs="Times New Roman"/>
                <w:b w:val="0"/>
              </w:rPr>
              <w:t>In any pairwise comparison of marital status, participants with “Married with no children” and “Married with children” had significantly higher willingness to have a second child than those with “Unmarried” (</w:t>
            </w:r>
            <w:r w:rsidR="002F769B" w:rsidRPr="002D24BC">
              <w:rPr>
                <w:rFonts w:ascii="Times New Roman" w:eastAsiaTheme="majorEastAsia" w:hAnsi="Times New Roman" w:cs="Times New Roman"/>
                <w:b w:val="0"/>
                <w:i/>
              </w:rPr>
              <w:t>P</w:t>
            </w:r>
            <w:r w:rsidR="002F769B" w:rsidRPr="002D24BC">
              <w:rPr>
                <w:rFonts w:ascii="Times New Roman" w:eastAsiaTheme="majorEastAsia" w:hAnsi="Times New Roman" w:cs="Times New Roman"/>
                <w:b w:val="0"/>
              </w:rPr>
              <w:t>&lt;0.008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=0.05÷6</w:t>
            </w:r>
            <w:r w:rsidR="00D451F7" w:rsidRPr="002D24BC">
              <w:rPr>
                <w:rFonts w:ascii="Times New Roman" w:eastAsiaTheme="majorEastAsia" w:hAnsi="Times New Roman" w:cs="Times New Roman"/>
                <w:b w:val="0"/>
              </w:rPr>
              <w:t>).</w:t>
            </w:r>
          </w:p>
          <w:p w14:paraId="2BA29A5E" w14:textId="77777777" w:rsidR="00AF72C8" w:rsidRPr="002D24BC" w:rsidRDefault="0091747A" w:rsidP="00D451F7">
            <w:pPr>
              <w:rPr>
                <w:rFonts w:ascii="Times New Roman" w:eastAsiaTheme="majorEastAsia" w:hAnsi="Times New Roman" w:cs="Times New Roman"/>
                <w:b w:val="0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</w:rPr>
              <w:t>5</w:t>
            </w:r>
            <w:r w:rsidR="0016046D" w:rsidRPr="002D24BC">
              <w:rPr>
                <w:rFonts w:ascii="Times New Roman" w:eastAsiaTheme="majorEastAsia" w:hAnsi="Times New Roman" w:cs="Times New Roman" w:hint="eastAsia"/>
                <w:b w:val="0"/>
              </w:rPr>
              <w:t xml:space="preserve">: </w:t>
            </w:r>
            <w:r w:rsidR="00D451F7" w:rsidRPr="002D24BC">
              <w:rPr>
                <w:rFonts w:ascii="Times New Roman" w:eastAsiaTheme="majorEastAsia" w:hAnsi="Times New Roman" w:cs="Times New Roman"/>
                <w:b w:val="0"/>
              </w:rPr>
              <w:t>In any pairwise comparison of type of original family, participants with “Backbone family” had significantly higher willingness to have a second child than those with “Nuclear family” (</w:t>
            </w:r>
            <w:r w:rsidR="00D451F7" w:rsidRPr="002D24BC">
              <w:rPr>
                <w:rFonts w:ascii="Times New Roman" w:eastAsiaTheme="majorEastAsia" w:hAnsi="Times New Roman" w:cs="Times New Roman"/>
                <w:b w:val="0"/>
                <w:i/>
              </w:rPr>
              <w:t>P</w:t>
            </w:r>
            <w:r w:rsidR="00D451F7" w:rsidRPr="002D24BC">
              <w:rPr>
                <w:rFonts w:ascii="Times New Roman" w:eastAsiaTheme="majorEastAsia" w:hAnsi="Times New Roman" w:cs="Times New Roman"/>
                <w:b w:val="0"/>
              </w:rPr>
              <w:t xml:space="preserve"> &lt; 0.005=0.05÷10). </w:t>
            </w:r>
          </w:p>
        </w:tc>
      </w:tr>
    </w:tbl>
    <w:p w14:paraId="2623577C" w14:textId="77777777" w:rsidR="0087147F" w:rsidRPr="002D24BC" w:rsidRDefault="0087147F"/>
    <w:p w14:paraId="34DFF612" w14:textId="77777777" w:rsidR="00B47B4A" w:rsidRPr="002D24BC" w:rsidRDefault="00B47B4A"/>
    <w:tbl>
      <w:tblPr>
        <w:tblStyle w:val="MediumList1"/>
        <w:tblW w:w="14278" w:type="dxa"/>
        <w:jc w:val="center"/>
        <w:tblLayout w:type="fixed"/>
        <w:tblLook w:val="04A0" w:firstRow="1" w:lastRow="0" w:firstColumn="1" w:lastColumn="0" w:noHBand="0" w:noVBand="1"/>
      </w:tblPr>
      <w:tblGrid>
        <w:gridCol w:w="3364"/>
        <w:gridCol w:w="3260"/>
        <w:gridCol w:w="1984"/>
        <w:gridCol w:w="2694"/>
        <w:gridCol w:w="283"/>
        <w:gridCol w:w="1134"/>
        <w:gridCol w:w="1559"/>
      </w:tblGrid>
      <w:tr w:rsidR="0016046D" w:rsidRPr="002D24BC" w14:paraId="522BDFE7" w14:textId="77777777" w:rsidTr="00E75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0EEFCD59" w14:textId="77777777" w:rsidR="00AF72C8" w:rsidRPr="002D24BC" w:rsidRDefault="00AF72C8" w:rsidP="00EF046B">
            <w:pPr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lastRenderedPageBreak/>
              <w:t>Supplementary Table 2 (continued)</w:t>
            </w:r>
          </w:p>
        </w:tc>
        <w:tc>
          <w:tcPr>
            <w:tcW w:w="3260" w:type="dxa"/>
            <w:vAlign w:val="center"/>
          </w:tcPr>
          <w:p w14:paraId="20A57F07" w14:textId="77777777" w:rsidR="00AF72C8" w:rsidRPr="002D24BC" w:rsidRDefault="00AF72C8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806E768" w14:textId="77777777" w:rsidR="00AF72C8" w:rsidRPr="002D24BC" w:rsidRDefault="00AF72C8" w:rsidP="00890E82">
            <w:pPr>
              <w:snapToGrid w:val="0"/>
              <w:spacing w:line="40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BE830ED" w14:textId="77777777" w:rsidR="00AF72C8" w:rsidRPr="002D24BC" w:rsidRDefault="00AF72C8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5A9AF67" w14:textId="77777777" w:rsidR="00AF72C8" w:rsidRPr="002D24BC" w:rsidRDefault="00AF72C8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9BAE68F" w14:textId="77777777" w:rsidR="00AF72C8" w:rsidRPr="002D24BC" w:rsidRDefault="00AF72C8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B4A" w:rsidRPr="002D24BC" w14:paraId="3A35D72C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78398698" w14:textId="77777777" w:rsidR="00AF72C8" w:rsidRPr="002D24BC" w:rsidRDefault="00AF72C8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  <w:r w:rsidRPr="002D24BC">
              <w:rPr>
                <w:rFonts w:ascii="Times New Roman" w:eastAsia="SimSun" w:hAnsi="Times New Roman" w:cs="Times New Roman"/>
                <w:b w:val="0"/>
              </w:rPr>
              <w:t>Characteristic</w:t>
            </w:r>
          </w:p>
        </w:tc>
        <w:tc>
          <w:tcPr>
            <w:tcW w:w="3260" w:type="dxa"/>
            <w:vAlign w:val="center"/>
          </w:tcPr>
          <w:p w14:paraId="51ED61B7" w14:textId="77777777" w:rsidR="00AF72C8" w:rsidRPr="002D24BC" w:rsidRDefault="00AF72C8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Category</w:t>
            </w:r>
          </w:p>
        </w:tc>
        <w:tc>
          <w:tcPr>
            <w:tcW w:w="1984" w:type="dxa"/>
            <w:vAlign w:val="center"/>
          </w:tcPr>
          <w:p w14:paraId="1ACA83EC" w14:textId="77777777" w:rsidR="00AF72C8" w:rsidRPr="002D24BC" w:rsidRDefault="00AF72C8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Frequency (%)</w:t>
            </w:r>
          </w:p>
        </w:tc>
        <w:tc>
          <w:tcPr>
            <w:tcW w:w="2977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6633B16D" w14:textId="77777777" w:rsidR="00E7564D" w:rsidRPr="002D24BC" w:rsidRDefault="00AF72C8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Intention to Have a Second Child</w:t>
            </w:r>
          </w:p>
          <w:p w14:paraId="682A8161" w14:textId="77777777" w:rsidR="00AF72C8" w:rsidRPr="002D24BC" w:rsidRDefault="00AF72C8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[n (%) / (x̄±S.D.)]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41B25DD3" w14:textId="77777777" w:rsidR="00AF72C8" w:rsidRPr="002D24BC" w:rsidRDefault="00AF72C8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2C63D98" w14:textId="77777777" w:rsidR="00AF72C8" w:rsidRPr="002D24BC" w:rsidRDefault="00AF72C8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DengXian" w:hAnsi="Times New Roman" w:cs="Times New Roman"/>
                <w:i/>
                <w:iCs/>
              </w:rPr>
              <w:t>χ</w:t>
            </w:r>
            <w:r w:rsidRPr="002D24BC">
              <w:rPr>
                <w:rFonts w:ascii="Times New Roman" w:eastAsia="DengXian" w:hAnsi="Times New Roman" w:cs="Times New Roman"/>
                <w:i/>
                <w:iCs/>
                <w:vertAlign w:val="superscript"/>
              </w:rPr>
              <w:t>2</w:t>
            </w:r>
            <w:r w:rsidRPr="002D24BC">
              <w:rPr>
                <w:rFonts w:ascii="Times New Roman" w:eastAsia="SimSun" w:hAnsi="Times New Roman" w:cs="Times New Roman"/>
              </w:rPr>
              <w:t>/</w:t>
            </w:r>
            <w:r w:rsidRPr="002D24BC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2D24BC">
              <w:rPr>
                <w:rFonts w:ascii="Times New Roman" w:eastAsia="DengXian" w:hAnsi="Times New Roman" w:cs="Times New Roman"/>
              </w:rPr>
              <w:t>(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2D24BC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B47B4A" w:rsidRPr="002D24BC" w14:paraId="6E1517A3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bottom w:val="single" w:sz="4" w:space="0" w:color="000000" w:themeColor="text1"/>
            </w:tcBorders>
            <w:vAlign w:val="center"/>
          </w:tcPr>
          <w:p w14:paraId="3E8C7CA4" w14:textId="77777777" w:rsidR="00AF72C8" w:rsidRPr="002D24BC" w:rsidRDefault="00AF72C8" w:rsidP="00890E82">
            <w:pPr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vAlign w:val="center"/>
          </w:tcPr>
          <w:p w14:paraId="2E966843" w14:textId="77777777" w:rsidR="00AF72C8" w:rsidRPr="002D24BC" w:rsidRDefault="00AF72C8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vAlign w:val="center"/>
          </w:tcPr>
          <w:p w14:paraId="5B2A8D28" w14:textId="77777777" w:rsidR="00AF72C8" w:rsidRPr="002D24BC" w:rsidRDefault="00AF72C8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7627ED" w14:textId="77777777" w:rsidR="00AF72C8" w:rsidRPr="002D24BC" w:rsidRDefault="00AF72C8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Unwilling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E67441" w14:textId="77777777" w:rsidR="00AF72C8" w:rsidRPr="002D24BC" w:rsidRDefault="00AF72C8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Willing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3106D48E" w14:textId="77777777" w:rsidR="00AF72C8" w:rsidRPr="002D24BC" w:rsidRDefault="00AF72C8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B47B4A" w:rsidRPr="002D24BC" w14:paraId="31411E4F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A38B011" w14:textId="77777777" w:rsidR="003217DA" w:rsidRPr="002D24BC" w:rsidRDefault="003217DA" w:rsidP="00745486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Occupation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BC74CBA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Civil servant, public institution or state-owned enterprise personnel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7D7392A" w14:textId="77777777" w:rsidR="003217DA" w:rsidRPr="002D24BC" w:rsidRDefault="003217DA" w:rsidP="00745486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163(48.02)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6B8BF93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78(49.70)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14:paraId="689A3088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85(50.30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E44D234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0.50(&lt;0.001)</w:t>
            </w:r>
            <w:r w:rsidRPr="002D24BC">
              <w:rPr>
                <w:rFonts w:ascii="Times New Roman" w:eastAsiaTheme="majorEastAsia" w:hAnsi="Times New Roman" w:cs="Times New Roman"/>
                <w:vertAlign w:val="superscript"/>
              </w:rPr>
              <w:t>6</w:t>
            </w:r>
          </w:p>
        </w:tc>
      </w:tr>
      <w:tr w:rsidR="00B47B4A" w:rsidRPr="002D24BC" w14:paraId="647AE639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</w:tcBorders>
            <w:vAlign w:val="center"/>
          </w:tcPr>
          <w:p w14:paraId="2A349BA3" w14:textId="77777777" w:rsidR="003217DA" w:rsidRPr="002D24BC" w:rsidRDefault="003217DA" w:rsidP="0074548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3F437503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Foreign/private enterprise personnel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9ECC1CB" w14:textId="77777777" w:rsidR="003217DA" w:rsidRPr="002D24BC" w:rsidRDefault="003217DA" w:rsidP="00745486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49(6.15)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2AD34A16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 xml:space="preserve">86(57.72)  </w:t>
            </w:r>
          </w:p>
        </w:tc>
        <w:tc>
          <w:tcPr>
            <w:tcW w:w="1417" w:type="dxa"/>
            <w:gridSpan w:val="2"/>
            <w:tcBorders>
              <w:top w:val="nil"/>
            </w:tcBorders>
            <w:vAlign w:val="center"/>
          </w:tcPr>
          <w:p w14:paraId="06CDF075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3(42.2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58E7067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44646B5A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59DF0B7F" w14:textId="77777777" w:rsidR="003217DA" w:rsidRPr="002D24BC" w:rsidRDefault="003217DA" w:rsidP="0074548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5CC8EB77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Individual household</w:t>
            </w:r>
          </w:p>
        </w:tc>
        <w:tc>
          <w:tcPr>
            <w:tcW w:w="1984" w:type="dxa"/>
            <w:vAlign w:val="center"/>
          </w:tcPr>
          <w:p w14:paraId="22FE1663" w14:textId="77777777" w:rsidR="003217DA" w:rsidRPr="002D24BC" w:rsidRDefault="003217DA" w:rsidP="00745486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97(4.00)</w:t>
            </w:r>
          </w:p>
        </w:tc>
        <w:tc>
          <w:tcPr>
            <w:tcW w:w="2694" w:type="dxa"/>
            <w:vAlign w:val="center"/>
          </w:tcPr>
          <w:p w14:paraId="08ADABDC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3(44.33)</w:t>
            </w:r>
          </w:p>
        </w:tc>
        <w:tc>
          <w:tcPr>
            <w:tcW w:w="1417" w:type="dxa"/>
            <w:gridSpan w:val="2"/>
            <w:vAlign w:val="center"/>
          </w:tcPr>
          <w:p w14:paraId="09A6CCE0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4(55.67)</w:t>
            </w:r>
          </w:p>
        </w:tc>
        <w:tc>
          <w:tcPr>
            <w:tcW w:w="1559" w:type="dxa"/>
            <w:vAlign w:val="center"/>
          </w:tcPr>
          <w:p w14:paraId="5F0E5875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40F5F40A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5B773648" w14:textId="77777777" w:rsidR="003217DA" w:rsidRPr="002D24BC" w:rsidRDefault="003217DA" w:rsidP="0074548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076A5927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Migrant worker</w:t>
            </w:r>
          </w:p>
        </w:tc>
        <w:tc>
          <w:tcPr>
            <w:tcW w:w="1984" w:type="dxa"/>
            <w:vAlign w:val="center"/>
          </w:tcPr>
          <w:p w14:paraId="15EADD5A" w14:textId="77777777" w:rsidR="003217DA" w:rsidRPr="002D24BC" w:rsidRDefault="003217DA" w:rsidP="00745486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68(2.81)</w:t>
            </w:r>
          </w:p>
        </w:tc>
        <w:tc>
          <w:tcPr>
            <w:tcW w:w="2694" w:type="dxa"/>
            <w:vAlign w:val="center"/>
          </w:tcPr>
          <w:p w14:paraId="6E3A714D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7(39.71)</w:t>
            </w:r>
          </w:p>
        </w:tc>
        <w:tc>
          <w:tcPr>
            <w:tcW w:w="1417" w:type="dxa"/>
            <w:gridSpan w:val="2"/>
            <w:vAlign w:val="center"/>
          </w:tcPr>
          <w:p w14:paraId="53198C3C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1(60.29)</w:t>
            </w:r>
          </w:p>
        </w:tc>
        <w:tc>
          <w:tcPr>
            <w:tcW w:w="1559" w:type="dxa"/>
            <w:vAlign w:val="center"/>
          </w:tcPr>
          <w:p w14:paraId="1625BDFB" w14:textId="77777777" w:rsidR="003217DA" w:rsidRPr="002D24BC" w:rsidRDefault="003217DA" w:rsidP="0074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7FCA622E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36A003C4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33BD51C4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Peasant</w:t>
            </w:r>
          </w:p>
        </w:tc>
        <w:tc>
          <w:tcPr>
            <w:tcW w:w="1984" w:type="dxa"/>
            <w:vAlign w:val="center"/>
          </w:tcPr>
          <w:p w14:paraId="00F6A4B3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74(7.18)</w:t>
            </w:r>
          </w:p>
        </w:tc>
        <w:tc>
          <w:tcPr>
            <w:tcW w:w="2694" w:type="dxa"/>
            <w:vAlign w:val="center"/>
          </w:tcPr>
          <w:p w14:paraId="11190800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4(36.78)</w:t>
            </w:r>
          </w:p>
        </w:tc>
        <w:tc>
          <w:tcPr>
            <w:tcW w:w="1417" w:type="dxa"/>
            <w:gridSpan w:val="2"/>
            <w:vAlign w:val="center"/>
          </w:tcPr>
          <w:p w14:paraId="0854987C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0(63.22)</w:t>
            </w:r>
          </w:p>
        </w:tc>
        <w:tc>
          <w:tcPr>
            <w:tcW w:w="1559" w:type="dxa"/>
            <w:vAlign w:val="center"/>
          </w:tcPr>
          <w:p w14:paraId="306A79AB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150BA7A7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12258B18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4555C3B4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984" w:type="dxa"/>
            <w:vAlign w:val="center"/>
          </w:tcPr>
          <w:p w14:paraId="06419BC6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336(13.87)</w:t>
            </w:r>
          </w:p>
        </w:tc>
        <w:tc>
          <w:tcPr>
            <w:tcW w:w="2694" w:type="dxa"/>
            <w:vAlign w:val="center"/>
          </w:tcPr>
          <w:p w14:paraId="1E01A411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55(75.89)</w:t>
            </w:r>
          </w:p>
        </w:tc>
        <w:tc>
          <w:tcPr>
            <w:tcW w:w="1417" w:type="dxa"/>
            <w:gridSpan w:val="2"/>
            <w:vAlign w:val="center"/>
          </w:tcPr>
          <w:p w14:paraId="3FFFEF4D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81(24.11)</w:t>
            </w:r>
          </w:p>
        </w:tc>
        <w:tc>
          <w:tcPr>
            <w:tcW w:w="1559" w:type="dxa"/>
            <w:vAlign w:val="center"/>
          </w:tcPr>
          <w:p w14:paraId="588C2F9E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07F290A6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7B2B70AE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4C8EBA32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Freelance work</w:t>
            </w:r>
          </w:p>
        </w:tc>
        <w:tc>
          <w:tcPr>
            <w:tcW w:w="1984" w:type="dxa"/>
            <w:vAlign w:val="center"/>
          </w:tcPr>
          <w:p w14:paraId="1A89FB17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21(5.00)</w:t>
            </w:r>
          </w:p>
        </w:tc>
        <w:tc>
          <w:tcPr>
            <w:tcW w:w="2694" w:type="dxa"/>
            <w:vAlign w:val="center"/>
          </w:tcPr>
          <w:p w14:paraId="3A725C8D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0(41.32)</w:t>
            </w:r>
          </w:p>
        </w:tc>
        <w:tc>
          <w:tcPr>
            <w:tcW w:w="1417" w:type="dxa"/>
            <w:gridSpan w:val="2"/>
            <w:vAlign w:val="center"/>
          </w:tcPr>
          <w:p w14:paraId="505553BB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1(58.68)</w:t>
            </w:r>
          </w:p>
        </w:tc>
        <w:tc>
          <w:tcPr>
            <w:tcW w:w="1559" w:type="dxa"/>
            <w:vAlign w:val="center"/>
          </w:tcPr>
          <w:p w14:paraId="747A03D9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4B8583B9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7FA3EAAC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4E6EB56E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Other practitioners</w:t>
            </w:r>
          </w:p>
        </w:tc>
        <w:tc>
          <w:tcPr>
            <w:tcW w:w="1984" w:type="dxa"/>
            <w:vAlign w:val="center"/>
          </w:tcPr>
          <w:p w14:paraId="08331B00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25(9.29)</w:t>
            </w:r>
          </w:p>
        </w:tc>
        <w:tc>
          <w:tcPr>
            <w:tcW w:w="2694" w:type="dxa"/>
            <w:vAlign w:val="center"/>
          </w:tcPr>
          <w:p w14:paraId="2B9F80E7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9(48.44)</w:t>
            </w:r>
          </w:p>
        </w:tc>
        <w:tc>
          <w:tcPr>
            <w:tcW w:w="1417" w:type="dxa"/>
            <w:gridSpan w:val="2"/>
            <w:vAlign w:val="center"/>
          </w:tcPr>
          <w:p w14:paraId="2120F6B6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6(51.56)</w:t>
            </w:r>
          </w:p>
        </w:tc>
        <w:tc>
          <w:tcPr>
            <w:tcW w:w="1559" w:type="dxa"/>
            <w:vAlign w:val="center"/>
          </w:tcPr>
          <w:p w14:paraId="08A560F6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0F69B9A4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5C1B3F8D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1C61DAEB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984" w:type="dxa"/>
            <w:vAlign w:val="center"/>
          </w:tcPr>
          <w:p w14:paraId="711822EA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89(3.67)</w:t>
            </w:r>
          </w:p>
        </w:tc>
        <w:tc>
          <w:tcPr>
            <w:tcW w:w="2694" w:type="dxa"/>
            <w:vAlign w:val="center"/>
          </w:tcPr>
          <w:p w14:paraId="46005807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7(52.81)</w:t>
            </w:r>
          </w:p>
        </w:tc>
        <w:tc>
          <w:tcPr>
            <w:tcW w:w="1417" w:type="dxa"/>
            <w:gridSpan w:val="2"/>
            <w:vAlign w:val="center"/>
          </w:tcPr>
          <w:p w14:paraId="163DE979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2(47.19)</w:t>
            </w:r>
          </w:p>
        </w:tc>
        <w:tc>
          <w:tcPr>
            <w:tcW w:w="1559" w:type="dxa"/>
            <w:vAlign w:val="center"/>
          </w:tcPr>
          <w:p w14:paraId="60329422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2B2650E4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66038186" w14:textId="77777777" w:rsidR="003217DA" w:rsidRPr="002D24BC" w:rsidRDefault="003217DA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Long-term migration status</w:t>
            </w:r>
          </w:p>
        </w:tc>
        <w:tc>
          <w:tcPr>
            <w:tcW w:w="3260" w:type="dxa"/>
            <w:vAlign w:val="center"/>
          </w:tcPr>
          <w:p w14:paraId="2F8CCD51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  <w:vAlign w:val="center"/>
          </w:tcPr>
          <w:p w14:paraId="47AD7BE2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05(4.34)</w:t>
            </w:r>
          </w:p>
        </w:tc>
        <w:tc>
          <w:tcPr>
            <w:tcW w:w="2694" w:type="dxa"/>
            <w:vAlign w:val="center"/>
          </w:tcPr>
          <w:p w14:paraId="657676AC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2(59.05)</w:t>
            </w:r>
          </w:p>
        </w:tc>
        <w:tc>
          <w:tcPr>
            <w:tcW w:w="1417" w:type="dxa"/>
            <w:gridSpan w:val="2"/>
            <w:vAlign w:val="center"/>
          </w:tcPr>
          <w:p w14:paraId="0CB3A211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3(40.95)</w:t>
            </w:r>
          </w:p>
        </w:tc>
        <w:tc>
          <w:tcPr>
            <w:tcW w:w="1559" w:type="dxa"/>
            <w:vAlign w:val="center"/>
          </w:tcPr>
          <w:p w14:paraId="625D2A22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.91(0.167)</w:t>
            </w:r>
          </w:p>
        </w:tc>
      </w:tr>
      <w:tr w:rsidR="0016046D" w:rsidRPr="002D24BC" w14:paraId="6C2149F9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77F9FBF0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4C432078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vAlign w:val="center"/>
          </w:tcPr>
          <w:p w14:paraId="46418637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317(95.66)</w:t>
            </w:r>
          </w:p>
        </w:tc>
        <w:tc>
          <w:tcPr>
            <w:tcW w:w="2694" w:type="dxa"/>
            <w:vAlign w:val="center"/>
          </w:tcPr>
          <w:p w14:paraId="5AC6D807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97(51.66)</w:t>
            </w:r>
          </w:p>
        </w:tc>
        <w:tc>
          <w:tcPr>
            <w:tcW w:w="1417" w:type="dxa"/>
            <w:gridSpan w:val="2"/>
            <w:vAlign w:val="center"/>
          </w:tcPr>
          <w:p w14:paraId="195A5B8A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20(48.34)</w:t>
            </w:r>
          </w:p>
        </w:tc>
        <w:tc>
          <w:tcPr>
            <w:tcW w:w="1559" w:type="dxa"/>
            <w:vAlign w:val="center"/>
          </w:tcPr>
          <w:p w14:paraId="3A766C30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0D71302B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541FBBCF" w14:textId="77777777" w:rsidR="003217DA" w:rsidRPr="002D24BC" w:rsidRDefault="003217DA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Household size</w:t>
            </w:r>
          </w:p>
        </w:tc>
        <w:tc>
          <w:tcPr>
            <w:tcW w:w="3260" w:type="dxa"/>
            <w:vAlign w:val="center"/>
          </w:tcPr>
          <w:p w14:paraId="6074D2D5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1-2 </w:t>
            </w:r>
          </w:p>
        </w:tc>
        <w:tc>
          <w:tcPr>
            <w:tcW w:w="1984" w:type="dxa"/>
            <w:vAlign w:val="center"/>
          </w:tcPr>
          <w:p w14:paraId="7CC91F06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76(7.27)</w:t>
            </w:r>
          </w:p>
        </w:tc>
        <w:tc>
          <w:tcPr>
            <w:tcW w:w="2694" w:type="dxa"/>
            <w:vAlign w:val="center"/>
          </w:tcPr>
          <w:p w14:paraId="4AB82DBA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4(59.09)</w:t>
            </w:r>
          </w:p>
        </w:tc>
        <w:tc>
          <w:tcPr>
            <w:tcW w:w="1417" w:type="dxa"/>
            <w:gridSpan w:val="2"/>
            <w:vAlign w:val="center"/>
          </w:tcPr>
          <w:p w14:paraId="16BF1EDA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2(40.91)</w:t>
            </w:r>
          </w:p>
        </w:tc>
        <w:tc>
          <w:tcPr>
            <w:tcW w:w="1559" w:type="dxa"/>
            <w:vAlign w:val="center"/>
          </w:tcPr>
          <w:p w14:paraId="3D0F4259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3.34(&lt;0.001)</w:t>
            </w:r>
            <w:r w:rsidRPr="002D24BC">
              <w:rPr>
                <w:rFonts w:ascii="Times New Roman" w:eastAsiaTheme="majorEastAsia" w:hAnsi="Times New Roman" w:cs="Times New Roman"/>
                <w:vertAlign w:val="superscript"/>
              </w:rPr>
              <w:t>7</w:t>
            </w:r>
          </w:p>
        </w:tc>
      </w:tr>
      <w:tr w:rsidR="0016046D" w:rsidRPr="002D24BC" w14:paraId="772240DC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4A51A14F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38A63CAD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3-4 </w:t>
            </w:r>
          </w:p>
        </w:tc>
        <w:tc>
          <w:tcPr>
            <w:tcW w:w="1984" w:type="dxa"/>
            <w:vAlign w:val="center"/>
          </w:tcPr>
          <w:p w14:paraId="5C727EAE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588(65.57)</w:t>
            </w:r>
          </w:p>
        </w:tc>
        <w:tc>
          <w:tcPr>
            <w:tcW w:w="2694" w:type="dxa"/>
            <w:vAlign w:val="center"/>
          </w:tcPr>
          <w:p w14:paraId="2F72BE24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894(56.30)</w:t>
            </w:r>
          </w:p>
        </w:tc>
        <w:tc>
          <w:tcPr>
            <w:tcW w:w="1417" w:type="dxa"/>
            <w:gridSpan w:val="2"/>
            <w:vAlign w:val="center"/>
          </w:tcPr>
          <w:p w14:paraId="5FF53841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94(43.70)</w:t>
            </w:r>
          </w:p>
        </w:tc>
        <w:tc>
          <w:tcPr>
            <w:tcW w:w="1559" w:type="dxa"/>
            <w:vAlign w:val="center"/>
          </w:tcPr>
          <w:p w14:paraId="5D7BF2E6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4612A15A" w14:textId="77777777" w:rsidTr="005E1E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bottom w:val="nil"/>
            </w:tcBorders>
            <w:vAlign w:val="center"/>
          </w:tcPr>
          <w:p w14:paraId="781F39EB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60FDF244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 xml:space="preserve">5-6 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9440B53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619(25.56)</w:t>
            </w:r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14:paraId="127322DB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37(38.29)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vAlign w:val="center"/>
          </w:tcPr>
          <w:p w14:paraId="660CEBC5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82(61.7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8BDD7F5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53ED5CF7" w14:textId="77777777" w:rsidTr="005E1E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3C4E13F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30208C6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≥7</w:t>
            </w: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0177A6F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39(1.61)</w:t>
            </w: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FC0BA61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4(61.54)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7FBB1511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5(38.46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7243AB7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</w:tbl>
    <w:p w14:paraId="54144B71" w14:textId="77777777" w:rsidR="005E1E8D" w:rsidRPr="002D24BC" w:rsidRDefault="005E1E8D" w:rsidP="005E1E8D">
      <w:pPr>
        <w:rPr>
          <w:rFonts w:ascii="Times New Roman" w:hAnsi="Times New Roman" w:cs="Times New Roman"/>
          <w:sz w:val="20"/>
          <w:szCs w:val="20"/>
        </w:rPr>
      </w:pPr>
      <w:r w:rsidRPr="002D24BC">
        <w:rPr>
          <w:rFonts w:ascii="Times New Roman" w:hAnsi="Times New Roman" w:cs="Times New Roman"/>
          <w:sz w:val="20"/>
          <w:szCs w:val="20"/>
        </w:rPr>
        <w:t>Notes:</w:t>
      </w:r>
    </w:p>
    <w:p w14:paraId="299F147B" w14:textId="77777777" w:rsidR="005E1E8D" w:rsidRPr="002D24BC" w:rsidRDefault="005E1E8D" w:rsidP="005E1E8D">
      <w:pPr>
        <w:rPr>
          <w:rFonts w:ascii="Times New Roman" w:hAnsi="Times New Roman" w:cs="Times New Roman"/>
          <w:sz w:val="20"/>
          <w:szCs w:val="20"/>
        </w:rPr>
      </w:pPr>
      <w:r w:rsidRPr="002D24BC">
        <w:rPr>
          <w:rFonts w:ascii="Times New Roman" w:hAnsi="Times New Roman" w:cs="Times New Roman"/>
          <w:sz w:val="20"/>
          <w:szCs w:val="20"/>
        </w:rPr>
        <w:t xml:space="preserve">6: In any pairwise comparison of occupation, participants with “Civil servant, public institution or state-owned enterprise personnel” and “Individual household”, “Migrant </w:t>
      </w:r>
      <w:r w:rsidRPr="002D24BC">
        <w:rPr>
          <w:rFonts w:ascii="Times New Roman" w:hAnsi="Times New Roman" w:cs="Times New Roman"/>
          <w:sz w:val="20"/>
          <w:szCs w:val="20"/>
        </w:rPr>
        <w:lastRenderedPageBreak/>
        <w:t>worker”, “Peasant”, “Freelance work”, “Other practitioners” and “Unemployed” had significantly higher willingness to have a second child than those with “Student” (</w:t>
      </w:r>
      <w:r w:rsidRPr="002D24BC">
        <w:rPr>
          <w:rFonts w:ascii="Times New Roman" w:hAnsi="Times New Roman" w:cs="Times New Roman"/>
          <w:i/>
          <w:sz w:val="20"/>
          <w:szCs w:val="20"/>
        </w:rPr>
        <w:t>P</w:t>
      </w:r>
      <w:r w:rsidRPr="002D24BC">
        <w:rPr>
          <w:rFonts w:ascii="Times New Roman" w:hAnsi="Times New Roman" w:cs="Times New Roman"/>
          <w:sz w:val="20"/>
          <w:szCs w:val="20"/>
        </w:rPr>
        <w:t>&lt;0.001=0.05÷36).</w:t>
      </w:r>
    </w:p>
    <w:p w14:paraId="56E171C6" w14:textId="77777777" w:rsidR="005E1E8D" w:rsidRPr="002D24BC" w:rsidRDefault="005E1E8D" w:rsidP="005E1E8D">
      <w:pPr>
        <w:rPr>
          <w:rFonts w:ascii="Times New Roman" w:hAnsi="Times New Roman" w:cs="Times New Roman"/>
          <w:sz w:val="20"/>
          <w:szCs w:val="20"/>
        </w:rPr>
      </w:pPr>
      <w:r w:rsidRPr="002D24BC">
        <w:rPr>
          <w:rFonts w:ascii="Times New Roman" w:hAnsi="Times New Roman" w:cs="Times New Roman"/>
          <w:sz w:val="20"/>
          <w:szCs w:val="20"/>
        </w:rPr>
        <w:t>7: In any pairwise comparison of household size, participants with “5–6” members had significantly higher willingness to have a second child than those with “1-2” members and “3-4” members (</w:t>
      </w:r>
      <w:r w:rsidRPr="002D24BC">
        <w:rPr>
          <w:rFonts w:ascii="Times New Roman" w:hAnsi="Times New Roman" w:cs="Times New Roman"/>
          <w:i/>
          <w:sz w:val="20"/>
          <w:szCs w:val="20"/>
        </w:rPr>
        <w:t>P</w:t>
      </w:r>
      <w:r w:rsidRPr="002D24BC">
        <w:rPr>
          <w:rFonts w:ascii="Times New Roman" w:hAnsi="Times New Roman" w:cs="Times New Roman"/>
          <w:sz w:val="20"/>
          <w:szCs w:val="20"/>
        </w:rPr>
        <w:t>&lt;0.008=0.05÷6).</w:t>
      </w:r>
    </w:p>
    <w:p w14:paraId="21D69086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3F73251E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3F63D1D4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73759B5D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01D62777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0FB4AA45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20F4C8BA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69C53FC4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4F2C24E2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6B8FD468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07D47F9D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7E3057D0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1FA5C618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35AD4031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5284577D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3A1D3F63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0F157ECD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46AE3D0A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256875D0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337C637C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46016B5B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p w14:paraId="3F805DB2" w14:textId="77777777" w:rsidR="006A73F6" w:rsidRPr="002D24BC" w:rsidRDefault="006A73F6" w:rsidP="005E1E8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MediumList1"/>
        <w:tblW w:w="14278" w:type="dxa"/>
        <w:jc w:val="center"/>
        <w:tblLayout w:type="fixed"/>
        <w:tblLook w:val="04A0" w:firstRow="1" w:lastRow="0" w:firstColumn="1" w:lastColumn="0" w:noHBand="0" w:noVBand="1"/>
      </w:tblPr>
      <w:tblGrid>
        <w:gridCol w:w="3364"/>
        <w:gridCol w:w="3260"/>
        <w:gridCol w:w="1984"/>
        <w:gridCol w:w="2694"/>
        <w:gridCol w:w="283"/>
        <w:gridCol w:w="1134"/>
        <w:gridCol w:w="1559"/>
      </w:tblGrid>
      <w:tr w:rsidR="005E1E8D" w:rsidRPr="002D24BC" w14:paraId="7E4BE76D" w14:textId="77777777" w:rsidTr="00E75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3A975520" w14:textId="77777777" w:rsidR="005E1E8D" w:rsidRPr="002D24BC" w:rsidRDefault="005E1E8D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</w:rPr>
              <w:lastRenderedPageBreak/>
              <w:t>Supplementary Table 2 (continued)</w:t>
            </w:r>
          </w:p>
        </w:tc>
        <w:tc>
          <w:tcPr>
            <w:tcW w:w="3260" w:type="dxa"/>
            <w:vAlign w:val="center"/>
          </w:tcPr>
          <w:p w14:paraId="5AA96FD6" w14:textId="77777777" w:rsidR="005E1E8D" w:rsidRPr="002D24BC" w:rsidRDefault="005E1E8D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1343BF6" w14:textId="77777777" w:rsidR="005E1E8D" w:rsidRPr="002D24BC" w:rsidRDefault="005E1E8D" w:rsidP="00DB3D25">
            <w:pPr>
              <w:snapToGri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BED1054" w14:textId="77777777" w:rsidR="005E1E8D" w:rsidRPr="002D24BC" w:rsidRDefault="005E1E8D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09836B1" w14:textId="77777777" w:rsidR="005E1E8D" w:rsidRPr="002D24BC" w:rsidRDefault="005E1E8D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A76E56A" w14:textId="77777777" w:rsidR="005E1E8D" w:rsidRPr="002D24BC" w:rsidRDefault="005E1E8D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E8D" w:rsidRPr="002D24BC" w14:paraId="2D68F7AD" w14:textId="77777777" w:rsidTr="00C93E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40FA2B39" w14:textId="77777777" w:rsidR="005E1E8D" w:rsidRPr="002D24BC" w:rsidRDefault="005E1E8D" w:rsidP="00C93ED3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  <w:r w:rsidRPr="002D24BC">
              <w:rPr>
                <w:rFonts w:ascii="Times New Roman" w:eastAsia="SimSun" w:hAnsi="Times New Roman" w:cs="Times New Roman"/>
                <w:b w:val="0"/>
              </w:rPr>
              <w:t>Characteristic</w:t>
            </w:r>
          </w:p>
        </w:tc>
        <w:tc>
          <w:tcPr>
            <w:tcW w:w="3260" w:type="dxa"/>
            <w:vAlign w:val="center"/>
          </w:tcPr>
          <w:p w14:paraId="5858EF77" w14:textId="77777777" w:rsidR="005E1E8D" w:rsidRPr="002D24BC" w:rsidRDefault="005E1E8D" w:rsidP="00C93ED3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Category</w:t>
            </w:r>
          </w:p>
        </w:tc>
        <w:tc>
          <w:tcPr>
            <w:tcW w:w="1984" w:type="dxa"/>
            <w:vAlign w:val="center"/>
          </w:tcPr>
          <w:p w14:paraId="66E78630" w14:textId="77777777" w:rsidR="005E1E8D" w:rsidRPr="002D24BC" w:rsidRDefault="005E1E8D" w:rsidP="00C93ED3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Frequency (%)</w:t>
            </w:r>
          </w:p>
        </w:tc>
        <w:tc>
          <w:tcPr>
            <w:tcW w:w="2977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5B13D719" w14:textId="77777777" w:rsidR="005E1E8D" w:rsidRPr="002D24BC" w:rsidRDefault="005E1E8D" w:rsidP="00C9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Intention to Have a Second Child</w:t>
            </w:r>
          </w:p>
          <w:p w14:paraId="232FB6FF" w14:textId="77777777" w:rsidR="005E1E8D" w:rsidRPr="002D24BC" w:rsidRDefault="005E1E8D" w:rsidP="00C9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[n (%) / (x̄±S.D.)]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788C111A" w14:textId="77777777" w:rsidR="005E1E8D" w:rsidRPr="002D24BC" w:rsidRDefault="005E1E8D" w:rsidP="00C9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07902B0" w14:textId="77777777" w:rsidR="005E1E8D" w:rsidRPr="002D24BC" w:rsidRDefault="005E1E8D" w:rsidP="00C9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DengXian" w:hAnsi="Times New Roman" w:cs="Times New Roman"/>
                <w:i/>
                <w:iCs/>
              </w:rPr>
              <w:t>χ</w:t>
            </w:r>
            <w:r w:rsidRPr="002D24BC">
              <w:rPr>
                <w:rFonts w:ascii="Times New Roman" w:eastAsia="DengXian" w:hAnsi="Times New Roman" w:cs="Times New Roman"/>
                <w:i/>
                <w:iCs/>
                <w:vertAlign w:val="superscript"/>
              </w:rPr>
              <w:t>2</w:t>
            </w:r>
            <w:r w:rsidRPr="002D24BC">
              <w:rPr>
                <w:rFonts w:ascii="Times New Roman" w:eastAsia="SimSun" w:hAnsi="Times New Roman" w:cs="Times New Roman"/>
              </w:rPr>
              <w:t>/</w:t>
            </w:r>
            <w:r w:rsidRPr="002D24BC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2D24BC">
              <w:rPr>
                <w:rFonts w:ascii="Times New Roman" w:eastAsia="DengXian" w:hAnsi="Times New Roman" w:cs="Times New Roman"/>
              </w:rPr>
              <w:t>(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2D24BC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5E1E8D" w:rsidRPr="002D24BC" w14:paraId="7875B5BA" w14:textId="77777777" w:rsidTr="00C93E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bottom w:val="single" w:sz="4" w:space="0" w:color="000000" w:themeColor="text1"/>
            </w:tcBorders>
            <w:vAlign w:val="center"/>
          </w:tcPr>
          <w:p w14:paraId="2EF2643E" w14:textId="77777777" w:rsidR="005E1E8D" w:rsidRPr="002D24BC" w:rsidRDefault="005E1E8D" w:rsidP="00C93ED3">
            <w:pPr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vAlign w:val="center"/>
          </w:tcPr>
          <w:p w14:paraId="23FC6170" w14:textId="77777777" w:rsidR="005E1E8D" w:rsidRPr="002D24BC" w:rsidRDefault="005E1E8D" w:rsidP="00C93ED3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vAlign w:val="center"/>
          </w:tcPr>
          <w:p w14:paraId="2432C108" w14:textId="77777777" w:rsidR="005E1E8D" w:rsidRPr="002D24BC" w:rsidRDefault="005E1E8D" w:rsidP="00C93ED3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24245A" w14:textId="77777777" w:rsidR="005E1E8D" w:rsidRPr="002D24BC" w:rsidRDefault="005E1E8D" w:rsidP="00C93ED3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Unwilling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935F5E" w14:textId="77777777" w:rsidR="005E1E8D" w:rsidRPr="002D24BC" w:rsidRDefault="005E1E8D" w:rsidP="00C93ED3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Willing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1BBE8EB7" w14:textId="77777777" w:rsidR="005E1E8D" w:rsidRPr="002D24BC" w:rsidRDefault="005E1E8D" w:rsidP="00C9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2D75F1A4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56C9AA10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Monthly household income</w:t>
            </w:r>
          </w:p>
        </w:tc>
        <w:tc>
          <w:tcPr>
            <w:tcW w:w="3260" w:type="dxa"/>
            <w:vAlign w:val="center"/>
          </w:tcPr>
          <w:p w14:paraId="118E0DA5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≤6,000 RMB</w:t>
            </w:r>
          </w:p>
        </w:tc>
        <w:tc>
          <w:tcPr>
            <w:tcW w:w="1984" w:type="dxa"/>
            <w:vAlign w:val="center"/>
          </w:tcPr>
          <w:p w14:paraId="11AE20A7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810(33.44)</w:t>
            </w:r>
          </w:p>
        </w:tc>
        <w:tc>
          <w:tcPr>
            <w:tcW w:w="2694" w:type="dxa"/>
            <w:vAlign w:val="center"/>
          </w:tcPr>
          <w:p w14:paraId="60275280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17(51.48)</w:t>
            </w:r>
          </w:p>
        </w:tc>
        <w:tc>
          <w:tcPr>
            <w:tcW w:w="1417" w:type="dxa"/>
            <w:gridSpan w:val="2"/>
            <w:vAlign w:val="center"/>
          </w:tcPr>
          <w:p w14:paraId="5F94DC4E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93(48.52)</w:t>
            </w:r>
          </w:p>
        </w:tc>
        <w:tc>
          <w:tcPr>
            <w:tcW w:w="1559" w:type="dxa"/>
            <w:vAlign w:val="center"/>
          </w:tcPr>
          <w:p w14:paraId="6CD47413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.61(0.806)</w:t>
            </w:r>
          </w:p>
        </w:tc>
      </w:tr>
      <w:tr w:rsidR="0016046D" w:rsidRPr="002D24BC" w14:paraId="78074C90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20C3FA6B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196AAC8C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6,001-10,000 RMB</w:t>
            </w:r>
          </w:p>
        </w:tc>
        <w:tc>
          <w:tcPr>
            <w:tcW w:w="1984" w:type="dxa"/>
            <w:vAlign w:val="center"/>
          </w:tcPr>
          <w:p w14:paraId="2C6A29E3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812(33.53)</w:t>
            </w:r>
          </w:p>
        </w:tc>
        <w:tc>
          <w:tcPr>
            <w:tcW w:w="2694" w:type="dxa"/>
            <w:vAlign w:val="center"/>
          </w:tcPr>
          <w:p w14:paraId="7FD5B7B0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31(53.08)</w:t>
            </w:r>
          </w:p>
        </w:tc>
        <w:tc>
          <w:tcPr>
            <w:tcW w:w="1417" w:type="dxa"/>
            <w:gridSpan w:val="2"/>
            <w:vAlign w:val="center"/>
          </w:tcPr>
          <w:p w14:paraId="44F4CD0E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81(46.92)</w:t>
            </w:r>
          </w:p>
        </w:tc>
        <w:tc>
          <w:tcPr>
            <w:tcW w:w="1559" w:type="dxa"/>
            <w:vAlign w:val="center"/>
          </w:tcPr>
          <w:p w14:paraId="7E6B5E22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0D71D54D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4B112739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 xml:space="preserve">           </w:t>
            </w:r>
          </w:p>
        </w:tc>
        <w:tc>
          <w:tcPr>
            <w:tcW w:w="3260" w:type="dxa"/>
            <w:vAlign w:val="center"/>
          </w:tcPr>
          <w:p w14:paraId="6C1A99BC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0,001-15,000 RMB</w:t>
            </w:r>
          </w:p>
        </w:tc>
        <w:tc>
          <w:tcPr>
            <w:tcW w:w="1984" w:type="dxa"/>
            <w:vAlign w:val="center"/>
          </w:tcPr>
          <w:p w14:paraId="5388ADF1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422(17.42)</w:t>
            </w:r>
          </w:p>
        </w:tc>
        <w:tc>
          <w:tcPr>
            <w:tcW w:w="2694" w:type="dxa"/>
            <w:vAlign w:val="center"/>
          </w:tcPr>
          <w:p w14:paraId="3D85DF14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21(52.37)</w:t>
            </w:r>
          </w:p>
        </w:tc>
        <w:tc>
          <w:tcPr>
            <w:tcW w:w="1417" w:type="dxa"/>
            <w:gridSpan w:val="2"/>
            <w:vAlign w:val="center"/>
          </w:tcPr>
          <w:p w14:paraId="53CBC4A7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01(47.63)</w:t>
            </w:r>
          </w:p>
        </w:tc>
        <w:tc>
          <w:tcPr>
            <w:tcW w:w="1559" w:type="dxa"/>
            <w:vAlign w:val="center"/>
          </w:tcPr>
          <w:p w14:paraId="4B4411F6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5804D50E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14:paraId="631090A9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vAlign w:val="center"/>
          </w:tcPr>
          <w:p w14:paraId="0D8A8B40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5,001-20,000 RMB</w:t>
            </w:r>
          </w:p>
        </w:tc>
        <w:tc>
          <w:tcPr>
            <w:tcW w:w="1984" w:type="dxa"/>
            <w:vAlign w:val="center"/>
          </w:tcPr>
          <w:p w14:paraId="170CC04A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21(9.12)</w:t>
            </w:r>
          </w:p>
        </w:tc>
        <w:tc>
          <w:tcPr>
            <w:tcW w:w="2694" w:type="dxa"/>
            <w:vAlign w:val="center"/>
          </w:tcPr>
          <w:p w14:paraId="5F398689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5(52.04)</w:t>
            </w:r>
          </w:p>
        </w:tc>
        <w:tc>
          <w:tcPr>
            <w:tcW w:w="1417" w:type="dxa"/>
            <w:gridSpan w:val="2"/>
            <w:vAlign w:val="center"/>
          </w:tcPr>
          <w:p w14:paraId="3CEB23B1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6(47.96)</w:t>
            </w:r>
          </w:p>
        </w:tc>
        <w:tc>
          <w:tcPr>
            <w:tcW w:w="1559" w:type="dxa"/>
            <w:vAlign w:val="center"/>
          </w:tcPr>
          <w:p w14:paraId="23C502B0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B47B4A" w:rsidRPr="002D24BC" w14:paraId="24F7A342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bottom w:val="single" w:sz="4" w:space="0" w:color="000000" w:themeColor="text1"/>
            </w:tcBorders>
            <w:vAlign w:val="center"/>
          </w:tcPr>
          <w:p w14:paraId="4C6E5FFD" w14:textId="77777777" w:rsidR="003217DA" w:rsidRPr="002D24BC" w:rsidRDefault="003217DA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vAlign w:val="center"/>
          </w:tcPr>
          <w:p w14:paraId="416547F3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&gt;20,000 RMB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vAlign w:val="center"/>
          </w:tcPr>
          <w:p w14:paraId="6586035A" w14:textId="77777777" w:rsidR="003217DA" w:rsidRPr="002D24BC" w:rsidRDefault="003217DA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57(6.48)</w:t>
            </w:r>
          </w:p>
        </w:tc>
        <w:tc>
          <w:tcPr>
            <w:tcW w:w="2694" w:type="dxa"/>
            <w:tcBorders>
              <w:bottom w:val="single" w:sz="4" w:space="0" w:color="000000" w:themeColor="text1"/>
            </w:tcBorders>
            <w:vAlign w:val="center"/>
          </w:tcPr>
          <w:p w14:paraId="613B77DF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5(47.77)</w:t>
            </w:r>
          </w:p>
        </w:tc>
        <w:tc>
          <w:tcPr>
            <w:tcW w:w="1417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4172A098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82(52.23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6587C75A" w14:textId="77777777" w:rsidR="003217DA" w:rsidRPr="002D24BC" w:rsidRDefault="003217DA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3217DA" w:rsidRPr="002D24BC" w14:paraId="490F09ED" w14:textId="77777777" w:rsidTr="005E1E8D">
        <w:trPr>
          <w:trHeight w:val="10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8" w:type="dxa"/>
            <w:gridSpan w:val="7"/>
            <w:tcBorders>
              <w:top w:val="single" w:sz="4" w:space="0" w:color="000000" w:themeColor="text1"/>
              <w:bottom w:val="nil"/>
            </w:tcBorders>
            <w:vAlign w:val="center"/>
          </w:tcPr>
          <w:p w14:paraId="4B3EF377" w14:textId="77777777" w:rsidR="00CF6CEB" w:rsidRPr="002D24BC" w:rsidRDefault="00CF6CEB" w:rsidP="00B47B4A">
            <w:pPr>
              <w:rPr>
                <w:rFonts w:ascii="Times New Roman" w:eastAsiaTheme="majorEastAsia" w:hAnsi="Times New Roman" w:cs="Times New Roman"/>
                <w:b w:val="0"/>
              </w:rPr>
            </w:pPr>
          </w:p>
        </w:tc>
      </w:tr>
    </w:tbl>
    <w:p w14:paraId="60FC9FF0" w14:textId="77777777" w:rsidR="0087147F" w:rsidRPr="002D24BC" w:rsidRDefault="0087147F"/>
    <w:p w14:paraId="5690A808" w14:textId="77777777" w:rsidR="00B47B4A" w:rsidRPr="002D24BC" w:rsidRDefault="00B47B4A"/>
    <w:p w14:paraId="068B1FB0" w14:textId="77777777" w:rsidR="00B47B4A" w:rsidRPr="002D24BC" w:rsidRDefault="00B47B4A"/>
    <w:p w14:paraId="224B622E" w14:textId="77777777" w:rsidR="00B47B4A" w:rsidRPr="002D24BC" w:rsidRDefault="00B47B4A"/>
    <w:p w14:paraId="41023DE0" w14:textId="77777777" w:rsidR="00B47B4A" w:rsidRPr="002D24BC" w:rsidRDefault="00B47B4A"/>
    <w:p w14:paraId="0E0C98F0" w14:textId="77777777" w:rsidR="00B47B4A" w:rsidRPr="002D24BC" w:rsidRDefault="00B47B4A"/>
    <w:p w14:paraId="1453EB82" w14:textId="77777777" w:rsidR="00B47B4A" w:rsidRPr="002D24BC" w:rsidRDefault="00B47B4A"/>
    <w:p w14:paraId="727E962B" w14:textId="77777777" w:rsidR="00B47B4A" w:rsidRPr="002D24BC" w:rsidRDefault="00B47B4A"/>
    <w:p w14:paraId="7D53D572" w14:textId="77777777" w:rsidR="00B47B4A" w:rsidRPr="002D24BC" w:rsidRDefault="00B47B4A"/>
    <w:p w14:paraId="143070ED" w14:textId="77777777" w:rsidR="00B47B4A" w:rsidRPr="002D24BC" w:rsidRDefault="00B47B4A"/>
    <w:p w14:paraId="2168E6FA" w14:textId="77777777" w:rsidR="00B47B4A" w:rsidRPr="002D24BC" w:rsidRDefault="00B47B4A"/>
    <w:p w14:paraId="5071C51C" w14:textId="77777777" w:rsidR="00B47B4A" w:rsidRPr="002D24BC" w:rsidRDefault="00B47B4A"/>
    <w:tbl>
      <w:tblPr>
        <w:tblStyle w:val="MediumList1"/>
        <w:tblW w:w="14126" w:type="dxa"/>
        <w:jc w:val="center"/>
        <w:tblLayout w:type="fixed"/>
        <w:tblLook w:val="04A0" w:firstRow="1" w:lastRow="0" w:firstColumn="1" w:lastColumn="0" w:noHBand="0" w:noVBand="1"/>
      </w:tblPr>
      <w:tblGrid>
        <w:gridCol w:w="3353"/>
        <w:gridCol w:w="2425"/>
        <w:gridCol w:w="2127"/>
        <w:gridCol w:w="2952"/>
        <w:gridCol w:w="1568"/>
        <w:gridCol w:w="1701"/>
      </w:tblGrid>
      <w:tr w:rsidR="00CF6CEB" w:rsidRPr="002D24BC" w14:paraId="5D291545" w14:textId="77777777" w:rsidTr="00E75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37A3972B" w14:textId="77777777" w:rsidR="00CF6CEB" w:rsidRPr="002D24BC" w:rsidRDefault="00CF6CEB" w:rsidP="00890E82">
            <w:pPr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lastRenderedPageBreak/>
              <w:t>Supplementary Table 2 (continued)</w:t>
            </w:r>
          </w:p>
        </w:tc>
        <w:tc>
          <w:tcPr>
            <w:tcW w:w="2425" w:type="dxa"/>
            <w:vAlign w:val="center"/>
          </w:tcPr>
          <w:p w14:paraId="19EB17DA" w14:textId="77777777" w:rsidR="00CF6CEB" w:rsidRPr="002D24BC" w:rsidRDefault="00CF6CEB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vAlign w:val="center"/>
          </w:tcPr>
          <w:p w14:paraId="6AFEC7C1" w14:textId="77777777" w:rsidR="00CF6CEB" w:rsidRPr="002D24BC" w:rsidRDefault="00CF6CEB" w:rsidP="00890E82">
            <w:pPr>
              <w:snapToGrid w:val="0"/>
              <w:spacing w:line="40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52" w:type="dxa"/>
            <w:vAlign w:val="center"/>
          </w:tcPr>
          <w:p w14:paraId="4B4234D8" w14:textId="77777777" w:rsidR="00CF6CEB" w:rsidRPr="002D24BC" w:rsidRDefault="00CF6CEB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8" w:type="dxa"/>
            <w:vAlign w:val="center"/>
          </w:tcPr>
          <w:p w14:paraId="45F21484" w14:textId="77777777" w:rsidR="00CF6CEB" w:rsidRPr="002D24BC" w:rsidRDefault="00CF6CEB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7309E1D1" w14:textId="77777777" w:rsidR="00CF6CEB" w:rsidRPr="002D24BC" w:rsidRDefault="00CF6CEB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CF6CEB" w:rsidRPr="002D24BC" w14:paraId="03EB689A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0C21EC22" w14:textId="77777777" w:rsidR="00CF6CEB" w:rsidRPr="002D24BC" w:rsidRDefault="00CF6CEB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  <w:r w:rsidRPr="002D24BC">
              <w:rPr>
                <w:rFonts w:ascii="Times New Roman" w:eastAsia="SimSun" w:hAnsi="Times New Roman" w:cs="Times New Roman"/>
                <w:b w:val="0"/>
              </w:rPr>
              <w:t>Characteristic</w:t>
            </w:r>
          </w:p>
        </w:tc>
        <w:tc>
          <w:tcPr>
            <w:tcW w:w="2425" w:type="dxa"/>
            <w:vAlign w:val="center"/>
          </w:tcPr>
          <w:p w14:paraId="0C6C95B1" w14:textId="77777777" w:rsidR="00CF6CEB" w:rsidRPr="002D24BC" w:rsidRDefault="00CF6CE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Category</w:t>
            </w:r>
          </w:p>
        </w:tc>
        <w:tc>
          <w:tcPr>
            <w:tcW w:w="2127" w:type="dxa"/>
            <w:vAlign w:val="center"/>
          </w:tcPr>
          <w:p w14:paraId="3CB769C3" w14:textId="77777777" w:rsidR="00CF6CEB" w:rsidRPr="002D24BC" w:rsidRDefault="00CF6CEB" w:rsidP="004A387B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Frequency (%)</w:t>
            </w:r>
          </w:p>
        </w:tc>
        <w:tc>
          <w:tcPr>
            <w:tcW w:w="2952" w:type="dxa"/>
            <w:tcBorders>
              <w:bottom w:val="single" w:sz="4" w:space="0" w:color="000000" w:themeColor="text1"/>
            </w:tcBorders>
            <w:vAlign w:val="center"/>
          </w:tcPr>
          <w:p w14:paraId="63613C19" w14:textId="77777777" w:rsidR="00E7564D" w:rsidRPr="002D24BC" w:rsidRDefault="00CF6CEB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 xml:space="preserve">Intention to Have a Second Child </w:t>
            </w:r>
          </w:p>
          <w:p w14:paraId="244B7841" w14:textId="77777777" w:rsidR="00CF6CEB" w:rsidRPr="002D24BC" w:rsidRDefault="00CF6CEB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[n (%) / (x̄±S.D.)]</w:t>
            </w:r>
          </w:p>
        </w:tc>
        <w:tc>
          <w:tcPr>
            <w:tcW w:w="1568" w:type="dxa"/>
            <w:tcBorders>
              <w:bottom w:val="single" w:sz="4" w:space="0" w:color="000000" w:themeColor="text1"/>
            </w:tcBorders>
            <w:vAlign w:val="center"/>
          </w:tcPr>
          <w:p w14:paraId="7E512209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993BDF7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DengXian" w:hAnsi="Times New Roman" w:cs="Times New Roman"/>
                <w:i/>
                <w:iCs/>
              </w:rPr>
              <w:t>χ</w:t>
            </w:r>
            <w:r w:rsidRPr="002D24BC">
              <w:rPr>
                <w:rFonts w:ascii="Times New Roman" w:eastAsia="DengXian" w:hAnsi="Times New Roman" w:cs="Times New Roman"/>
                <w:i/>
                <w:iCs/>
                <w:vertAlign w:val="superscript"/>
              </w:rPr>
              <w:t>2</w:t>
            </w:r>
            <w:r w:rsidRPr="002D24BC">
              <w:rPr>
                <w:rFonts w:ascii="Times New Roman" w:eastAsia="SimSun" w:hAnsi="Times New Roman" w:cs="Times New Roman"/>
              </w:rPr>
              <w:t>/</w:t>
            </w:r>
            <w:r w:rsidRPr="002D24BC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2D24BC">
              <w:rPr>
                <w:rFonts w:ascii="Times New Roman" w:eastAsia="DengXian" w:hAnsi="Times New Roman" w:cs="Times New Roman"/>
              </w:rPr>
              <w:t>(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2D24BC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CF6CEB" w:rsidRPr="002D24BC" w14:paraId="43EBEB83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bottom w:val="single" w:sz="4" w:space="0" w:color="000000" w:themeColor="text1"/>
            </w:tcBorders>
            <w:vAlign w:val="center"/>
          </w:tcPr>
          <w:p w14:paraId="79189470" w14:textId="77777777" w:rsidR="00CF6CEB" w:rsidRPr="002D24BC" w:rsidRDefault="00CF6CEB" w:rsidP="00890E82">
            <w:pPr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2425" w:type="dxa"/>
            <w:tcBorders>
              <w:bottom w:val="single" w:sz="4" w:space="0" w:color="000000" w:themeColor="text1"/>
            </w:tcBorders>
            <w:vAlign w:val="center"/>
          </w:tcPr>
          <w:p w14:paraId="3F038B3E" w14:textId="77777777" w:rsidR="00CF6CEB" w:rsidRPr="002D24BC" w:rsidRDefault="00CF6CEB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vAlign w:val="center"/>
          </w:tcPr>
          <w:p w14:paraId="06019B6D" w14:textId="77777777" w:rsidR="00CF6CEB" w:rsidRPr="002D24BC" w:rsidRDefault="00CF6CEB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9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B4462B" w14:textId="77777777" w:rsidR="00CF6CEB" w:rsidRPr="002D24BC" w:rsidRDefault="00CF6CE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Unwilling</w:t>
            </w:r>
          </w:p>
        </w:tc>
        <w:tc>
          <w:tcPr>
            <w:tcW w:w="15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F4A17C" w14:textId="77777777" w:rsidR="00CF6CEB" w:rsidRPr="002D24BC" w:rsidRDefault="00CF6CEB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Willing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5FE3DEEC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138D5B3D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CB6CA05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Monthly household expenditure</w:t>
            </w:r>
          </w:p>
        </w:tc>
        <w:tc>
          <w:tcPr>
            <w:tcW w:w="242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B70FBF5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≤6,000 RMB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87EAD2F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579(65.19)</w:t>
            </w:r>
          </w:p>
        </w:tc>
        <w:tc>
          <w:tcPr>
            <w:tcW w:w="295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EC6D359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99(50.60)</w:t>
            </w:r>
          </w:p>
        </w:tc>
        <w:tc>
          <w:tcPr>
            <w:tcW w:w="156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CA6A6B0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80(49.4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055B855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.72(0.446)</w:t>
            </w:r>
          </w:p>
        </w:tc>
      </w:tr>
      <w:tr w:rsidR="00CF6CEB" w:rsidRPr="002D24BC" w14:paraId="31C96A7E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top w:val="nil"/>
            </w:tcBorders>
            <w:vAlign w:val="center"/>
          </w:tcPr>
          <w:p w14:paraId="30F1FC24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tcBorders>
              <w:top w:val="nil"/>
            </w:tcBorders>
            <w:vAlign w:val="center"/>
          </w:tcPr>
          <w:p w14:paraId="4E62C7C5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6,001-10,000 RMB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E96B07A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662(27.33)</w:t>
            </w:r>
          </w:p>
        </w:tc>
        <w:tc>
          <w:tcPr>
            <w:tcW w:w="2952" w:type="dxa"/>
            <w:tcBorders>
              <w:top w:val="nil"/>
            </w:tcBorders>
            <w:vAlign w:val="center"/>
          </w:tcPr>
          <w:p w14:paraId="35FCFEFB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61(54.53)</w:t>
            </w:r>
          </w:p>
        </w:tc>
        <w:tc>
          <w:tcPr>
            <w:tcW w:w="1568" w:type="dxa"/>
            <w:tcBorders>
              <w:top w:val="nil"/>
            </w:tcBorders>
            <w:vAlign w:val="center"/>
          </w:tcPr>
          <w:p w14:paraId="45CEA1AC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01(45.4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31D300F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1DAE86F4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170742B6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vAlign w:val="center"/>
          </w:tcPr>
          <w:p w14:paraId="0C96F8EB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0,001-15,000 RMB</w:t>
            </w:r>
          </w:p>
        </w:tc>
        <w:tc>
          <w:tcPr>
            <w:tcW w:w="2127" w:type="dxa"/>
            <w:vAlign w:val="center"/>
          </w:tcPr>
          <w:p w14:paraId="16D7F6B6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27(5.24)</w:t>
            </w:r>
          </w:p>
        </w:tc>
        <w:tc>
          <w:tcPr>
            <w:tcW w:w="2952" w:type="dxa"/>
            <w:vAlign w:val="center"/>
          </w:tcPr>
          <w:p w14:paraId="76206574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1(55.91)</w:t>
            </w:r>
          </w:p>
        </w:tc>
        <w:tc>
          <w:tcPr>
            <w:tcW w:w="1568" w:type="dxa"/>
            <w:vAlign w:val="center"/>
          </w:tcPr>
          <w:p w14:paraId="53E0FBF7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6(44.09)</w:t>
            </w:r>
          </w:p>
        </w:tc>
        <w:tc>
          <w:tcPr>
            <w:tcW w:w="1701" w:type="dxa"/>
            <w:vAlign w:val="center"/>
          </w:tcPr>
          <w:p w14:paraId="792F1110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0180F286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4B7C0719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vAlign w:val="center"/>
          </w:tcPr>
          <w:p w14:paraId="7029165B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5,001-20,000 RMB</w:t>
            </w:r>
          </w:p>
        </w:tc>
        <w:tc>
          <w:tcPr>
            <w:tcW w:w="2127" w:type="dxa"/>
            <w:vAlign w:val="center"/>
          </w:tcPr>
          <w:p w14:paraId="734B9DD0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33(1.36)</w:t>
            </w:r>
          </w:p>
        </w:tc>
        <w:tc>
          <w:tcPr>
            <w:tcW w:w="2952" w:type="dxa"/>
            <w:vAlign w:val="center"/>
          </w:tcPr>
          <w:p w14:paraId="36F21F09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7(51.52)</w:t>
            </w:r>
          </w:p>
        </w:tc>
        <w:tc>
          <w:tcPr>
            <w:tcW w:w="1568" w:type="dxa"/>
            <w:vAlign w:val="center"/>
          </w:tcPr>
          <w:p w14:paraId="019D7A75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6(48.48)</w:t>
            </w:r>
          </w:p>
        </w:tc>
        <w:tc>
          <w:tcPr>
            <w:tcW w:w="1701" w:type="dxa"/>
            <w:vAlign w:val="center"/>
          </w:tcPr>
          <w:p w14:paraId="116F9A59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40844EC6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4AE4A169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vAlign w:val="center"/>
          </w:tcPr>
          <w:p w14:paraId="4011071C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&gt;20,000 RMB</w:t>
            </w:r>
          </w:p>
        </w:tc>
        <w:tc>
          <w:tcPr>
            <w:tcW w:w="2127" w:type="dxa"/>
            <w:vAlign w:val="center"/>
          </w:tcPr>
          <w:p w14:paraId="684A8F37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1(0.87)</w:t>
            </w:r>
          </w:p>
        </w:tc>
        <w:tc>
          <w:tcPr>
            <w:tcW w:w="2952" w:type="dxa"/>
            <w:vAlign w:val="center"/>
          </w:tcPr>
          <w:p w14:paraId="0F652D37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(52.38)</w:t>
            </w:r>
          </w:p>
        </w:tc>
        <w:tc>
          <w:tcPr>
            <w:tcW w:w="1568" w:type="dxa"/>
            <w:vAlign w:val="center"/>
          </w:tcPr>
          <w:p w14:paraId="3784509A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(47.62)</w:t>
            </w:r>
          </w:p>
        </w:tc>
        <w:tc>
          <w:tcPr>
            <w:tcW w:w="1701" w:type="dxa"/>
            <w:vAlign w:val="center"/>
          </w:tcPr>
          <w:p w14:paraId="6A14F192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5863F08C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2ECEC883" w14:textId="77777777" w:rsidR="00CF6CEB" w:rsidRPr="002D24BC" w:rsidRDefault="00CF6CEB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Self-health status</w:t>
            </w:r>
          </w:p>
        </w:tc>
        <w:tc>
          <w:tcPr>
            <w:tcW w:w="2425" w:type="dxa"/>
            <w:vAlign w:val="center"/>
          </w:tcPr>
          <w:p w14:paraId="4DEF2779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Very healthy, no illness</w:t>
            </w:r>
          </w:p>
        </w:tc>
        <w:tc>
          <w:tcPr>
            <w:tcW w:w="2127" w:type="dxa"/>
            <w:vAlign w:val="center"/>
          </w:tcPr>
          <w:p w14:paraId="6ACA3DA6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006(41.54)</w:t>
            </w:r>
          </w:p>
        </w:tc>
        <w:tc>
          <w:tcPr>
            <w:tcW w:w="2952" w:type="dxa"/>
            <w:vAlign w:val="center"/>
          </w:tcPr>
          <w:p w14:paraId="6BABEA56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89(48.61)</w:t>
            </w:r>
          </w:p>
        </w:tc>
        <w:tc>
          <w:tcPr>
            <w:tcW w:w="1568" w:type="dxa"/>
            <w:vAlign w:val="center"/>
          </w:tcPr>
          <w:p w14:paraId="3D49C7C6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17(51.39)</w:t>
            </w:r>
          </w:p>
        </w:tc>
        <w:tc>
          <w:tcPr>
            <w:tcW w:w="1701" w:type="dxa"/>
            <w:vAlign w:val="center"/>
          </w:tcPr>
          <w:p w14:paraId="5281CB60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9.17(&lt;0.001)</w:t>
            </w:r>
            <w:r w:rsidR="001977B5" w:rsidRPr="002D24BC">
              <w:rPr>
                <w:rFonts w:ascii="Times New Roman" w:eastAsiaTheme="majorEastAsia" w:hAnsi="Times New Roman" w:cs="Times New Roman"/>
                <w:vertAlign w:val="superscript"/>
              </w:rPr>
              <w:t>8</w:t>
            </w:r>
          </w:p>
        </w:tc>
      </w:tr>
      <w:tr w:rsidR="00CF6CEB" w:rsidRPr="002D24BC" w14:paraId="6F31A6DF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0D10206D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vAlign w:val="center"/>
          </w:tcPr>
          <w:p w14:paraId="3EB8A8D9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Healthy, occasional minor illness</w:t>
            </w:r>
          </w:p>
        </w:tc>
        <w:tc>
          <w:tcPr>
            <w:tcW w:w="2127" w:type="dxa"/>
            <w:vAlign w:val="center"/>
          </w:tcPr>
          <w:p w14:paraId="4D326FF6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325(54.71)</w:t>
            </w:r>
          </w:p>
        </w:tc>
        <w:tc>
          <w:tcPr>
            <w:tcW w:w="2952" w:type="dxa"/>
            <w:vAlign w:val="center"/>
          </w:tcPr>
          <w:p w14:paraId="22FE161F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05(53.21)</w:t>
            </w:r>
          </w:p>
        </w:tc>
        <w:tc>
          <w:tcPr>
            <w:tcW w:w="1568" w:type="dxa"/>
            <w:vAlign w:val="center"/>
          </w:tcPr>
          <w:p w14:paraId="08A3705E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20(46.79)</w:t>
            </w:r>
          </w:p>
        </w:tc>
        <w:tc>
          <w:tcPr>
            <w:tcW w:w="1701" w:type="dxa"/>
            <w:vAlign w:val="center"/>
          </w:tcPr>
          <w:p w14:paraId="011A761B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21ACBB09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5EDBBAA3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vAlign w:val="center"/>
          </w:tcPr>
          <w:p w14:paraId="2E93EDBC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Weak and prone to illness</w:t>
            </w:r>
          </w:p>
        </w:tc>
        <w:tc>
          <w:tcPr>
            <w:tcW w:w="2127" w:type="dxa"/>
            <w:vAlign w:val="center"/>
          </w:tcPr>
          <w:p w14:paraId="7C141C0F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91(3.76)</w:t>
            </w:r>
          </w:p>
        </w:tc>
        <w:tc>
          <w:tcPr>
            <w:tcW w:w="2952" w:type="dxa"/>
            <w:vAlign w:val="center"/>
          </w:tcPr>
          <w:p w14:paraId="2A8578B1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5(71.43)</w:t>
            </w:r>
          </w:p>
        </w:tc>
        <w:tc>
          <w:tcPr>
            <w:tcW w:w="1568" w:type="dxa"/>
            <w:vAlign w:val="center"/>
          </w:tcPr>
          <w:p w14:paraId="5D73E0E9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6(28.57)</w:t>
            </w:r>
          </w:p>
        </w:tc>
        <w:tc>
          <w:tcPr>
            <w:tcW w:w="1701" w:type="dxa"/>
            <w:vAlign w:val="center"/>
          </w:tcPr>
          <w:p w14:paraId="418836D7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0E171A40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7A901571" w14:textId="77777777" w:rsidR="00CF6CEB" w:rsidRPr="002D24BC" w:rsidRDefault="00CF6CEB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Family health status</w:t>
            </w:r>
          </w:p>
        </w:tc>
        <w:tc>
          <w:tcPr>
            <w:tcW w:w="2425" w:type="dxa"/>
            <w:vAlign w:val="center"/>
          </w:tcPr>
          <w:p w14:paraId="049393B4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Very healthy, no illness</w:t>
            </w:r>
          </w:p>
        </w:tc>
        <w:tc>
          <w:tcPr>
            <w:tcW w:w="2127" w:type="dxa"/>
            <w:vAlign w:val="center"/>
          </w:tcPr>
          <w:p w14:paraId="2C96196A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889(36.71)</w:t>
            </w:r>
          </w:p>
        </w:tc>
        <w:tc>
          <w:tcPr>
            <w:tcW w:w="2952" w:type="dxa"/>
            <w:vAlign w:val="center"/>
          </w:tcPr>
          <w:p w14:paraId="1559B3C1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17(46.91)</w:t>
            </w:r>
          </w:p>
        </w:tc>
        <w:tc>
          <w:tcPr>
            <w:tcW w:w="1568" w:type="dxa"/>
            <w:vAlign w:val="center"/>
          </w:tcPr>
          <w:p w14:paraId="2D51A817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72(53.09)</w:t>
            </w:r>
          </w:p>
        </w:tc>
        <w:tc>
          <w:tcPr>
            <w:tcW w:w="1701" w:type="dxa"/>
            <w:vAlign w:val="center"/>
          </w:tcPr>
          <w:p w14:paraId="30AA3DF1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6.59(&lt;0.001)</w:t>
            </w:r>
            <w:r w:rsidR="001977B5" w:rsidRPr="002D24BC">
              <w:rPr>
                <w:rFonts w:ascii="Times New Roman" w:eastAsiaTheme="majorEastAsia" w:hAnsi="Times New Roman" w:cs="Times New Roman"/>
                <w:vertAlign w:val="superscript"/>
              </w:rPr>
              <w:t>9</w:t>
            </w:r>
          </w:p>
        </w:tc>
      </w:tr>
      <w:tr w:rsidR="00CF6CEB" w:rsidRPr="002D24BC" w14:paraId="5344A615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2756B89B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vAlign w:val="center"/>
          </w:tcPr>
          <w:p w14:paraId="44F4E45B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Healthy, occasional minor illness</w:t>
            </w:r>
          </w:p>
        </w:tc>
        <w:tc>
          <w:tcPr>
            <w:tcW w:w="2127" w:type="dxa"/>
            <w:vAlign w:val="center"/>
          </w:tcPr>
          <w:p w14:paraId="01E94CEE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438(59.37)</w:t>
            </w:r>
          </w:p>
        </w:tc>
        <w:tc>
          <w:tcPr>
            <w:tcW w:w="2952" w:type="dxa"/>
            <w:vAlign w:val="center"/>
          </w:tcPr>
          <w:p w14:paraId="6E390014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55(54.45)</w:t>
            </w:r>
          </w:p>
        </w:tc>
        <w:tc>
          <w:tcPr>
            <w:tcW w:w="1568" w:type="dxa"/>
            <w:vAlign w:val="center"/>
          </w:tcPr>
          <w:p w14:paraId="1BC4F342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83(45.55)</w:t>
            </w:r>
          </w:p>
        </w:tc>
        <w:tc>
          <w:tcPr>
            <w:tcW w:w="1701" w:type="dxa"/>
            <w:vAlign w:val="center"/>
          </w:tcPr>
          <w:p w14:paraId="6DB4FC6C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72211AD1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0BA44E5F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vAlign w:val="center"/>
          </w:tcPr>
          <w:p w14:paraId="395F44B7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Weak and prone to illness</w:t>
            </w:r>
          </w:p>
        </w:tc>
        <w:tc>
          <w:tcPr>
            <w:tcW w:w="2127" w:type="dxa"/>
            <w:vAlign w:val="center"/>
          </w:tcPr>
          <w:p w14:paraId="16DBEEC9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95(3.92)</w:t>
            </w:r>
          </w:p>
        </w:tc>
        <w:tc>
          <w:tcPr>
            <w:tcW w:w="2952" w:type="dxa"/>
            <w:vAlign w:val="center"/>
          </w:tcPr>
          <w:p w14:paraId="0E644161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9(62.11)</w:t>
            </w:r>
          </w:p>
        </w:tc>
        <w:tc>
          <w:tcPr>
            <w:tcW w:w="1568" w:type="dxa"/>
            <w:vAlign w:val="center"/>
          </w:tcPr>
          <w:p w14:paraId="372CEE18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6(37.89)</w:t>
            </w:r>
          </w:p>
        </w:tc>
        <w:tc>
          <w:tcPr>
            <w:tcW w:w="1701" w:type="dxa"/>
            <w:vAlign w:val="center"/>
          </w:tcPr>
          <w:p w14:paraId="51B6EFFA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46DCB3EA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7B0EAB53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Awareness of fertility policy</w:t>
            </w:r>
          </w:p>
        </w:tc>
        <w:tc>
          <w:tcPr>
            <w:tcW w:w="2425" w:type="dxa"/>
            <w:vAlign w:val="center"/>
          </w:tcPr>
          <w:p w14:paraId="7CCF8277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Not familiar</w:t>
            </w:r>
          </w:p>
        </w:tc>
        <w:tc>
          <w:tcPr>
            <w:tcW w:w="2127" w:type="dxa"/>
            <w:vAlign w:val="center"/>
          </w:tcPr>
          <w:p w14:paraId="3FCCFE0D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483(19.94)</w:t>
            </w:r>
          </w:p>
        </w:tc>
        <w:tc>
          <w:tcPr>
            <w:tcW w:w="2952" w:type="dxa"/>
            <w:vAlign w:val="center"/>
          </w:tcPr>
          <w:p w14:paraId="363B0513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05(63.15)</w:t>
            </w:r>
          </w:p>
        </w:tc>
        <w:tc>
          <w:tcPr>
            <w:tcW w:w="1568" w:type="dxa"/>
            <w:vAlign w:val="center"/>
          </w:tcPr>
          <w:p w14:paraId="113E8744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78(36.85)</w:t>
            </w:r>
          </w:p>
        </w:tc>
        <w:tc>
          <w:tcPr>
            <w:tcW w:w="1701" w:type="dxa"/>
            <w:vAlign w:val="center"/>
          </w:tcPr>
          <w:p w14:paraId="26D7FB9E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6.89(&lt;0.001)</w:t>
            </w:r>
            <w:r w:rsidR="001977B5" w:rsidRPr="002D24BC">
              <w:rPr>
                <w:rFonts w:ascii="Times New Roman" w:eastAsiaTheme="majorEastAsia" w:hAnsi="Times New Roman" w:cs="Times New Roman"/>
                <w:vertAlign w:val="superscript"/>
              </w:rPr>
              <w:t>10</w:t>
            </w:r>
          </w:p>
        </w:tc>
      </w:tr>
      <w:tr w:rsidR="00CF6CEB" w:rsidRPr="002D24BC" w14:paraId="12E202CC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vAlign w:val="center"/>
          </w:tcPr>
          <w:p w14:paraId="1BEEF7D8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vAlign w:val="center"/>
          </w:tcPr>
          <w:p w14:paraId="39A6D929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Somewhat familiar</w:t>
            </w:r>
          </w:p>
        </w:tc>
        <w:tc>
          <w:tcPr>
            <w:tcW w:w="2127" w:type="dxa"/>
            <w:vAlign w:val="center"/>
          </w:tcPr>
          <w:p w14:paraId="50E5BC81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890(36.75)</w:t>
            </w:r>
          </w:p>
        </w:tc>
        <w:tc>
          <w:tcPr>
            <w:tcW w:w="2952" w:type="dxa"/>
            <w:vAlign w:val="center"/>
          </w:tcPr>
          <w:p w14:paraId="187D8D10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93(44.16)</w:t>
            </w:r>
          </w:p>
        </w:tc>
        <w:tc>
          <w:tcPr>
            <w:tcW w:w="1568" w:type="dxa"/>
            <w:vAlign w:val="center"/>
          </w:tcPr>
          <w:p w14:paraId="23995D61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97(55.84)</w:t>
            </w:r>
          </w:p>
        </w:tc>
        <w:tc>
          <w:tcPr>
            <w:tcW w:w="1701" w:type="dxa"/>
            <w:vAlign w:val="center"/>
          </w:tcPr>
          <w:p w14:paraId="4DA01F6A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CF6CEB" w:rsidRPr="002D24BC" w14:paraId="7CDE130F" w14:textId="77777777" w:rsidTr="00E7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bottom w:val="single" w:sz="4" w:space="0" w:color="000000" w:themeColor="text1"/>
            </w:tcBorders>
            <w:vAlign w:val="center"/>
          </w:tcPr>
          <w:p w14:paraId="0392050F" w14:textId="77777777" w:rsidR="00CF6CEB" w:rsidRPr="002D24BC" w:rsidRDefault="00CF6CEB" w:rsidP="00890E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25" w:type="dxa"/>
            <w:tcBorders>
              <w:bottom w:val="single" w:sz="4" w:space="0" w:color="000000" w:themeColor="text1"/>
            </w:tcBorders>
            <w:vAlign w:val="center"/>
          </w:tcPr>
          <w:p w14:paraId="13D8C5BA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Quite familiar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vAlign w:val="center"/>
          </w:tcPr>
          <w:p w14:paraId="7E2629AA" w14:textId="77777777" w:rsidR="00CF6CEB" w:rsidRPr="002D24BC" w:rsidRDefault="00CF6CEB" w:rsidP="00DB3D25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049(43.31)</w:t>
            </w:r>
          </w:p>
        </w:tc>
        <w:tc>
          <w:tcPr>
            <w:tcW w:w="2952" w:type="dxa"/>
            <w:tcBorders>
              <w:bottom w:val="single" w:sz="4" w:space="0" w:color="000000" w:themeColor="text1"/>
            </w:tcBorders>
            <w:vAlign w:val="center"/>
          </w:tcPr>
          <w:p w14:paraId="19194856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61(53.48)</w:t>
            </w:r>
          </w:p>
        </w:tc>
        <w:tc>
          <w:tcPr>
            <w:tcW w:w="1568" w:type="dxa"/>
            <w:tcBorders>
              <w:bottom w:val="single" w:sz="4" w:space="0" w:color="000000" w:themeColor="text1"/>
            </w:tcBorders>
            <w:vAlign w:val="center"/>
          </w:tcPr>
          <w:p w14:paraId="79F8BC2B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488(46.52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5657AEE9" w14:textId="77777777" w:rsidR="00CF6CEB" w:rsidRPr="002D24BC" w:rsidRDefault="00CF6CEB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</w:tbl>
    <w:p w14:paraId="6E8E0E4C" w14:textId="77777777" w:rsidR="006A73F6" w:rsidRPr="002D24BC" w:rsidRDefault="006A73F6" w:rsidP="006A73F6">
      <w:pPr>
        <w:rPr>
          <w:rFonts w:ascii="Times New Roman" w:hAnsi="Times New Roman" w:cs="Times New Roman"/>
          <w:sz w:val="20"/>
          <w:szCs w:val="20"/>
        </w:rPr>
      </w:pPr>
      <w:r w:rsidRPr="002D24BC">
        <w:rPr>
          <w:rFonts w:ascii="Times New Roman" w:hAnsi="Times New Roman" w:cs="Times New Roman"/>
          <w:sz w:val="20"/>
          <w:szCs w:val="20"/>
        </w:rPr>
        <w:t>Notes:</w:t>
      </w:r>
    </w:p>
    <w:p w14:paraId="5AC77085" w14:textId="77777777" w:rsidR="006A73F6" w:rsidRPr="002D24BC" w:rsidRDefault="006A73F6" w:rsidP="006A73F6">
      <w:pPr>
        <w:rPr>
          <w:rFonts w:ascii="Times New Roman" w:hAnsi="Times New Roman" w:cs="Times New Roman"/>
          <w:sz w:val="20"/>
          <w:szCs w:val="20"/>
        </w:rPr>
      </w:pPr>
      <w:r w:rsidRPr="002D24BC">
        <w:rPr>
          <w:rFonts w:ascii="Times New Roman" w:hAnsi="Times New Roman" w:cs="Times New Roman"/>
          <w:sz w:val="20"/>
          <w:szCs w:val="20"/>
        </w:rPr>
        <w:t xml:space="preserve">8: In any pairwise comparison of self-health status, participants with “Very healthy, no illness” and “Healthy, occasional minor illness” had significantly higher willingness to </w:t>
      </w:r>
      <w:r w:rsidRPr="002D24BC">
        <w:rPr>
          <w:rFonts w:ascii="Times New Roman" w:hAnsi="Times New Roman" w:cs="Times New Roman"/>
          <w:sz w:val="20"/>
          <w:szCs w:val="20"/>
        </w:rPr>
        <w:lastRenderedPageBreak/>
        <w:t>have a second child than those with “Weak and prone to illness” (</w:t>
      </w:r>
      <w:r w:rsidRPr="002D24BC">
        <w:rPr>
          <w:rFonts w:ascii="Times New Roman" w:hAnsi="Times New Roman" w:cs="Times New Roman"/>
          <w:i/>
          <w:sz w:val="20"/>
          <w:szCs w:val="20"/>
        </w:rPr>
        <w:t>P</w:t>
      </w:r>
      <w:r w:rsidRPr="002D24BC">
        <w:rPr>
          <w:rFonts w:ascii="Times New Roman" w:hAnsi="Times New Roman" w:cs="Times New Roman"/>
          <w:sz w:val="20"/>
          <w:szCs w:val="20"/>
        </w:rPr>
        <w:t>&lt;0.017=0.05÷3).</w:t>
      </w:r>
    </w:p>
    <w:p w14:paraId="30348259" w14:textId="77777777" w:rsidR="006A73F6" w:rsidRPr="002D24BC" w:rsidRDefault="006A73F6" w:rsidP="006A73F6">
      <w:pPr>
        <w:rPr>
          <w:rFonts w:ascii="Times New Roman" w:hAnsi="Times New Roman" w:cs="Times New Roman"/>
          <w:sz w:val="20"/>
          <w:szCs w:val="20"/>
        </w:rPr>
      </w:pPr>
      <w:r w:rsidRPr="002D24BC">
        <w:rPr>
          <w:rFonts w:ascii="Times New Roman" w:hAnsi="Times New Roman" w:cs="Times New Roman"/>
          <w:sz w:val="20"/>
          <w:szCs w:val="20"/>
        </w:rPr>
        <w:t>9: In any pairwise comparison of family health status, participants with “Very healthy, no illness” and “Healthy, occasional minor illness” had significantly higher willingness to have a second child than those with “Weak and prone to illness” (</w:t>
      </w:r>
      <w:r w:rsidRPr="002D24BC">
        <w:rPr>
          <w:rFonts w:ascii="Times New Roman" w:hAnsi="Times New Roman" w:cs="Times New Roman"/>
          <w:i/>
          <w:sz w:val="20"/>
          <w:szCs w:val="20"/>
        </w:rPr>
        <w:t>P</w:t>
      </w:r>
      <w:r w:rsidRPr="002D24BC">
        <w:rPr>
          <w:rFonts w:ascii="Times New Roman" w:hAnsi="Times New Roman" w:cs="Times New Roman"/>
          <w:sz w:val="20"/>
          <w:szCs w:val="20"/>
        </w:rPr>
        <w:t>&lt;0.017=0.05÷3).</w:t>
      </w:r>
    </w:p>
    <w:p w14:paraId="6979569D" w14:textId="77777777" w:rsidR="0087147F" w:rsidRPr="002D24BC" w:rsidRDefault="006A73F6" w:rsidP="006A73F6">
      <w:pPr>
        <w:rPr>
          <w:rFonts w:ascii="Times New Roman" w:hAnsi="Times New Roman" w:cs="Times New Roman"/>
          <w:sz w:val="20"/>
          <w:szCs w:val="20"/>
        </w:rPr>
      </w:pPr>
      <w:r w:rsidRPr="002D24BC">
        <w:rPr>
          <w:rFonts w:ascii="Times New Roman" w:hAnsi="Times New Roman" w:cs="Times New Roman"/>
          <w:sz w:val="20"/>
          <w:szCs w:val="20"/>
        </w:rPr>
        <w:t>10: In any pairwise comparison of awareness of fertility policy, participants with “Somewhat familiar” and “Quite familiar” had significantly higher willingness to have a second child than those with “Not familiar”, participants with “Somewhat familiar” had significantly higher willingness to have a second child than those with “Quite familiar” (</w:t>
      </w:r>
      <w:r w:rsidRPr="002D24BC">
        <w:rPr>
          <w:rFonts w:ascii="Times New Roman" w:hAnsi="Times New Roman" w:cs="Times New Roman"/>
          <w:i/>
          <w:sz w:val="20"/>
          <w:szCs w:val="20"/>
        </w:rPr>
        <w:t>P</w:t>
      </w:r>
      <w:r w:rsidRPr="002D24BC">
        <w:rPr>
          <w:rFonts w:ascii="Times New Roman" w:hAnsi="Times New Roman" w:cs="Times New Roman"/>
          <w:sz w:val="20"/>
          <w:szCs w:val="20"/>
        </w:rPr>
        <w:t>&lt;0.017=0.05÷3).</w:t>
      </w:r>
    </w:p>
    <w:p w14:paraId="6EFCAD68" w14:textId="77777777" w:rsidR="0016046D" w:rsidRPr="002D24BC" w:rsidRDefault="0016046D">
      <w:pPr>
        <w:rPr>
          <w:rFonts w:ascii="Times New Roman" w:hAnsi="Times New Roman" w:cs="Times New Roman"/>
          <w:sz w:val="20"/>
          <w:szCs w:val="20"/>
        </w:rPr>
      </w:pPr>
    </w:p>
    <w:p w14:paraId="6E956FF5" w14:textId="77777777" w:rsidR="0016046D" w:rsidRPr="002D24BC" w:rsidRDefault="0016046D"/>
    <w:p w14:paraId="75F4E989" w14:textId="77777777" w:rsidR="0016046D" w:rsidRPr="002D24BC" w:rsidRDefault="0016046D"/>
    <w:p w14:paraId="4FB01D63" w14:textId="77777777" w:rsidR="0016046D" w:rsidRPr="002D24BC" w:rsidRDefault="0016046D"/>
    <w:p w14:paraId="3264391B" w14:textId="77777777" w:rsidR="0016046D" w:rsidRPr="002D24BC" w:rsidRDefault="0016046D"/>
    <w:p w14:paraId="49EF87FD" w14:textId="77777777" w:rsidR="0016046D" w:rsidRPr="002D24BC" w:rsidRDefault="0016046D"/>
    <w:p w14:paraId="0540E42F" w14:textId="77777777" w:rsidR="0016046D" w:rsidRPr="002D24BC" w:rsidRDefault="0016046D"/>
    <w:p w14:paraId="257E8870" w14:textId="77777777" w:rsidR="0016046D" w:rsidRPr="002D24BC" w:rsidRDefault="0016046D"/>
    <w:p w14:paraId="0244EE5C" w14:textId="77777777" w:rsidR="0016046D" w:rsidRPr="002D24BC" w:rsidRDefault="0016046D"/>
    <w:p w14:paraId="2978DF58" w14:textId="77777777" w:rsidR="0016046D" w:rsidRPr="002D24BC" w:rsidRDefault="0016046D"/>
    <w:p w14:paraId="1D1CF4FC" w14:textId="77777777" w:rsidR="0016046D" w:rsidRPr="002D24BC" w:rsidRDefault="0016046D"/>
    <w:p w14:paraId="7AEF32FF" w14:textId="77777777" w:rsidR="0016046D" w:rsidRPr="002D24BC" w:rsidRDefault="0016046D"/>
    <w:p w14:paraId="45845D78" w14:textId="77777777" w:rsidR="0016046D" w:rsidRPr="002D24BC" w:rsidRDefault="0016046D"/>
    <w:p w14:paraId="02028FC0" w14:textId="77777777" w:rsidR="0016046D" w:rsidRPr="002D24BC" w:rsidRDefault="0016046D"/>
    <w:p w14:paraId="37517358" w14:textId="77777777" w:rsidR="0016046D" w:rsidRPr="002D24BC" w:rsidRDefault="0016046D"/>
    <w:p w14:paraId="4AC2D275" w14:textId="77777777" w:rsidR="0016046D" w:rsidRPr="002D24BC" w:rsidRDefault="0016046D"/>
    <w:p w14:paraId="2F10BB08" w14:textId="77777777" w:rsidR="0016046D" w:rsidRPr="002D24BC" w:rsidRDefault="0016046D"/>
    <w:p w14:paraId="2FE3E44B" w14:textId="77777777" w:rsidR="0016046D" w:rsidRPr="002D24BC" w:rsidRDefault="0016046D"/>
    <w:p w14:paraId="54B9E889" w14:textId="77777777" w:rsidR="006A73F6" w:rsidRPr="002D24BC" w:rsidRDefault="006A73F6"/>
    <w:p w14:paraId="7B1AC10F" w14:textId="77777777" w:rsidR="0016046D" w:rsidRPr="002D24BC" w:rsidRDefault="0016046D"/>
    <w:tbl>
      <w:tblPr>
        <w:tblStyle w:val="MediumList1"/>
        <w:tblW w:w="15361" w:type="dxa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2268"/>
        <w:gridCol w:w="1843"/>
        <w:gridCol w:w="2977"/>
        <w:gridCol w:w="1715"/>
        <w:gridCol w:w="1738"/>
      </w:tblGrid>
      <w:tr w:rsidR="0016046D" w:rsidRPr="002D24BC" w14:paraId="0607EB0B" w14:textId="77777777" w:rsidTr="004C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4C6D4EDD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lastRenderedPageBreak/>
              <w:t>Supplementary Table 2 (continued)</w:t>
            </w:r>
          </w:p>
        </w:tc>
        <w:tc>
          <w:tcPr>
            <w:tcW w:w="2268" w:type="dxa"/>
            <w:vAlign w:val="center"/>
          </w:tcPr>
          <w:p w14:paraId="18775C37" w14:textId="77777777" w:rsidR="00166829" w:rsidRPr="002D24BC" w:rsidRDefault="00166829" w:rsidP="00890E82">
            <w:pPr>
              <w:snapToGrid w:val="0"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vAlign w:val="center"/>
          </w:tcPr>
          <w:p w14:paraId="36195AFC" w14:textId="77777777" w:rsidR="00166829" w:rsidRPr="002D24BC" w:rsidRDefault="00166829" w:rsidP="00890E82">
            <w:pPr>
              <w:snapToGrid w:val="0"/>
              <w:spacing w:line="40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05C44773" w14:textId="77777777" w:rsidR="00166829" w:rsidRPr="002D24BC" w:rsidRDefault="00166829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5" w:type="dxa"/>
            <w:vAlign w:val="center"/>
          </w:tcPr>
          <w:p w14:paraId="55F5A858" w14:textId="77777777" w:rsidR="00166829" w:rsidRPr="002D24BC" w:rsidRDefault="00166829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8" w:type="dxa"/>
            <w:vAlign w:val="center"/>
          </w:tcPr>
          <w:p w14:paraId="4C482032" w14:textId="77777777" w:rsidR="00166829" w:rsidRPr="002D24BC" w:rsidRDefault="00166829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6046D" w:rsidRPr="002D24BC" w14:paraId="59812166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78D0C668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  <w:r w:rsidRPr="002D24BC">
              <w:rPr>
                <w:rFonts w:ascii="Times New Roman" w:eastAsia="SimSun" w:hAnsi="Times New Roman" w:cs="Times New Roman"/>
                <w:b w:val="0"/>
              </w:rPr>
              <w:t>Characteristic</w:t>
            </w:r>
          </w:p>
        </w:tc>
        <w:tc>
          <w:tcPr>
            <w:tcW w:w="2268" w:type="dxa"/>
            <w:vAlign w:val="center"/>
          </w:tcPr>
          <w:p w14:paraId="7C587392" w14:textId="77777777" w:rsidR="00166829" w:rsidRPr="002D24BC" w:rsidRDefault="0016682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Category</w:t>
            </w:r>
          </w:p>
        </w:tc>
        <w:tc>
          <w:tcPr>
            <w:tcW w:w="1843" w:type="dxa"/>
            <w:vAlign w:val="center"/>
          </w:tcPr>
          <w:p w14:paraId="6856A88A" w14:textId="77777777" w:rsidR="00166829" w:rsidRPr="002D24BC" w:rsidRDefault="00166829" w:rsidP="004A387B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Frequency (%)</w:t>
            </w:r>
          </w:p>
        </w:tc>
        <w:tc>
          <w:tcPr>
            <w:tcW w:w="2977" w:type="dxa"/>
            <w:tcBorders>
              <w:bottom w:val="single" w:sz="4" w:space="0" w:color="000000" w:themeColor="text1"/>
            </w:tcBorders>
            <w:vAlign w:val="center"/>
          </w:tcPr>
          <w:p w14:paraId="5F8CA3C0" w14:textId="77777777" w:rsidR="00E7564D" w:rsidRPr="002D24BC" w:rsidRDefault="00166829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 xml:space="preserve">Intention to Have a Second Child </w:t>
            </w:r>
          </w:p>
          <w:p w14:paraId="3172F2FD" w14:textId="77777777" w:rsidR="00166829" w:rsidRPr="002D24BC" w:rsidRDefault="00166829" w:rsidP="00E75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[n (%) / (x̄±S.D.)]</w:t>
            </w:r>
          </w:p>
        </w:tc>
        <w:tc>
          <w:tcPr>
            <w:tcW w:w="1715" w:type="dxa"/>
            <w:tcBorders>
              <w:bottom w:val="single" w:sz="4" w:space="0" w:color="000000" w:themeColor="text1"/>
            </w:tcBorders>
            <w:vAlign w:val="center"/>
          </w:tcPr>
          <w:p w14:paraId="21E09F84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14:paraId="415448FE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DengXian" w:hAnsi="Times New Roman" w:cs="Times New Roman"/>
                <w:i/>
                <w:iCs/>
              </w:rPr>
              <w:t>χ</w:t>
            </w:r>
            <w:r w:rsidRPr="002D24BC">
              <w:rPr>
                <w:rFonts w:ascii="Times New Roman" w:eastAsia="DengXian" w:hAnsi="Times New Roman" w:cs="Times New Roman"/>
                <w:i/>
                <w:iCs/>
                <w:vertAlign w:val="superscript"/>
              </w:rPr>
              <w:t>2</w:t>
            </w:r>
            <w:r w:rsidRPr="002D24BC">
              <w:rPr>
                <w:rFonts w:ascii="Times New Roman" w:eastAsia="SimSun" w:hAnsi="Times New Roman" w:cs="Times New Roman"/>
              </w:rPr>
              <w:t>/</w:t>
            </w:r>
            <w:r w:rsidRPr="002D24BC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2D24BC">
              <w:rPr>
                <w:rFonts w:ascii="Times New Roman" w:eastAsia="DengXian" w:hAnsi="Times New Roman" w:cs="Times New Roman"/>
              </w:rPr>
              <w:t>(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2D24BC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16046D" w:rsidRPr="002D24BC" w14:paraId="0A2128D8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000000" w:themeColor="text1"/>
            </w:tcBorders>
            <w:vAlign w:val="center"/>
          </w:tcPr>
          <w:p w14:paraId="49EB19D3" w14:textId="77777777" w:rsidR="00166829" w:rsidRPr="002D24BC" w:rsidRDefault="00166829" w:rsidP="00890E82">
            <w:pPr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center"/>
          </w:tcPr>
          <w:p w14:paraId="5B4A9056" w14:textId="77777777" w:rsidR="00166829" w:rsidRPr="002D24BC" w:rsidRDefault="00166829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56902788" w14:textId="77777777" w:rsidR="00166829" w:rsidRPr="002D24BC" w:rsidRDefault="00166829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4962A5" w14:textId="77777777" w:rsidR="00166829" w:rsidRPr="002D24BC" w:rsidRDefault="0016682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Unwilling</w:t>
            </w:r>
          </w:p>
        </w:tc>
        <w:tc>
          <w:tcPr>
            <w:tcW w:w="1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5A56C4" w14:textId="77777777" w:rsidR="00166829" w:rsidRPr="002D24BC" w:rsidRDefault="0016682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Willing</w:t>
            </w:r>
          </w:p>
        </w:tc>
        <w:tc>
          <w:tcPr>
            <w:tcW w:w="1738" w:type="dxa"/>
            <w:tcBorders>
              <w:bottom w:val="single" w:sz="4" w:space="0" w:color="000000" w:themeColor="text1"/>
            </w:tcBorders>
            <w:vAlign w:val="center"/>
          </w:tcPr>
          <w:p w14:paraId="61BF7CBC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6A997341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5289334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Childcare before school enrollment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0A3F639" w14:textId="77777777" w:rsidR="00166829" w:rsidRPr="002D24BC" w:rsidRDefault="0016682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Primarily the mother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D29DBB8" w14:textId="77777777" w:rsidR="00166829" w:rsidRPr="002D24BC" w:rsidRDefault="00166829" w:rsidP="00C86F5F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457(28.05)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9DF1B28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81(61.49)</w:t>
            </w:r>
          </w:p>
        </w:tc>
        <w:tc>
          <w:tcPr>
            <w:tcW w:w="171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F2183ED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76(38.51)</w:t>
            </w:r>
          </w:p>
        </w:tc>
        <w:tc>
          <w:tcPr>
            <w:tcW w:w="17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3CF165A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.31(0.199)</w:t>
            </w:r>
          </w:p>
        </w:tc>
      </w:tr>
      <w:tr w:rsidR="0016046D" w:rsidRPr="002D24BC" w14:paraId="514A1645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  <w:vAlign w:val="center"/>
          </w:tcPr>
          <w:p w14:paraId="1BE7687F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7A0887C" w14:textId="77777777" w:rsidR="00166829" w:rsidRPr="002D24BC" w:rsidRDefault="0016682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Both parents jointly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4A0C74E" w14:textId="77777777" w:rsidR="00166829" w:rsidRPr="002D24BC" w:rsidRDefault="00166829" w:rsidP="00C86F5F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177(10.87)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70AAF0A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5(59.32)</w:t>
            </w:r>
          </w:p>
        </w:tc>
        <w:tc>
          <w:tcPr>
            <w:tcW w:w="1715" w:type="dxa"/>
            <w:tcBorders>
              <w:top w:val="nil"/>
            </w:tcBorders>
            <w:vAlign w:val="center"/>
          </w:tcPr>
          <w:p w14:paraId="5FE9D2D8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2(40.68)</w:t>
            </w:r>
          </w:p>
        </w:tc>
        <w:tc>
          <w:tcPr>
            <w:tcW w:w="1738" w:type="dxa"/>
            <w:tcBorders>
              <w:top w:val="nil"/>
            </w:tcBorders>
            <w:vAlign w:val="center"/>
          </w:tcPr>
          <w:p w14:paraId="284A9BDC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751438E8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22453C9F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vAlign w:val="center"/>
          </w:tcPr>
          <w:p w14:paraId="55335449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Paternal grandparents</w:t>
            </w:r>
          </w:p>
        </w:tc>
        <w:tc>
          <w:tcPr>
            <w:tcW w:w="1843" w:type="dxa"/>
            <w:vAlign w:val="center"/>
          </w:tcPr>
          <w:p w14:paraId="2D355B06" w14:textId="77777777" w:rsidR="00166829" w:rsidRPr="002D24BC" w:rsidRDefault="00166829" w:rsidP="00C86F5F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648(39.78)</w:t>
            </w:r>
          </w:p>
        </w:tc>
        <w:tc>
          <w:tcPr>
            <w:tcW w:w="2977" w:type="dxa"/>
            <w:vAlign w:val="center"/>
          </w:tcPr>
          <w:p w14:paraId="72F1BB3C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56(54.94)</w:t>
            </w:r>
          </w:p>
        </w:tc>
        <w:tc>
          <w:tcPr>
            <w:tcW w:w="1715" w:type="dxa"/>
            <w:vAlign w:val="center"/>
          </w:tcPr>
          <w:p w14:paraId="3EA8E6A1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92(45.06)</w:t>
            </w:r>
          </w:p>
        </w:tc>
        <w:tc>
          <w:tcPr>
            <w:tcW w:w="1738" w:type="dxa"/>
            <w:vAlign w:val="center"/>
          </w:tcPr>
          <w:p w14:paraId="70A495D0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09A0B815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23D80F4C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vAlign w:val="center"/>
          </w:tcPr>
          <w:p w14:paraId="32CFA98E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Maternal grandparents</w:t>
            </w:r>
          </w:p>
        </w:tc>
        <w:tc>
          <w:tcPr>
            <w:tcW w:w="1843" w:type="dxa"/>
            <w:vAlign w:val="center"/>
          </w:tcPr>
          <w:p w14:paraId="63A88958" w14:textId="77777777" w:rsidR="00166829" w:rsidRPr="002D24BC" w:rsidRDefault="00166829" w:rsidP="00C86F5F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77(17.00)</w:t>
            </w:r>
          </w:p>
        </w:tc>
        <w:tc>
          <w:tcPr>
            <w:tcW w:w="2977" w:type="dxa"/>
            <w:vAlign w:val="center"/>
          </w:tcPr>
          <w:p w14:paraId="53A9F03A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68(60.65)</w:t>
            </w:r>
          </w:p>
        </w:tc>
        <w:tc>
          <w:tcPr>
            <w:tcW w:w="1715" w:type="dxa"/>
            <w:vAlign w:val="center"/>
          </w:tcPr>
          <w:p w14:paraId="3971B331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9(39.35)</w:t>
            </w:r>
          </w:p>
        </w:tc>
        <w:tc>
          <w:tcPr>
            <w:tcW w:w="1738" w:type="dxa"/>
            <w:vAlign w:val="center"/>
          </w:tcPr>
          <w:p w14:paraId="59F43BA3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6BF78B59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75C2A543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vAlign w:val="center"/>
          </w:tcPr>
          <w:p w14:paraId="474AFEEA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Hired nanny</w:t>
            </w:r>
          </w:p>
        </w:tc>
        <w:tc>
          <w:tcPr>
            <w:tcW w:w="1843" w:type="dxa"/>
            <w:vAlign w:val="center"/>
          </w:tcPr>
          <w:p w14:paraId="23222F5A" w14:textId="77777777" w:rsidR="00166829" w:rsidRPr="002D24BC" w:rsidRDefault="00166829" w:rsidP="00C86F5F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43(2.64)</w:t>
            </w:r>
          </w:p>
        </w:tc>
        <w:tc>
          <w:tcPr>
            <w:tcW w:w="2977" w:type="dxa"/>
            <w:vAlign w:val="center"/>
          </w:tcPr>
          <w:p w14:paraId="717F4916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2(51.16)</w:t>
            </w:r>
          </w:p>
        </w:tc>
        <w:tc>
          <w:tcPr>
            <w:tcW w:w="1715" w:type="dxa"/>
            <w:vAlign w:val="center"/>
          </w:tcPr>
          <w:p w14:paraId="3B23D671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1(48.84)</w:t>
            </w:r>
          </w:p>
        </w:tc>
        <w:tc>
          <w:tcPr>
            <w:tcW w:w="1738" w:type="dxa"/>
            <w:vAlign w:val="center"/>
          </w:tcPr>
          <w:p w14:paraId="68E673DB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06543C14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2A9B9AA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vAlign w:val="center"/>
          </w:tcPr>
          <w:p w14:paraId="14446AA1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843" w:type="dxa"/>
            <w:vAlign w:val="center"/>
          </w:tcPr>
          <w:p w14:paraId="1FBB5AFD" w14:textId="77777777" w:rsidR="00166829" w:rsidRPr="002D24BC" w:rsidRDefault="00166829" w:rsidP="00C86F5F">
            <w:pPr>
              <w:snapToGri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7(1.66)</w:t>
            </w:r>
          </w:p>
        </w:tc>
        <w:tc>
          <w:tcPr>
            <w:tcW w:w="2977" w:type="dxa"/>
            <w:vAlign w:val="center"/>
          </w:tcPr>
          <w:p w14:paraId="719E4DBC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8(66.67)</w:t>
            </w:r>
          </w:p>
        </w:tc>
        <w:tc>
          <w:tcPr>
            <w:tcW w:w="1715" w:type="dxa"/>
            <w:vAlign w:val="center"/>
          </w:tcPr>
          <w:p w14:paraId="61191D7B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9(33.33)</w:t>
            </w:r>
          </w:p>
        </w:tc>
        <w:tc>
          <w:tcPr>
            <w:tcW w:w="1738" w:type="dxa"/>
            <w:vAlign w:val="center"/>
          </w:tcPr>
          <w:p w14:paraId="1B8CDF03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6046D" w:rsidRPr="002D24BC" w14:paraId="21D8013E" w14:textId="77777777" w:rsidTr="004C09B1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68917167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Actual fertility timing</w:t>
            </w:r>
            <w:r w:rsidRPr="002D24BC">
              <w:rPr>
                <w:rFonts w:ascii="Times New Roman" w:hAnsi="Times New Roman" w:cs="Times New Roman"/>
                <w:b w:val="0"/>
                <w:vertAlign w:val="superscript"/>
              </w:rPr>
              <w:t>#</w:t>
            </w:r>
          </w:p>
        </w:tc>
        <w:tc>
          <w:tcPr>
            <w:tcW w:w="2268" w:type="dxa"/>
            <w:vAlign w:val="center"/>
          </w:tcPr>
          <w:p w14:paraId="2EB867B7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Within one year</w:t>
            </w:r>
          </w:p>
        </w:tc>
        <w:tc>
          <w:tcPr>
            <w:tcW w:w="1843" w:type="dxa"/>
            <w:vAlign w:val="center"/>
          </w:tcPr>
          <w:p w14:paraId="736FB583" w14:textId="77777777" w:rsidR="00166829" w:rsidRPr="002D24BC" w:rsidRDefault="00166829" w:rsidP="00C86F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90(4.20)</w:t>
            </w:r>
          </w:p>
        </w:tc>
        <w:tc>
          <w:tcPr>
            <w:tcW w:w="2977" w:type="dxa"/>
            <w:vAlign w:val="center"/>
          </w:tcPr>
          <w:p w14:paraId="1F936139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5(27.78)</w:t>
            </w:r>
          </w:p>
        </w:tc>
        <w:tc>
          <w:tcPr>
            <w:tcW w:w="1715" w:type="dxa"/>
            <w:vAlign w:val="center"/>
          </w:tcPr>
          <w:p w14:paraId="74057A48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65(72.22)</w:t>
            </w:r>
          </w:p>
        </w:tc>
        <w:tc>
          <w:tcPr>
            <w:tcW w:w="1738" w:type="dxa"/>
            <w:vAlign w:val="center"/>
          </w:tcPr>
          <w:p w14:paraId="11310D4D" w14:textId="77777777" w:rsidR="00166829" w:rsidRPr="002D24BC" w:rsidRDefault="00166829" w:rsidP="0016046D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44.30(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&lt;0.001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5430D"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</w:tr>
      <w:tr w:rsidR="0016046D" w:rsidRPr="002D24BC" w14:paraId="2CF34E57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76B458D3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vAlign w:val="center"/>
          </w:tcPr>
          <w:p w14:paraId="7FC0846B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One to two years</w:t>
            </w:r>
          </w:p>
        </w:tc>
        <w:tc>
          <w:tcPr>
            <w:tcW w:w="1843" w:type="dxa"/>
            <w:vAlign w:val="center"/>
          </w:tcPr>
          <w:p w14:paraId="17A5011F" w14:textId="77777777" w:rsidR="00166829" w:rsidRPr="002D24BC" w:rsidRDefault="00166829" w:rsidP="00C86F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365(63.70)</w:t>
            </w:r>
          </w:p>
        </w:tc>
        <w:tc>
          <w:tcPr>
            <w:tcW w:w="2977" w:type="dxa"/>
            <w:vAlign w:val="center"/>
          </w:tcPr>
          <w:p w14:paraId="3028CCAB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591(43.30)</w:t>
            </w:r>
          </w:p>
        </w:tc>
        <w:tc>
          <w:tcPr>
            <w:tcW w:w="1715" w:type="dxa"/>
            <w:vAlign w:val="center"/>
          </w:tcPr>
          <w:p w14:paraId="28407DC3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74(56.70)</w:t>
            </w:r>
          </w:p>
        </w:tc>
        <w:tc>
          <w:tcPr>
            <w:tcW w:w="1738" w:type="dxa"/>
            <w:vAlign w:val="center"/>
          </w:tcPr>
          <w:p w14:paraId="4D2559D0" w14:textId="77777777" w:rsidR="00166829" w:rsidRPr="002D24BC" w:rsidRDefault="0016682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46D" w:rsidRPr="002D24BC" w14:paraId="2070A03D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0D1127EA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vAlign w:val="center"/>
          </w:tcPr>
          <w:p w14:paraId="6634FA59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Three to four years</w:t>
            </w:r>
          </w:p>
        </w:tc>
        <w:tc>
          <w:tcPr>
            <w:tcW w:w="1843" w:type="dxa"/>
            <w:vAlign w:val="center"/>
          </w:tcPr>
          <w:p w14:paraId="197506F8" w14:textId="77777777" w:rsidR="00166829" w:rsidRPr="002D24BC" w:rsidRDefault="00166829" w:rsidP="00C86F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36(15.68)</w:t>
            </w:r>
          </w:p>
        </w:tc>
        <w:tc>
          <w:tcPr>
            <w:tcW w:w="2977" w:type="dxa"/>
            <w:vAlign w:val="center"/>
          </w:tcPr>
          <w:p w14:paraId="39991B61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01(59.82)</w:t>
            </w:r>
          </w:p>
        </w:tc>
        <w:tc>
          <w:tcPr>
            <w:tcW w:w="1715" w:type="dxa"/>
            <w:vAlign w:val="center"/>
          </w:tcPr>
          <w:p w14:paraId="41BC366C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35(40.18)</w:t>
            </w:r>
          </w:p>
        </w:tc>
        <w:tc>
          <w:tcPr>
            <w:tcW w:w="1738" w:type="dxa"/>
            <w:vAlign w:val="center"/>
          </w:tcPr>
          <w:p w14:paraId="6C80B36F" w14:textId="77777777" w:rsidR="00166829" w:rsidRPr="002D24BC" w:rsidRDefault="0016682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46D" w:rsidRPr="002D24BC" w14:paraId="497BBC2B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BC001D4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vAlign w:val="center"/>
          </w:tcPr>
          <w:p w14:paraId="3012E84D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Five years or more</w:t>
            </w:r>
          </w:p>
        </w:tc>
        <w:tc>
          <w:tcPr>
            <w:tcW w:w="1843" w:type="dxa"/>
            <w:vAlign w:val="center"/>
          </w:tcPr>
          <w:p w14:paraId="606693FC" w14:textId="77777777" w:rsidR="00166829" w:rsidRPr="002D24BC" w:rsidRDefault="00166829" w:rsidP="00C86F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4(1.59)</w:t>
            </w:r>
          </w:p>
        </w:tc>
        <w:tc>
          <w:tcPr>
            <w:tcW w:w="2977" w:type="dxa"/>
            <w:vAlign w:val="center"/>
          </w:tcPr>
          <w:p w14:paraId="5A48055C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20(58.82)</w:t>
            </w:r>
          </w:p>
        </w:tc>
        <w:tc>
          <w:tcPr>
            <w:tcW w:w="1715" w:type="dxa"/>
            <w:vAlign w:val="center"/>
          </w:tcPr>
          <w:p w14:paraId="180279F5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4(41.18)</w:t>
            </w:r>
          </w:p>
        </w:tc>
        <w:tc>
          <w:tcPr>
            <w:tcW w:w="1738" w:type="dxa"/>
            <w:vAlign w:val="center"/>
          </w:tcPr>
          <w:p w14:paraId="320D762F" w14:textId="77777777" w:rsidR="00166829" w:rsidRPr="002D24BC" w:rsidRDefault="0016682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46D" w:rsidRPr="002D24BC" w14:paraId="0C00FF6A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2AEEA852" w14:textId="77777777" w:rsidR="00166829" w:rsidRPr="002D24BC" w:rsidRDefault="00166829" w:rsidP="00890E82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vAlign w:val="center"/>
          </w:tcPr>
          <w:p w14:paraId="20BC1E71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Let nature take its course</w:t>
            </w:r>
          </w:p>
        </w:tc>
        <w:tc>
          <w:tcPr>
            <w:tcW w:w="1843" w:type="dxa"/>
            <w:vAlign w:val="center"/>
          </w:tcPr>
          <w:p w14:paraId="6BE8A7EB" w14:textId="77777777" w:rsidR="00166829" w:rsidRPr="002D24BC" w:rsidRDefault="00166829" w:rsidP="00C86F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18(14.84)</w:t>
            </w:r>
          </w:p>
        </w:tc>
        <w:tc>
          <w:tcPr>
            <w:tcW w:w="2977" w:type="dxa"/>
            <w:vAlign w:val="center"/>
          </w:tcPr>
          <w:p w14:paraId="577EDE87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50(47.17)</w:t>
            </w:r>
          </w:p>
        </w:tc>
        <w:tc>
          <w:tcPr>
            <w:tcW w:w="1715" w:type="dxa"/>
            <w:vAlign w:val="center"/>
          </w:tcPr>
          <w:p w14:paraId="392BBA22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68(52.83)</w:t>
            </w:r>
          </w:p>
        </w:tc>
        <w:tc>
          <w:tcPr>
            <w:tcW w:w="1738" w:type="dxa"/>
            <w:vAlign w:val="center"/>
          </w:tcPr>
          <w:p w14:paraId="5D908311" w14:textId="77777777" w:rsidR="00166829" w:rsidRPr="002D24BC" w:rsidRDefault="00166829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46D" w:rsidRPr="002D24BC" w14:paraId="1A55322B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D534FFD" w14:textId="77777777" w:rsidR="00166829" w:rsidRPr="002D24BC" w:rsidRDefault="00166829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household economic status on actual fertility intention</w:t>
            </w:r>
          </w:p>
        </w:tc>
        <w:tc>
          <w:tcPr>
            <w:tcW w:w="2268" w:type="dxa"/>
            <w:vAlign w:val="center"/>
          </w:tcPr>
          <w:p w14:paraId="20306585" w14:textId="77777777" w:rsidR="00166829" w:rsidRPr="002D24BC" w:rsidRDefault="0016682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843" w:type="dxa"/>
            <w:vAlign w:val="center"/>
          </w:tcPr>
          <w:p w14:paraId="7BB3532A" w14:textId="77777777" w:rsidR="00166829" w:rsidRPr="002D24BC" w:rsidRDefault="00166829" w:rsidP="00C86F5F">
            <w:pPr>
              <w:snapToGrid w:val="0"/>
              <w:spacing w:line="400" w:lineRule="exact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2977" w:type="dxa"/>
            <w:vAlign w:val="center"/>
          </w:tcPr>
          <w:p w14:paraId="298A66C6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7.83±8.92</w:t>
            </w:r>
          </w:p>
        </w:tc>
        <w:tc>
          <w:tcPr>
            <w:tcW w:w="1715" w:type="dxa"/>
            <w:vAlign w:val="center"/>
          </w:tcPr>
          <w:p w14:paraId="3D957ECA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30.85±10.24</w:t>
            </w:r>
          </w:p>
        </w:tc>
        <w:tc>
          <w:tcPr>
            <w:tcW w:w="1738" w:type="dxa"/>
            <w:vAlign w:val="center"/>
          </w:tcPr>
          <w:p w14:paraId="2B2DE273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7.83(&lt;0.001)</w:t>
            </w:r>
          </w:p>
        </w:tc>
      </w:tr>
      <w:tr w:rsidR="0016046D" w:rsidRPr="002D24BC" w14:paraId="4FFA38A4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nil"/>
            </w:tcBorders>
            <w:vAlign w:val="center"/>
          </w:tcPr>
          <w:p w14:paraId="51724DAC" w14:textId="77777777" w:rsidR="00166829" w:rsidRPr="002D24BC" w:rsidRDefault="00166829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social and familial expectations on actual fertility intention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91AA636" w14:textId="77777777" w:rsidR="00166829" w:rsidRPr="002D24BC" w:rsidRDefault="0016682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E674094" w14:textId="77777777" w:rsidR="00166829" w:rsidRPr="002D24BC" w:rsidRDefault="00166829" w:rsidP="00C86F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5A255B3C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7.8±7.78</w:t>
            </w:r>
          </w:p>
        </w:tc>
        <w:tc>
          <w:tcPr>
            <w:tcW w:w="1715" w:type="dxa"/>
            <w:tcBorders>
              <w:bottom w:val="nil"/>
            </w:tcBorders>
            <w:vAlign w:val="center"/>
          </w:tcPr>
          <w:p w14:paraId="6629F52C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.73±6.92</w:t>
            </w:r>
          </w:p>
        </w:tc>
        <w:tc>
          <w:tcPr>
            <w:tcW w:w="1738" w:type="dxa"/>
            <w:tcBorders>
              <w:bottom w:val="nil"/>
            </w:tcBorders>
            <w:vAlign w:val="center"/>
          </w:tcPr>
          <w:p w14:paraId="72AF73CB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-9.80(&lt;0.001)</w:t>
            </w:r>
          </w:p>
        </w:tc>
      </w:tr>
      <w:tr w:rsidR="0016046D" w:rsidRPr="002D24BC" w14:paraId="476B6ECD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4D5BDC32" w14:textId="77777777" w:rsidR="00166829" w:rsidRPr="002D24BC" w:rsidRDefault="00166829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perceptions of fertility on actual fertility inten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1B443A" w14:textId="77777777" w:rsidR="00166829" w:rsidRPr="002D24BC" w:rsidRDefault="00166829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154BA6" w14:textId="77777777" w:rsidR="00166829" w:rsidRPr="002D24BC" w:rsidRDefault="00166829" w:rsidP="00C86F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103EC55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0.59±5.84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7E8E4839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.15±5.2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3375C09F" w14:textId="77777777" w:rsidR="00166829" w:rsidRPr="002D24BC" w:rsidRDefault="00166829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-2.50(0.013)</w:t>
            </w:r>
          </w:p>
        </w:tc>
      </w:tr>
      <w:tr w:rsidR="00D5430D" w:rsidRPr="002D24BC" w14:paraId="6B99B2ED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1" w:type="dxa"/>
            <w:gridSpan w:val="6"/>
            <w:tcBorders>
              <w:top w:val="nil"/>
              <w:bottom w:val="nil"/>
            </w:tcBorders>
            <w:vAlign w:val="center"/>
          </w:tcPr>
          <w:p w14:paraId="7F867C8B" w14:textId="77777777" w:rsidR="0016046D" w:rsidRPr="002D24BC" w:rsidRDefault="0016046D" w:rsidP="004C09B1">
            <w:pPr>
              <w:pBdr>
                <w:top w:val="single" w:sz="4" w:space="1" w:color="000000" w:themeColor="text1"/>
              </w:pBdr>
              <w:rPr>
                <w:rFonts w:ascii="Times New Roman" w:eastAsiaTheme="majorEastAsia" w:hAnsi="Times New Roman" w:cs="Times New Roman"/>
                <w:b w:val="0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</w:rPr>
              <w:t>Notes:</w:t>
            </w:r>
          </w:p>
          <w:p w14:paraId="6564EB09" w14:textId="77777777" w:rsidR="00D5430D" w:rsidRPr="002D24BC" w:rsidRDefault="00D5430D" w:rsidP="004C09B1">
            <w:pPr>
              <w:pBdr>
                <w:top w:val="single" w:sz="4" w:space="1" w:color="000000" w:themeColor="text1"/>
              </w:pBdr>
              <w:rPr>
                <w:rFonts w:ascii="Times New Roman" w:eastAsiaTheme="majorEastAsia" w:hAnsi="Times New Roman" w:cs="Times New Roman"/>
                <w:b w:val="0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</w:rPr>
              <w:lastRenderedPageBreak/>
              <w:t>11</w:t>
            </w:r>
            <w:r w:rsidR="0016046D" w:rsidRPr="002D24BC">
              <w:rPr>
                <w:rFonts w:ascii="Times New Roman" w:eastAsiaTheme="majorEastAsia" w:hAnsi="Times New Roman" w:cs="Times New Roman"/>
                <w:b w:val="0"/>
              </w:rPr>
              <w:t>: In any pairwise comparison of actual fertility timing, participants with “Within one year” and “One to two years” had significantly higher willingness to have a second child than those with “Three to four years”, participants with “Let nature take its course” had significantly higher willingness to have a second child than those with “Three to four years” (</w:t>
            </w:r>
            <w:r w:rsidRPr="002D24BC">
              <w:rPr>
                <w:rFonts w:ascii="Times New Roman" w:eastAsiaTheme="majorEastAsia" w:hAnsi="Times New Roman" w:cs="Times New Roman"/>
                <w:b w:val="0"/>
                <w:i/>
              </w:rPr>
              <w:t>P</w:t>
            </w:r>
            <w:r w:rsidRPr="002D24BC">
              <w:rPr>
                <w:rFonts w:ascii="Times New Roman" w:eastAsiaTheme="majorEastAsia" w:hAnsi="Times New Roman" w:cs="Times New Roman"/>
                <w:b w:val="0"/>
              </w:rPr>
              <w:t>&lt;0.005=0.05÷10</w:t>
            </w:r>
            <w:r w:rsidR="0016046D" w:rsidRPr="002D24BC">
              <w:rPr>
                <w:rFonts w:ascii="Times New Roman" w:eastAsiaTheme="majorEastAsia" w:hAnsi="Times New Roman" w:cs="Times New Roman"/>
                <w:b w:val="0"/>
              </w:rPr>
              <w:t>).</w:t>
            </w:r>
          </w:p>
        </w:tc>
      </w:tr>
    </w:tbl>
    <w:p w14:paraId="02721534" w14:textId="77777777" w:rsidR="0087147F" w:rsidRPr="002D24BC" w:rsidRDefault="0087147F"/>
    <w:p w14:paraId="6DA41CF7" w14:textId="77777777" w:rsidR="00D5430D" w:rsidRPr="002D24BC" w:rsidRDefault="00D5430D"/>
    <w:p w14:paraId="4BF82EF6" w14:textId="77777777" w:rsidR="00D5430D" w:rsidRPr="002D24BC" w:rsidRDefault="00D5430D"/>
    <w:p w14:paraId="0B2E6E42" w14:textId="77777777" w:rsidR="00D5430D" w:rsidRPr="002D24BC" w:rsidRDefault="00D5430D"/>
    <w:p w14:paraId="0F489A1E" w14:textId="77777777" w:rsidR="00A905BB" w:rsidRPr="002D24BC" w:rsidRDefault="00A905BB"/>
    <w:p w14:paraId="6F4D36F4" w14:textId="77777777" w:rsidR="00CB1815" w:rsidRPr="002D24BC" w:rsidRDefault="00CB1815"/>
    <w:p w14:paraId="0042287A" w14:textId="77777777" w:rsidR="00CB1815" w:rsidRPr="002D24BC" w:rsidRDefault="00CB1815"/>
    <w:p w14:paraId="05179149" w14:textId="77777777" w:rsidR="00CB1815" w:rsidRPr="002D24BC" w:rsidRDefault="00CB1815"/>
    <w:p w14:paraId="742D6380" w14:textId="77777777" w:rsidR="00CB1815" w:rsidRPr="002D24BC" w:rsidRDefault="00CB1815"/>
    <w:p w14:paraId="0C4F26BE" w14:textId="77777777" w:rsidR="00CB1815" w:rsidRPr="002D24BC" w:rsidRDefault="00CB1815"/>
    <w:p w14:paraId="538DF04F" w14:textId="77777777" w:rsidR="00CB1815" w:rsidRPr="002D24BC" w:rsidRDefault="00CB1815"/>
    <w:p w14:paraId="0748E3C4" w14:textId="77777777" w:rsidR="00CB1815" w:rsidRPr="002D24BC" w:rsidRDefault="00CB1815"/>
    <w:p w14:paraId="12567A3F" w14:textId="77777777" w:rsidR="00CB1815" w:rsidRPr="002D24BC" w:rsidRDefault="00CB1815"/>
    <w:p w14:paraId="1A9C8487" w14:textId="77777777" w:rsidR="00CB1815" w:rsidRPr="002D24BC" w:rsidRDefault="00CB1815"/>
    <w:p w14:paraId="0194E705" w14:textId="77777777" w:rsidR="00CB1815" w:rsidRPr="002D24BC" w:rsidRDefault="00CB1815"/>
    <w:p w14:paraId="486F523A" w14:textId="77777777" w:rsidR="00CB1815" w:rsidRPr="002D24BC" w:rsidRDefault="00CB1815"/>
    <w:p w14:paraId="71B269BD" w14:textId="77777777" w:rsidR="00CB1815" w:rsidRPr="002D24BC" w:rsidRDefault="00CB1815"/>
    <w:p w14:paraId="648F67D3" w14:textId="77777777" w:rsidR="00CB1815" w:rsidRPr="002D24BC" w:rsidRDefault="00CB1815"/>
    <w:p w14:paraId="6C8F06B5" w14:textId="77777777" w:rsidR="00CB1815" w:rsidRPr="002D24BC" w:rsidRDefault="00CB1815"/>
    <w:p w14:paraId="46012DA9" w14:textId="77777777" w:rsidR="00CB1815" w:rsidRPr="002D24BC" w:rsidRDefault="00CB1815"/>
    <w:p w14:paraId="3641996B" w14:textId="77777777" w:rsidR="00CB1815" w:rsidRPr="002D24BC" w:rsidRDefault="00CB1815"/>
    <w:p w14:paraId="0DA75C5D" w14:textId="77777777" w:rsidR="00A905BB" w:rsidRPr="002D24BC" w:rsidRDefault="00A905BB"/>
    <w:p w14:paraId="688F21FE" w14:textId="77777777" w:rsidR="00D5430D" w:rsidRPr="002D24BC" w:rsidRDefault="00D5430D"/>
    <w:tbl>
      <w:tblPr>
        <w:tblStyle w:val="MediumList1"/>
        <w:tblW w:w="14745" w:type="dxa"/>
        <w:jc w:val="center"/>
        <w:tblLayout w:type="fixed"/>
        <w:tblLook w:val="04A0" w:firstRow="1" w:lastRow="0" w:firstColumn="1" w:lastColumn="0" w:noHBand="0" w:noVBand="1"/>
      </w:tblPr>
      <w:tblGrid>
        <w:gridCol w:w="6025"/>
        <w:gridCol w:w="1057"/>
        <w:gridCol w:w="2062"/>
        <w:gridCol w:w="3049"/>
        <w:gridCol w:w="1134"/>
        <w:gridCol w:w="1418"/>
      </w:tblGrid>
      <w:tr w:rsidR="00D5430D" w:rsidRPr="002D24BC" w14:paraId="43C99A15" w14:textId="77777777" w:rsidTr="00CB1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  <w:vAlign w:val="center"/>
          </w:tcPr>
          <w:p w14:paraId="5617EEAE" w14:textId="77777777" w:rsidR="00D5430D" w:rsidRPr="002D24BC" w:rsidRDefault="00D5430D" w:rsidP="00890E82">
            <w:pPr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lastRenderedPageBreak/>
              <w:t xml:space="preserve">Supplementary Table </w:t>
            </w:r>
            <w:r w:rsidRPr="002D24BC">
              <w:rPr>
                <w:rFonts w:ascii="Times New Roman" w:hAnsi="Times New Roman" w:cs="Times New Roman" w:hint="eastAsia"/>
              </w:rPr>
              <w:t xml:space="preserve">2 </w:t>
            </w:r>
            <w:r w:rsidRPr="002D24BC">
              <w:rPr>
                <w:rFonts w:ascii="Times New Roman" w:hAnsi="Times New Roman" w:cs="Times New Roman"/>
              </w:rPr>
              <w:t>(continued)</w:t>
            </w:r>
          </w:p>
        </w:tc>
        <w:tc>
          <w:tcPr>
            <w:tcW w:w="1057" w:type="dxa"/>
            <w:vAlign w:val="center"/>
          </w:tcPr>
          <w:p w14:paraId="6F2C6824" w14:textId="77777777" w:rsidR="00D5430D" w:rsidRPr="002D24BC" w:rsidRDefault="00D5430D" w:rsidP="00890E82">
            <w:pPr>
              <w:snapToGrid w:val="0"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2062" w:type="dxa"/>
            <w:vAlign w:val="center"/>
          </w:tcPr>
          <w:p w14:paraId="15A4329A" w14:textId="77777777" w:rsidR="00D5430D" w:rsidRPr="002D24BC" w:rsidRDefault="00D5430D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49" w:type="dxa"/>
            <w:vAlign w:val="center"/>
          </w:tcPr>
          <w:p w14:paraId="57360BCB" w14:textId="77777777" w:rsidR="00D5430D" w:rsidRPr="002D24BC" w:rsidRDefault="00D5430D" w:rsidP="00890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14:paraId="4F6F6062" w14:textId="77777777" w:rsidR="00D5430D" w:rsidRPr="002D24BC" w:rsidRDefault="00D5430D" w:rsidP="00890E8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7ED1702E" w14:textId="77777777" w:rsidR="00D5430D" w:rsidRPr="002D24BC" w:rsidRDefault="00D5430D" w:rsidP="00890E82">
            <w:pPr>
              <w:pStyle w:val="HTMLPreformatted"/>
              <w:shd w:val="clear" w:color="auto" w:fill="FFFFFF"/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5430D" w:rsidRPr="002D24BC" w14:paraId="51DACBA3" w14:textId="77777777" w:rsidTr="00CB18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  <w:vAlign w:val="center"/>
          </w:tcPr>
          <w:p w14:paraId="2828FDC2" w14:textId="77777777" w:rsidR="00D5430D" w:rsidRPr="002D24BC" w:rsidRDefault="00D5430D" w:rsidP="00890E82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 w:val="0"/>
              </w:rPr>
            </w:pPr>
            <w:r w:rsidRPr="002D24BC">
              <w:rPr>
                <w:rFonts w:ascii="Times New Roman" w:eastAsia="SimSun" w:hAnsi="Times New Roman" w:cs="Times New Roman"/>
                <w:b w:val="0"/>
              </w:rPr>
              <w:t>Characteristic</w:t>
            </w:r>
          </w:p>
        </w:tc>
        <w:tc>
          <w:tcPr>
            <w:tcW w:w="1057" w:type="dxa"/>
            <w:vAlign w:val="center"/>
          </w:tcPr>
          <w:p w14:paraId="479BC50E" w14:textId="77777777" w:rsidR="00D5430D" w:rsidRPr="002D24BC" w:rsidRDefault="00D5430D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Category</w:t>
            </w:r>
          </w:p>
        </w:tc>
        <w:tc>
          <w:tcPr>
            <w:tcW w:w="2062" w:type="dxa"/>
            <w:vAlign w:val="center"/>
          </w:tcPr>
          <w:p w14:paraId="3DE39229" w14:textId="77777777" w:rsidR="00D5430D" w:rsidRPr="002D24BC" w:rsidRDefault="00D5430D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Frequency (%)</w:t>
            </w:r>
          </w:p>
        </w:tc>
        <w:tc>
          <w:tcPr>
            <w:tcW w:w="3049" w:type="dxa"/>
            <w:tcBorders>
              <w:bottom w:val="single" w:sz="4" w:space="0" w:color="000000" w:themeColor="text1"/>
            </w:tcBorders>
            <w:vAlign w:val="center"/>
          </w:tcPr>
          <w:p w14:paraId="5E6B1432" w14:textId="77777777" w:rsidR="00CB1815" w:rsidRPr="002D24BC" w:rsidRDefault="00D5430D" w:rsidP="00CB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 xml:space="preserve">Intention to Have a Second Child </w:t>
            </w:r>
          </w:p>
          <w:p w14:paraId="4CF2B22E" w14:textId="77777777" w:rsidR="00D5430D" w:rsidRPr="002D24BC" w:rsidRDefault="00D5430D" w:rsidP="00CB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[n (%) / (x̄±S.D.)]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15AA7DC2" w14:textId="77777777" w:rsidR="00D5430D" w:rsidRPr="002D24BC" w:rsidRDefault="00D5430D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48A7364C" w14:textId="77777777" w:rsidR="00D5430D" w:rsidRPr="002D24BC" w:rsidRDefault="00D5430D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="DengXian" w:hAnsi="Times New Roman" w:cs="Times New Roman"/>
                <w:i/>
                <w:iCs/>
              </w:rPr>
              <w:t>χ</w:t>
            </w:r>
            <w:r w:rsidRPr="002D24BC">
              <w:rPr>
                <w:rFonts w:ascii="Times New Roman" w:eastAsia="DengXian" w:hAnsi="Times New Roman" w:cs="Times New Roman"/>
                <w:i/>
                <w:iCs/>
                <w:vertAlign w:val="superscript"/>
              </w:rPr>
              <w:t>2</w:t>
            </w:r>
            <w:r w:rsidRPr="002D24BC">
              <w:rPr>
                <w:rFonts w:ascii="Times New Roman" w:eastAsia="SimSun" w:hAnsi="Times New Roman" w:cs="Times New Roman"/>
              </w:rPr>
              <w:t>/</w:t>
            </w:r>
            <w:r w:rsidRPr="002D24BC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2D24BC">
              <w:rPr>
                <w:rFonts w:ascii="Times New Roman" w:eastAsia="DengXian" w:hAnsi="Times New Roman" w:cs="Times New Roman"/>
              </w:rPr>
              <w:t>(</w:t>
            </w:r>
            <w:r w:rsidRPr="002D24BC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2D24BC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D5430D" w:rsidRPr="002D24BC" w14:paraId="613403EF" w14:textId="77777777" w:rsidTr="00CB18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  <w:tcBorders>
              <w:bottom w:val="single" w:sz="4" w:space="0" w:color="000000" w:themeColor="text1"/>
            </w:tcBorders>
            <w:vAlign w:val="center"/>
          </w:tcPr>
          <w:p w14:paraId="51C317BC" w14:textId="77777777" w:rsidR="00D5430D" w:rsidRPr="002D24BC" w:rsidRDefault="00D5430D" w:rsidP="00890E82">
            <w:pPr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1057" w:type="dxa"/>
            <w:tcBorders>
              <w:bottom w:val="single" w:sz="4" w:space="0" w:color="000000" w:themeColor="text1"/>
            </w:tcBorders>
            <w:vAlign w:val="center"/>
          </w:tcPr>
          <w:p w14:paraId="44727A3D" w14:textId="77777777" w:rsidR="00D5430D" w:rsidRPr="002D24BC" w:rsidRDefault="00D5430D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062" w:type="dxa"/>
            <w:tcBorders>
              <w:bottom w:val="single" w:sz="4" w:space="0" w:color="000000" w:themeColor="text1"/>
            </w:tcBorders>
            <w:vAlign w:val="center"/>
          </w:tcPr>
          <w:p w14:paraId="76C8420F" w14:textId="77777777" w:rsidR="00D5430D" w:rsidRPr="002D24BC" w:rsidRDefault="00D5430D" w:rsidP="00890E82">
            <w:pPr>
              <w:snapToGri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0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9B39B9" w14:textId="77777777" w:rsidR="00D5430D" w:rsidRPr="002D24BC" w:rsidRDefault="00D5430D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Unwilling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026D37" w14:textId="77777777" w:rsidR="00D5430D" w:rsidRPr="002D24BC" w:rsidRDefault="00D5430D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Willing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center"/>
          </w:tcPr>
          <w:p w14:paraId="312485F6" w14:textId="77777777" w:rsidR="00D5430D" w:rsidRPr="002D24BC" w:rsidRDefault="00D5430D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D5430D" w:rsidRPr="002D24BC" w14:paraId="42BFB423" w14:textId="77777777" w:rsidTr="00CB18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387D24D" w14:textId="77777777" w:rsidR="00D5430D" w:rsidRPr="002D24BC" w:rsidRDefault="00D5430D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challenges of childcare on actual fertility intention</w:t>
            </w:r>
          </w:p>
        </w:tc>
        <w:tc>
          <w:tcPr>
            <w:tcW w:w="10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C9B8BB9" w14:textId="77777777" w:rsidR="00D5430D" w:rsidRPr="002D24BC" w:rsidRDefault="00D5430D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06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64BF113" w14:textId="77777777" w:rsidR="00D5430D" w:rsidRPr="002D24BC" w:rsidRDefault="00D5430D" w:rsidP="00972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304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A6C60F0" w14:textId="77777777" w:rsidR="00D5430D" w:rsidRPr="002D24BC" w:rsidRDefault="00D5430D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Fonts w:ascii="Times New Roman" w:eastAsiaTheme="majorEastAsia" w:hAnsi="Times New Roman" w:cs="Times New Roman"/>
              </w:rPr>
              <w:t>11.16±3.5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ACF9467" w14:textId="77777777" w:rsidR="00D5430D" w:rsidRPr="002D24BC" w:rsidRDefault="0016046D" w:rsidP="0016046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eastAsia="SimSun" w:hAnsi="Times New Roman" w:cs="Times New Roman"/>
                <w:color w:val="000000"/>
              </w:rPr>
              <w:t>9.15±3.70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87D1C9F" w14:textId="77777777" w:rsidR="00D5430D" w:rsidRPr="002D24BC" w:rsidRDefault="00D5430D" w:rsidP="0016046D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13.65(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&lt;0.001</w:t>
            </w: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5430D" w:rsidRPr="002D24BC" w14:paraId="6435CF7C" w14:textId="77777777" w:rsidTr="00CB18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  <w:tcBorders>
              <w:top w:val="nil"/>
            </w:tcBorders>
            <w:vAlign w:val="center"/>
          </w:tcPr>
          <w:p w14:paraId="4F6E7B48" w14:textId="77777777" w:rsidR="00D5430D" w:rsidRPr="002D24BC" w:rsidRDefault="00D5430D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fertility policy on actual fertility intention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14:paraId="5C7C4774" w14:textId="77777777" w:rsidR="00D5430D" w:rsidRPr="002D24BC" w:rsidRDefault="00D5430D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062" w:type="dxa"/>
            <w:tcBorders>
              <w:top w:val="nil"/>
            </w:tcBorders>
            <w:vAlign w:val="center"/>
          </w:tcPr>
          <w:p w14:paraId="26CE263A" w14:textId="77777777" w:rsidR="00D5430D" w:rsidRPr="002D24BC" w:rsidRDefault="00D5430D" w:rsidP="00972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3049" w:type="dxa"/>
            <w:tcBorders>
              <w:top w:val="nil"/>
            </w:tcBorders>
            <w:vAlign w:val="center"/>
          </w:tcPr>
          <w:p w14:paraId="4D9D46ED" w14:textId="77777777" w:rsidR="00D5430D" w:rsidRPr="002D24BC" w:rsidRDefault="00D5430D" w:rsidP="0016046D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16.92±4.3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5B6D35B" w14:textId="77777777" w:rsidR="00D5430D" w:rsidRPr="002D24BC" w:rsidRDefault="00D5430D" w:rsidP="0016046D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14.45±5.3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1D71B0E" w14:textId="77777777" w:rsidR="00D5430D" w:rsidRPr="002D24BC" w:rsidRDefault="00D5430D" w:rsidP="00890E8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12.37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(&lt;0.001)</w:t>
            </w:r>
          </w:p>
        </w:tc>
      </w:tr>
      <w:tr w:rsidR="00D5430D" w:rsidRPr="002D24BC" w14:paraId="37547ADF" w14:textId="77777777" w:rsidTr="00CB18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  <w:vAlign w:val="center"/>
          </w:tcPr>
          <w:p w14:paraId="7F65BB5C" w14:textId="77777777" w:rsidR="00D5430D" w:rsidRPr="002D24BC" w:rsidRDefault="00D5430D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child upbringing on actual fertility intention</w:t>
            </w:r>
          </w:p>
        </w:tc>
        <w:tc>
          <w:tcPr>
            <w:tcW w:w="1057" w:type="dxa"/>
            <w:vAlign w:val="center"/>
          </w:tcPr>
          <w:p w14:paraId="7CD1A72A" w14:textId="77777777" w:rsidR="00D5430D" w:rsidRPr="002D24BC" w:rsidRDefault="00D5430D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062" w:type="dxa"/>
            <w:vAlign w:val="center"/>
          </w:tcPr>
          <w:p w14:paraId="1206E215" w14:textId="77777777" w:rsidR="00D5430D" w:rsidRPr="002D24BC" w:rsidRDefault="00D5430D" w:rsidP="00972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3049" w:type="dxa"/>
            <w:vAlign w:val="center"/>
          </w:tcPr>
          <w:p w14:paraId="2D1C01CB" w14:textId="77777777" w:rsidR="00D5430D" w:rsidRPr="002D24BC" w:rsidRDefault="00D5430D" w:rsidP="0016046D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11.91±3.23</w:t>
            </w:r>
          </w:p>
        </w:tc>
        <w:tc>
          <w:tcPr>
            <w:tcW w:w="1134" w:type="dxa"/>
            <w:vAlign w:val="center"/>
          </w:tcPr>
          <w:p w14:paraId="267D8B22" w14:textId="77777777" w:rsidR="00D5430D" w:rsidRPr="002D24BC" w:rsidRDefault="00D5430D" w:rsidP="0016046D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9.47±3.61</w:t>
            </w:r>
          </w:p>
        </w:tc>
        <w:tc>
          <w:tcPr>
            <w:tcW w:w="1418" w:type="dxa"/>
            <w:vAlign w:val="center"/>
          </w:tcPr>
          <w:p w14:paraId="394F6EA5" w14:textId="77777777" w:rsidR="00D5430D" w:rsidRPr="002D24BC" w:rsidRDefault="00D5430D" w:rsidP="0016046D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17.45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(&lt;0.001)</w:t>
            </w:r>
          </w:p>
        </w:tc>
      </w:tr>
      <w:tr w:rsidR="00D5430D" w:rsidRPr="002D24BC" w14:paraId="0D34C71E" w14:textId="77777777" w:rsidTr="00CB18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  <w:vAlign w:val="center"/>
          </w:tcPr>
          <w:p w14:paraId="3EFA8910" w14:textId="77777777" w:rsidR="00D5430D" w:rsidRPr="002D24BC" w:rsidRDefault="00D5430D" w:rsidP="00890E82">
            <w:pPr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personal career development on actual fertility intention</w:t>
            </w:r>
          </w:p>
        </w:tc>
        <w:tc>
          <w:tcPr>
            <w:tcW w:w="1057" w:type="dxa"/>
            <w:vAlign w:val="center"/>
          </w:tcPr>
          <w:p w14:paraId="2C6912AA" w14:textId="77777777" w:rsidR="00D5430D" w:rsidRPr="002D24BC" w:rsidRDefault="00D5430D" w:rsidP="00890E82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D24BC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062" w:type="dxa"/>
            <w:vAlign w:val="center"/>
          </w:tcPr>
          <w:p w14:paraId="55FDD428" w14:textId="77777777" w:rsidR="00D5430D" w:rsidRPr="002D24BC" w:rsidRDefault="00D5430D" w:rsidP="00972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BC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3049" w:type="dxa"/>
            <w:vAlign w:val="center"/>
          </w:tcPr>
          <w:p w14:paraId="05C0D88E" w14:textId="77777777" w:rsidR="00D5430D" w:rsidRPr="002D24BC" w:rsidRDefault="00D5430D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Style w:val="gnd-iwgdh3b"/>
                <w:rFonts w:ascii="Times New Roman" w:eastAsia="SimSun" w:hAnsi="Times New Roman" w:cs="Times New Roman"/>
                <w:color w:val="000000"/>
              </w:rPr>
              <w:t xml:space="preserve">9.33±3.74 </w:t>
            </w:r>
          </w:p>
        </w:tc>
        <w:tc>
          <w:tcPr>
            <w:tcW w:w="1134" w:type="dxa"/>
            <w:vAlign w:val="center"/>
          </w:tcPr>
          <w:p w14:paraId="524060C7" w14:textId="77777777" w:rsidR="00D5430D" w:rsidRPr="002D24BC" w:rsidRDefault="00D5430D" w:rsidP="00890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2D24BC">
              <w:rPr>
                <w:rStyle w:val="gnd-iwgdh3b"/>
                <w:rFonts w:ascii="Times New Roman" w:eastAsia="SimSun" w:hAnsi="Times New Roman" w:cs="Times New Roman"/>
                <w:color w:val="000000"/>
              </w:rPr>
              <w:t xml:space="preserve">7.78±3.55 </w:t>
            </w:r>
          </w:p>
        </w:tc>
        <w:tc>
          <w:tcPr>
            <w:tcW w:w="1418" w:type="dxa"/>
            <w:vAlign w:val="center"/>
          </w:tcPr>
          <w:p w14:paraId="0ACD9E0B" w14:textId="77777777" w:rsidR="00D5430D" w:rsidRPr="002D24BC" w:rsidRDefault="00D5430D" w:rsidP="0016046D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4B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</w:rPr>
              <w:t>10.50</w:t>
            </w:r>
            <w:r w:rsidRPr="002D24BC">
              <w:rPr>
                <w:rFonts w:ascii="Times New Roman" w:eastAsiaTheme="majorEastAsia" w:hAnsi="Times New Roman" w:cs="Times New Roman"/>
                <w:sz w:val="20"/>
                <w:szCs w:val="20"/>
              </w:rPr>
              <w:t>(&lt;0.001)</w:t>
            </w:r>
          </w:p>
        </w:tc>
      </w:tr>
    </w:tbl>
    <w:p w14:paraId="3CC78970" w14:textId="77777777" w:rsidR="0092174E" w:rsidRPr="002D24BC" w:rsidRDefault="0092174E" w:rsidP="009217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D24BC">
        <w:rPr>
          <w:rFonts w:ascii="Times New Roman" w:hAnsi="Times New Roman" w:cs="Times New Roman"/>
          <w:sz w:val="20"/>
          <w:szCs w:val="20"/>
        </w:rPr>
        <w:t>Note: Actual childbirth timing refers to the duration between marriage and the birth of the first child.</w:t>
      </w:r>
    </w:p>
    <w:p w14:paraId="4DF068BA" w14:textId="77777777" w:rsidR="00A22821" w:rsidRPr="002D24BC" w:rsidRDefault="00A22821"/>
    <w:p w14:paraId="1AEE75A6" w14:textId="77777777" w:rsidR="0092174E" w:rsidRPr="002D24BC" w:rsidRDefault="0092174E"/>
    <w:p w14:paraId="49241F1F" w14:textId="77777777" w:rsidR="0092174E" w:rsidRPr="002D24BC" w:rsidRDefault="0092174E"/>
    <w:p w14:paraId="09CABC7C" w14:textId="77777777" w:rsidR="0092174E" w:rsidRPr="002D24BC" w:rsidRDefault="0092174E"/>
    <w:p w14:paraId="41AD9AD1" w14:textId="77777777" w:rsidR="0092174E" w:rsidRPr="002D24BC" w:rsidRDefault="0092174E"/>
    <w:p w14:paraId="3C191F7D" w14:textId="77777777" w:rsidR="0092174E" w:rsidRPr="002D24BC" w:rsidRDefault="0092174E"/>
    <w:p w14:paraId="2AD9D6E7" w14:textId="77777777" w:rsidR="0092174E" w:rsidRPr="002D24BC" w:rsidRDefault="0092174E"/>
    <w:p w14:paraId="02162341" w14:textId="77777777" w:rsidR="00D5430D" w:rsidRPr="002D24BC" w:rsidRDefault="00D5430D"/>
    <w:p w14:paraId="26532518" w14:textId="77777777" w:rsidR="00D5430D" w:rsidRPr="002D24BC" w:rsidRDefault="00D5430D"/>
    <w:p w14:paraId="5EC2D133" w14:textId="77777777" w:rsidR="0092174E" w:rsidRPr="002D24BC" w:rsidRDefault="0092174E"/>
    <w:p w14:paraId="72E08D4E" w14:textId="77777777" w:rsidR="0092174E" w:rsidRPr="002D24BC" w:rsidRDefault="0092174E"/>
    <w:p w14:paraId="2B99EC3D" w14:textId="77777777" w:rsidR="00CB1815" w:rsidRPr="002D24BC" w:rsidRDefault="00CB1815"/>
    <w:p w14:paraId="4B08A039" w14:textId="77777777" w:rsidR="00CB1815" w:rsidRPr="002D24BC" w:rsidRDefault="00CB1815"/>
    <w:p w14:paraId="24F79029" w14:textId="77777777" w:rsidR="00CB1815" w:rsidRPr="002D24BC" w:rsidRDefault="00CB1815"/>
    <w:p w14:paraId="48624C7C" w14:textId="77777777" w:rsidR="00CB1815" w:rsidRPr="002D24BC" w:rsidRDefault="00CB1815"/>
    <w:tbl>
      <w:tblPr>
        <w:tblStyle w:val="MediumList1"/>
        <w:tblW w:w="0" w:type="auto"/>
        <w:jc w:val="center"/>
        <w:tblLook w:val="04A0" w:firstRow="1" w:lastRow="0" w:firstColumn="1" w:lastColumn="0" w:noHBand="0" w:noVBand="1"/>
      </w:tblPr>
      <w:tblGrid>
        <w:gridCol w:w="4928"/>
        <w:gridCol w:w="1984"/>
        <w:gridCol w:w="1610"/>
      </w:tblGrid>
      <w:tr w:rsidR="0061053B" w:rsidRPr="002D24BC" w14:paraId="3D28C1C4" w14:textId="77777777" w:rsidTr="00A16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tcBorders>
              <w:bottom w:val="single" w:sz="8" w:space="0" w:color="auto"/>
            </w:tcBorders>
            <w:vAlign w:val="center"/>
          </w:tcPr>
          <w:p w14:paraId="7E1D17D8" w14:textId="77777777" w:rsidR="0061053B" w:rsidRPr="002D24BC" w:rsidRDefault="00EF046B" w:rsidP="00A16BAE">
            <w:pPr>
              <w:jc w:val="center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szCs w:val="21"/>
              </w:rPr>
              <w:lastRenderedPageBreak/>
              <w:t xml:space="preserve">Supplementary Table </w:t>
            </w:r>
            <w:r w:rsidRPr="002D24B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1053B" w:rsidRPr="002D24BC">
              <w:rPr>
                <w:rFonts w:ascii="Times New Roman" w:hAnsi="Times New Roman" w:cs="Times New Roman"/>
                <w:szCs w:val="21"/>
              </w:rPr>
              <w:t xml:space="preserve"> Collinearity </w:t>
            </w:r>
            <w:r w:rsidR="0061053B" w:rsidRPr="002D24BC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61053B" w:rsidRPr="002D24BC">
              <w:rPr>
                <w:rFonts w:ascii="Times New Roman" w:hAnsi="Times New Roman" w:cs="Times New Roman"/>
                <w:szCs w:val="21"/>
              </w:rPr>
              <w:t xml:space="preserve">est of </w:t>
            </w:r>
            <w:r w:rsidR="0061053B" w:rsidRPr="002D24BC">
              <w:rPr>
                <w:rFonts w:ascii="Times New Roman" w:hAnsi="Times New Roman" w:cs="Times New Roman" w:hint="eastAsia"/>
                <w:szCs w:val="21"/>
              </w:rPr>
              <w:t>i</w:t>
            </w:r>
            <w:r w:rsidR="0061053B" w:rsidRPr="002D24BC">
              <w:rPr>
                <w:rFonts w:ascii="Times New Roman" w:hAnsi="Times New Roman" w:cs="Times New Roman"/>
                <w:szCs w:val="21"/>
              </w:rPr>
              <w:t xml:space="preserve">ndependent </w:t>
            </w:r>
            <w:r w:rsidR="0061053B" w:rsidRPr="002D24BC">
              <w:rPr>
                <w:rFonts w:ascii="Times New Roman" w:hAnsi="Times New Roman" w:cs="Times New Roman" w:hint="eastAsia"/>
                <w:szCs w:val="21"/>
              </w:rPr>
              <w:t>v</w:t>
            </w:r>
            <w:r w:rsidR="0061053B" w:rsidRPr="002D24BC">
              <w:rPr>
                <w:rFonts w:ascii="Times New Roman" w:hAnsi="Times New Roman" w:cs="Times New Roman"/>
                <w:szCs w:val="21"/>
              </w:rPr>
              <w:t>ariables</w:t>
            </w:r>
          </w:p>
        </w:tc>
      </w:tr>
      <w:tr w:rsidR="0061053B" w:rsidRPr="002D24BC" w14:paraId="6BEF442C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F9E3F43" w14:textId="77777777" w:rsidR="0061053B" w:rsidRPr="002D24BC" w:rsidRDefault="0061053B" w:rsidP="00A16BAE">
            <w:pPr>
              <w:rPr>
                <w:rFonts w:ascii="Times New Roman" w:eastAsiaTheme="majorEastAsia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  <w:szCs w:val="21"/>
              </w:rPr>
              <w:t>Characteristic</w:t>
            </w:r>
            <w:r w:rsidRPr="002D24BC">
              <w:rPr>
                <w:rFonts w:ascii="Times New Roman" w:eastAsiaTheme="majorEastAsia" w:hAnsi="Times New Roman" w:cs="Times New Roman"/>
                <w:b w:val="0"/>
                <w:szCs w:val="21"/>
              </w:rPr>
              <w:tab/>
            </w:r>
          </w:p>
        </w:tc>
        <w:tc>
          <w:tcPr>
            <w:tcW w:w="19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4EDDCFB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Cs w:val="21"/>
              </w:rPr>
            </w:pPr>
            <w:r w:rsidRPr="002D24BC">
              <w:rPr>
                <w:rFonts w:ascii="Times New Roman" w:eastAsiaTheme="majorEastAsia" w:hAnsi="Times New Roman" w:cs="Times New Roman"/>
                <w:szCs w:val="21"/>
              </w:rPr>
              <w:t>VIF</w:t>
            </w:r>
            <w:r w:rsidRPr="002D24BC">
              <w:rPr>
                <w:rFonts w:ascii="Times New Roman" w:eastAsiaTheme="majorEastAsia" w:hAnsi="Times New Roman" w:cs="Times New Roman"/>
                <w:szCs w:val="21"/>
              </w:rPr>
              <w:tab/>
            </w:r>
          </w:p>
        </w:tc>
        <w:tc>
          <w:tcPr>
            <w:tcW w:w="161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4437BC0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Cs w:val="21"/>
              </w:rPr>
            </w:pPr>
            <w:r w:rsidRPr="002D24BC">
              <w:rPr>
                <w:rFonts w:ascii="Times New Roman" w:eastAsiaTheme="majorEastAsia" w:hAnsi="Times New Roman" w:cs="Times New Roman"/>
                <w:szCs w:val="21"/>
              </w:rPr>
              <w:t>Tolerance</w:t>
            </w:r>
          </w:p>
        </w:tc>
      </w:tr>
      <w:tr w:rsidR="0061053B" w:rsidRPr="002D24BC" w14:paraId="22A3B2BA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6" w:space="0" w:color="auto"/>
            </w:tcBorders>
            <w:vAlign w:val="center"/>
          </w:tcPr>
          <w:p w14:paraId="55173A81" w14:textId="77777777" w:rsidR="0061053B" w:rsidRPr="002D24BC" w:rsidRDefault="0061053B" w:rsidP="00A16BAE">
            <w:pPr>
              <w:snapToGrid w:val="0"/>
              <w:spacing w:line="400" w:lineRule="exact"/>
              <w:rPr>
                <w:rFonts w:ascii="Times New Roman" w:eastAsia="SimSu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eastAsia="SimSun" w:hAnsi="Times New Roman" w:cs="Times New Roman"/>
                <w:b w:val="0"/>
                <w:szCs w:val="21"/>
              </w:rPr>
              <w:t>Age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772C3DB4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376</w:t>
            </w:r>
          </w:p>
        </w:tc>
        <w:tc>
          <w:tcPr>
            <w:tcW w:w="1610" w:type="dxa"/>
            <w:tcBorders>
              <w:top w:val="single" w:sz="6" w:space="0" w:color="auto"/>
            </w:tcBorders>
            <w:vAlign w:val="center"/>
          </w:tcPr>
          <w:p w14:paraId="7748103C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727</w:t>
            </w:r>
          </w:p>
        </w:tc>
      </w:tr>
      <w:tr w:rsidR="0061053B" w:rsidRPr="002D24BC" w14:paraId="26915254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7D0C56D1" w14:textId="77777777" w:rsidR="0061053B" w:rsidRPr="002D24BC" w:rsidRDefault="0061053B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Place of household</w:t>
            </w:r>
            <w:r w:rsidRPr="002D24BC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Pr="002D24BC">
              <w:rPr>
                <w:rFonts w:ascii="Times New Roman" w:hAnsi="Times New Roman" w:cs="Times New Roman"/>
                <w:b w:val="0"/>
                <w:szCs w:val="21"/>
              </w:rPr>
              <w:t>registration</w:t>
            </w:r>
          </w:p>
        </w:tc>
        <w:tc>
          <w:tcPr>
            <w:tcW w:w="1984" w:type="dxa"/>
            <w:vAlign w:val="center"/>
          </w:tcPr>
          <w:p w14:paraId="5D6B9A8B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062</w:t>
            </w:r>
          </w:p>
        </w:tc>
        <w:tc>
          <w:tcPr>
            <w:tcW w:w="1610" w:type="dxa"/>
            <w:vAlign w:val="center"/>
          </w:tcPr>
          <w:p w14:paraId="0414A1D6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942</w:t>
            </w:r>
          </w:p>
        </w:tc>
      </w:tr>
      <w:tr w:rsidR="0061053B" w:rsidRPr="002D24BC" w14:paraId="42A4C6D3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30103436" w14:textId="77777777" w:rsidR="0061053B" w:rsidRPr="002D24BC" w:rsidRDefault="0061053B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Educational level</w:t>
            </w:r>
          </w:p>
        </w:tc>
        <w:tc>
          <w:tcPr>
            <w:tcW w:w="1984" w:type="dxa"/>
            <w:vAlign w:val="center"/>
          </w:tcPr>
          <w:p w14:paraId="78AFD155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396</w:t>
            </w:r>
          </w:p>
        </w:tc>
        <w:tc>
          <w:tcPr>
            <w:tcW w:w="1610" w:type="dxa"/>
            <w:vAlign w:val="center"/>
          </w:tcPr>
          <w:p w14:paraId="0BFEA24B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716</w:t>
            </w:r>
          </w:p>
        </w:tc>
      </w:tr>
      <w:tr w:rsidR="0061053B" w:rsidRPr="002D24BC" w14:paraId="09627F8D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466C739B" w14:textId="77777777" w:rsidR="0061053B" w:rsidRPr="002D24BC" w:rsidRDefault="0061053B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Marital status</w:t>
            </w:r>
          </w:p>
        </w:tc>
        <w:tc>
          <w:tcPr>
            <w:tcW w:w="1984" w:type="dxa"/>
            <w:vAlign w:val="center"/>
          </w:tcPr>
          <w:p w14:paraId="499BCAD0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332</w:t>
            </w:r>
          </w:p>
        </w:tc>
        <w:tc>
          <w:tcPr>
            <w:tcW w:w="1610" w:type="dxa"/>
            <w:vAlign w:val="center"/>
          </w:tcPr>
          <w:p w14:paraId="78C06EAB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751</w:t>
            </w:r>
          </w:p>
        </w:tc>
      </w:tr>
      <w:tr w:rsidR="0061053B" w:rsidRPr="002D24BC" w14:paraId="5478FD7D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22C3E737" w14:textId="77777777" w:rsidR="0061053B" w:rsidRPr="002D24BC" w:rsidRDefault="00401EC3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Only-child status</w:t>
            </w:r>
          </w:p>
        </w:tc>
        <w:tc>
          <w:tcPr>
            <w:tcW w:w="1984" w:type="dxa"/>
            <w:vAlign w:val="center"/>
          </w:tcPr>
          <w:p w14:paraId="5089FC26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038</w:t>
            </w:r>
          </w:p>
        </w:tc>
        <w:tc>
          <w:tcPr>
            <w:tcW w:w="1610" w:type="dxa"/>
            <w:vAlign w:val="center"/>
          </w:tcPr>
          <w:p w14:paraId="589B2F78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964</w:t>
            </w:r>
          </w:p>
        </w:tc>
      </w:tr>
      <w:tr w:rsidR="0061053B" w:rsidRPr="002D24BC" w14:paraId="307B2102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40A177A8" w14:textId="77777777" w:rsidR="0061053B" w:rsidRPr="002D24BC" w:rsidRDefault="0061053B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Type of original family</w:t>
            </w:r>
          </w:p>
        </w:tc>
        <w:tc>
          <w:tcPr>
            <w:tcW w:w="1984" w:type="dxa"/>
            <w:vAlign w:val="center"/>
          </w:tcPr>
          <w:p w14:paraId="0D783A4E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032</w:t>
            </w:r>
          </w:p>
        </w:tc>
        <w:tc>
          <w:tcPr>
            <w:tcW w:w="1610" w:type="dxa"/>
            <w:vAlign w:val="center"/>
          </w:tcPr>
          <w:p w14:paraId="586186BF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969</w:t>
            </w:r>
          </w:p>
        </w:tc>
      </w:tr>
      <w:tr w:rsidR="0061053B" w:rsidRPr="002D24BC" w14:paraId="0FC7973E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7EAE1879" w14:textId="77777777" w:rsidR="0061053B" w:rsidRPr="002D24BC" w:rsidRDefault="0061053B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Occupation</w:t>
            </w:r>
          </w:p>
        </w:tc>
        <w:tc>
          <w:tcPr>
            <w:tcW w:w="1984" w:type="dxa"/>
            <w:vAlign w:val="center"/>
          </w:tcPr>
          <w:p w14:paraId="77EDD67C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104</w:t>
            </w:r>
          </w:p>
        </w:tc>
        <w:tc>
          <w:tcPr>
            <w:tcW w:w="1610" w:type="dxa"/>
            <w:vAlign w:val="center"/>
          </w:tcPr>
          <w:p w14:paraId="7A4A4F0D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906</w:t>
            </w:r>
          </w:p>
        </w:tc>
      </w:tr>
      <w:tr w:rsidR="0061053B" w:rsidRPr="002D24BC" w14:paraId="32624BCF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7701E030" w14:textId="77777777" w:rsidR="0061053B" w:rsidRPr="002D24BC" w:rsidRDefault="00401EC3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Household size</w:t>
            </w:r>
          </w:p>
        </w:tc>
        <w:tc>
          <w:tcPr>
            <w:tcW w:w="1984" w:type="dxa"/>
            <w:vAlign w:val="center"/>
          </w:tcPr>
          <w:p w14:paraId="1E029A42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088</w:t>
            </w:r>
          </w:p>
        </w:tc>
        <w:tc>
          <w:tcPr>
            <w:tcW w:w="1610" w:type="dxa"/>
            <w:vAlign w:val="center"/>
          </w:tcPr>
          <w:p w14:paraId="64E4A387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919</w:t>
            </w:r>
          </w:p>
        </w:tc>
      </w:tr>
      <w:tr w:rsidR="0061053B" w:rsidRPr="002D24BC" w14:paraId="65BB66A9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00030EE8" w14:textId="77777777" w:rsidR="0061053B" w:rsidRPr="002D24BC" w:rsidRDefault="00401EC3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Self-health status</w:t>
            </w:r>
          </w:p>
        </w:tc>
        <w:tc>
          <w:tcPr>
            <w:tcW w:w="1984" w:type="dxa"/>
            <w:vAlign w:val="center"/>
          </w:tcPr>
          <w:p w14:paraId="105F916F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240</w:t>
            </w:r>
          </w:p>
        </w:tc>
        <w:tc>
          <w:tcPr>
            <w:tcW w:w="1610" w:type="dxa"/>
            <w:vAlign w:val="center"/>
          </w:tcPr>
          <w:p w14:paraId="3D5AF6D0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806</w:t>
            </w:r>
          </w:p>
        </w:tc>
      </w:tr>
      <w:tr w:rsidR="0061053B" w:rsidRPr="002D24BC" w14:paraId="3DA9A797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615E4280" w14:textId="77777777" w:rsidR="0061053B" w:rsidRPr="002D24BC" w:rsidRDefault="00401EC3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Family health status</w:t>
            </w:r>
          </w:p>
        </w:tc>
        <w:tc>
          <w:tcPr>
            <w:tcW w:w="1984" w:type="dxa"/>
            <w:vAlign w:val="center"/>
          </w:tcPr>
          <w:p w14:paraId="782A11EC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241</w:t>
            </w:r>
          </w:p>
        </w:tc>
        <w:tc>
          <w:tcPr>
            <w:tcW w:w="1610" w:type="dxa"/>
            <w:vAlign w:val="center"/>
          </w:tcPr>
          <w:p w14:paraId="00FE7A62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806</w:t>
            </w:r>
          </w:p>
        </w:tc>
      </w:tr>
      <w:tr w:rsidR="0061053B" w:rsidRPr="002D24BC" w14:paraId="0B3A0AF5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308F2938" w14:textId="77777777" w:rsidR="0061053B" w:rsidRPr="002D24BC" w:rsidRDefault="0061053B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Awareness of fertility policy</w:t>
            </w:r>
          </w:p>
        </w:tc>
        <w:tc>
          <w:tcPr>
            <w:tcW w:w="1984" w:type="dxa"/>
            <w:vAlign w:val="center"/>
          </w:tcPr>
          <w:p w14:paraId="7F2D14B8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033</w:t>
            </w:r>
          </w:p>
        </w:tc>
        <w:tc>
          <w:tcPr>
            <w:tcW w:w="1610" w:type="dxa"/>
            <w:vAlign w:val="center"/>
          </w:tcPr>
          <w:p w14:paraId="7F80CCB4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968</w:t>
            </w:r>
          </w:p>
        </w:tc>
      </w:tr>
      <w:tr w:rsidR="0061053B" w:rsidRPr="002D24BC" w14:paraId="3E84F1AC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4CC30C54" w14:textId="77777777" w:rsidR="0061053B" w:rsidRPr="002D24BC" w:rsidRDefault="0061053B" w:rsidP="00A16BAE">
            <w:pPr>
              <w:snapToGrid w:val="0"/>
              <w:spacing w:line="400" w:lineRule="exact"/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Actual fertility timing</w:t>
            </w:r>
          </w:p>
        </w:tc>
        <w:tc>
          <w:tcPr>
            <w:tcW w:w="1984" w:type="dxa"/>
            <w:vAlign w:val="center"/>
          </w:tcPr>
          <w:p w14:paraId="71BCDC9D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019</w:t>
            </w:r>
          </w:p>
        </w:tc>
        <w:tc>
          <w:tcPr>
            <w:tcW w:w="1610" w:type="dxa"/>
            <w:vAlign w:val="center"/>
          </w:tcPr>
          <w:p w14:paraId="756854AA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981</w:t>
            </w:r>
          </w:p>
        </w:tc>
      </w:tr>
      <w:tr w:rsidR="0061053B" w:rsidRPr="002D24BC" w14:paraId="3B17F639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0D382D54" w14:textId="77777777" w:rsidR="0061053B" w:rsidRPr="002D24BC" w:rsidRDefault="00401EC3" w:rsidP="00A16BAE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Impact of household economic status on actual fertility intention</w:t>
            </w:r>
          </w:p>
        </w:tc>
        <w:tc>
          <w:tcPr>
            <w:tcW w:w="1984" w:type="dxa"/>
            <w:vAlign w:val="center"/>
          </w:tcPr>
          <w:p w14:paraId="3F2F9AD3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470</w:t>
            </w:r>
          </w:p>
        </w:tc>
        <w:tc>
          <w:tcPr>
            <w:tcW w:w="1610" w:type="dxa"/>
            <w:vAlign w:val="center"/>
          </w:tcPr>
          <w:p w14:paraId="20536A0B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680</w:t>
            </w:r>
          </w:p>
        </w:tc>
      </w:tr>
      <w:tr w:rsidR="0061053B" w:rsidRPr="002D24BC" w14:paraId="3A088237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214DB476" w14:textId="77777777" w:rsidR="0061053B" w:rsidRPr="002D24BC" w:rsidRDefault="00401EC3" w:rsidP="00A16BAE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Impact of social and familial expectations on actual fertility intention</w:t>
            </w:r>
          </w:p>
        </w:tc>
        <w:tc>
          <w:tcPr>
            <w:tcW w:w="1984" w:type="dxa"/>
            <w:vAlign w:val="center"/>
          </w:tcPr>
          <w:p w14:paraId="3D10DED8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745</w:t>
            </w:r>
          </w:p>
        </w:tc>
        <w:tc>
          <w:tcPr>
            <w:tcW w:w="1610" w:type="dxa"/>
            <w:vAlign w:val="center"/>
          </w:tcPr>
          <w:p w14:paraId="4B41E55A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573</w:t>
            </w:r>
          </w:p>
        </w:tc>
      </w:tr>
      <w:tr w:rsidR="0061053B" w:rsidRPr="002D24BC" w14:paraId="26DD1917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73784D9F" w14:textId="77777777" w:rsidR="0061053B" w:rsidRPr="002D24BC" w:rsidRDefault="00401EC3" w:rsidP="00A16BAE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Impact of perceptions of fertility on actual fertility intention</w:t>
            </w:r>
          </w:p>
        </w:tc>
        <w:tc>
          <w:tcPr>
            <w:tcW w:w="1984" w:type="dxa"/>
            <w:vAlign w:val="center"/>
          </w:tcPr>
          <w:p w14:paraId="6946BE33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303</w:t>
            </w:r>
          </w:p>
        </w:tc>
        <w:tc>
          <w:tcPr>
            <w:tcW w:w="1610" w:type="dxa"/>
            <w:vAlign w:val="center"/>
          </w:tcPr>
          <w:p w14:paraId="59FBAB07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767</w:t>
            </w:r>
          </w:p>
        </w:tc>
      </w:tr>
      <w:tr w:rsidR="0061053B" w:rsidRPr="002D24BC" w14:paraId="246D63C1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0B185044" w14:textId="77777777" w:rsidR="0061053B" w:rsidRPr="002D24BC" w:rsidRDefault="00401EC3" w:rsidP="00A16BAE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Impact of challenges of childcare on actual fertility intention</w:t>
            </w:r>
          </w:p>
        </w:tc>
        <w:tc>
          <w:tcPr>
            <w:tcW w:w="1984" w:type="dxa"/>
            <w:vAlign w:val="center"/>
          </w:tcPr>
          <w:p w14:paraId="3ECBEA10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458</w:t>
            </w:r>
          </w:p>
        </w:tc>
        <w:tc>
          <w:tcPr>
            <w:tcW w:w="1610" w:type="dxa"/>
            <w:vAlign w:val="center"/>
          </w:tcPr>
          <w:p w14:paraId="2FDF4BD8" w14:textId="77777777" w:rsidR="0061053B" w:rsidRPr="002D24BC" w:rsidRDefault="0061053B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686</w:t>
            </w:r>
          </w:p>
        </w:tc>
      </w:tr>
    </w:tbl>
    <w:p w14:paraId="1398A521" w14:textId="77777777" w:rsidR="004C09B1" w:rsidRPr="002D24BC" w:rsidRDefault="004C09B1"/>
    <w:p w14:paraId="62039770" w14:textId="77777777" w:rsidR="004C09B1" w:rsidRPr="002D24BC" w:rsidRDefault="004C09B1"/>
    <w:tbl>
      <w:tblPr>
        <w:tblStyle w:val="MediumList1"/>
        <w:tblW w:w="0" w:type="auto"/>
        <w:jc w:val="center"/>
        <w:tblLook w:val="04A0" w:firstRow="1" w:lastRow="0" w:firstColumn="1" w:lastColumn="0" w:noHBand="0" w:noVBand="1"/>
      </w:tblPr>
      <w:tblGrid>
        <w:gridCol w:w="4928"/>
        <w:gridCol w:w="1984"/>
        <w:gridCol w:w="1610"/>
      </w:tblGrid>
      <w:tr w:rsidR="004C09B1" w:rsidRPr="002D24BC" w14:paraId="1F56F6A6" w14:textId="77777777" w:rsidTr="004C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bottom w:val="single" w:sz="8" w:space="0" w:color="auto"/>
            </w:tcBorders>
            <w:vAlign w:val="center"/>
          </w:tcPr>
          <w:p w14:paraId="3ED58339" w14:textId="77777777" w:rsidR="004C09B1" w:rsidRPr="002D24BC" w:rsidRDefault="004C09B1" w:rsidP="004C09B1">
            <w:pPr>
              <w:rPr>
                <w:rFonts w:ascii="Times New Roman" w:hAnsi="Times New Roman" w:cs="Times New Roman"/>
                <w:szCs w:val="21"/>
              </w:rPr>
            </w:pPr>
            <w:r w:rsidRPr="002D24BC">
              <w:rPr>
                <w:rFonts w:ascii="Times New Roman" w:hAnsi="Times New Roman" w:cs="Times New Roman"/>
              </w:rPr>
              <w:t xml:space="preserve">Supplementary Table </w:t>
            </w:r>
            <w:r w:rsidRPr="002D24BC">
              <w:rPr>
                <w:rFonts w:ascii="Times New Roman" w:hAnsi="Times New Roman" w:cs="Times New Roman" w:hint="eastAsia"/>
              </w:rPr>
              <w:t xml:space="preserve">3 </w:t>
            </w:r>
            <w:r w:rsidRPr="002D24BC">
              <w:rPr>
                <w:rFonts w:ascii="Times New Roman" w:hAnsi="Times New Roman" w:cs="Times New Roman"/>
              </w:rPr>
              <w:t>(continued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017EBE3" w14:textId="77777777" w:rsidR="004C09B1" w:rsidRPr="002D24BC" w:rsidRDefault="004C09B1" w:rsidP="004C09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tcBorders>
              <w:bottom w:val="single" w:sz="8" w:space="0" w:color="auto"/>
            </w:tcBorders>
            <w:vAlign w:val="center"/>
          </w:tcPr>
          <w:p w14:paraId="50C1368F" w14:textId="77777777" w:rsidR="004C09B1" w:rsidRPr="002D24BC" w:rsidRDefault="004C09B1" w:rsidP="004C09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09B1" w:rsidRPr="002D24BC" w14:paraId="0E5778A4" w14:textId="77777777" w:rsidTr="004C0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6410AF4" w14:textId="77777777" w:rsidR="004C09B1" w:rsidRPr="002D24BC" w:rsidRDefault="004C09B1" w:rsidP="004C09B1">
            <w:pPr>
              <w:rPr>
                <w:rFonts w:ascii="Times New Roman" w:eastAsiaTheme="majorEastAsia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eastAsiaTheme="majorEastAsia" w:hAnsi="Times New Roman" w:cs="Times New Roman"/>
                <w:b w:val="0"/>
                <w:szCs w:val="21"/>
              </w:rPr>
              <w:t>Characteristic</w:t>
            </w:r>
            <w:r w:rsidRPr="002D24BC">
              <w:rPr>
                <w:rFonts w:ascii="Times New Roman" w:eastAsiaTheme="majorEastAsia" w:hAnsi="Times New Roman" w:cs="Times New Roman"/>
                <w:b w:val="0"/>
                <w:szCs w:val="21"/>
              </w:rPr>
              <w:tab/>
            </w:r>
          </w:p>
        </w:tc>
        <w:tc>
          <w:tcPr>
            <w:tcW w:w="19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84E2BDF" w14:textId="77777777" w:rsidR="004C09B1" w:rsidRPr="002D24BC" w:rsidRDefault="004C09B1" w:rsidP="004C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Cs w:val="21"/>
              </w:rPr>
            </w:pPr>
            <w:r w:rsidRPr="002D24BC">
              <w:rPr>
                <w:rFonts w:ascii="Times New Roman" w:eastAsiaTheme="majorEastAsia" w:hAnsi="Times New Roman" w:cs="Times New Roman"/>
                <w:szCs w:val="21"/>
              </w:rPr>
              <w:t>VIF</w:t>
            </w:r>
            <w:r w:rsidRPr="002D24BC">
              <w:rPr>
                <w:rFonts w:ascii="Times New Roman" w:eastAsiaTheme="majorEastAsia" w:hAnsi="Times New Roman" w:cs="Times New Roman"/>
                <w:szCs w:val="21"/>
              </w:rPr>
              <w:tab/>
            </w:r>
          </w:p>
        </w:tc>
        <w:tc>
          <w:tcPr>
            <w:tcW w:w="161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9F6062C" w14:textId="77777777" w:rsidR="004C09B1" w:rsidRPr="002D24BC" w:rsidRDefault="004C09B1" w:rsidP="004C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Cs w:val="21"/>
              </w:rPr>
            </w:pPr>
            <w:r w:rsidRPr="002D24BC">
              <w:rPr>
                <w:rFonts w:ascii="Times New Roman" w:eastAsiaTheme="majorEastAsia" w:hAnsi="Times New Roman" w:cs="Times New Roman"/>
                <w:szCs w:val="21"/>
              </w:rPr>
              <w:t>Tolerance</w:t>
            </w:r>
          </w:p>
        </w:tc>
      </w:tr>
      <w:tr w:rsidR="004C09B1" w:rsidRPr="002D24BC" w14:paraId="3873B0FA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4CBBD6F6" w14:textId="77777777" w:rsidR="004C09B1" w:rsidRPr="002D24BC" w:rsidRDefault="004C09B1" w:rsidP="00A16BAE">
            <w:pPr>
              <w:rPr>
                <w:rFonts w:ascii="Times New Roman" w:hAnsi="Times New Roman" w:cs="Times New Roman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Impact of fertility policy on actual fertility intention</w:t>
            </w:r>
          </w:p>
        </w:tc>
        <w:tc>
          <w:tcPr>
            <w:tcW w:w="1984" w:type="dxa"/>
            <w:vAlign w:val="center"/>
          </w:tcPr>
          <w:p w14:paraId="5D327BB9" w14:textId="77777777" w:rsidR="004C09B1" w:rsidRPr="002D24BC" w:rsidRDefault="004C09B1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458</w:t>
            </w:r>
          </w:p>
        </w:tc>
        <w:tc>
          <w:tcPr>
            <w:tcW w:w="1610" w:type="dxa"/>
            <w:vAlign w:val="center"/>
          </w:tcPr>
          <w:p w14:paraId="74C158AC" w14:textId="77777777" w:rsidR="004C09B1" w:rsidRPr="002D24BC" w:rsidRDefault="004C09B1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686</w:t>
            </w:r>
          </w:p>
        </w:tc>
      </w:tr>
      <w:tr w:rsidR="004C09B1" w:rsidRPr="002D24BC" w14:paraId="3991D7EF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49592F47" w14:textId="77777777" w:rsidR="004C09B1" w:rsidRPr="002D24BC" w:rsidRDefault="004C09B1" w:rsidP="00A16BAE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Impact of child upbringing on actual fertility intention</w:t>
            </w:r>
          </w:p>
        </w:tc>
        <w:tc>
          <w:tcPr>
            <w:tcW w:w="1984" w:type="dxa"/>
            <w:vAlign w:val="center"/>
          </w:tcPr>
          <w:p w14:paraId="7D778311" w14:textId="77777777" w:rsidR="004C09B1" w:rsidRPr="002D24BC" w:rsidRDefault="004C09B1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565</w:t>
            </w:r>
          </w:p>
        </w:tc>
        <w:tc>
          <w:tcPr>
            <w:tcW w:w="1610" w:type="dxa"/>
            <w:vAlign w:val="center"/>
          </w:tcPr>
          <w:p w14:paraId="6CEC1FEE" w14:textId="77777777" w:rsidR="004C09B1" w:rsidRPr="002D24BC" w:rsidRDefault="004C09B1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639</w:t>
            </w:r>
          </w:p>
        </w:tc>
      </w:tr>
      <w:tr w:rsidR="004C09B1" w:rsidRPr="002D24BC" w14:paraId="526F13C1" w14:textId="77777777" w:rsidTr="00A16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Align w:val="center"/>
          </w:tcPr>
          <w:p w14:paraId="2B15CA03" w14:textId="77777777" w:rsidR="004C09B1" w:rsidRPr="002D24BC" w:rsidRDefault="004C09B1" w:rsidP="00A16BAE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2D24BC">
              <w:rPr>
                <w:rFonts w:ascii="Times New Roman" w:hAnsi="Times New Roman" w:cs="Times New Roman"/>
                <w:b w:val="0"/>
                <w:szCs w:val="21"/>
              </w:rPr>
              <w:t>Impact of personal career development on actual fertility intention</w:t>
            </w:r>
          </w:p>
        </w:tc>
        <w:tc>
          <w:tcPr>
            <w:tcW w:w="1984" w:type="dxa"/>
            <w:vAlign w:val="center"/>
          </w:tcPr>
          <w:p w14:paraId="7DF394ED" w14:textId="77777777" w:rsidR="004C09B1" w:rsidRPr="002D24BC" w:rsidRDefault="004C09B1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1.480</w:t>
            </w:r>
          </w:p>
        </w:tc>
        <w:tc>
          <w:tcPr>
            <w:tcW w:w="1610" w:type="dxa"/>
            <w:vAlign w:val="center"/>
          </w:tcPr>
          <w:p w14:paraId="04A53F03" w14:textId="77777777" w:rsidR="004C09B1" w:rsidRPr="002D24BC" w:rsidRDefault="004C09B1" w:rsidP="00A1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D24BC">
              <w:rPr>
                <w:rFonts w:ascii="Times New Roman" w:hAnsi="Times New Roman" w:cs="Times New Roman"/>
                <w:color w:val="000000"/>
                <w:szCs w:val="21"/>
              </w:rPr>
              <w:t>0.676</w:t>
            </w:r>
          </w:p>
        </w:tc>
      </w:tr>
    </w:tbl>
    <w:p w14:paraId="0A55BFC3" w14:textId="77777777" w:rsidR="007A0F4B" w:rsidRPr="002D24BC" w:rsidRDefault="00CF7214" w:rsidP="00AD2CC8">
      <w:pPr>
        <w:ind w:firstLineChars="1400" w:firstLine="2800"/>
        <w:jc w:val="left"/>
        <w:rPr>
          <w:rFonts w:ascii="Times New Roman" w:hAnsi="Times New Roman" w:cs="Times New Roman"/>
          <w:sz w:val="20"/>
          <w:szCs w:val="20"/>
        </w:rPr>
      </w:pPr>
      <w:r w:rsidRPr="002D24BC">
        <w:rPr>
          <w:rFonts w:ascii="Times New Roman" w:hAnsi="Times New Roman" w:cs="Times New Roman"/>
          <w:sz w:val="20"/>
          <w:szCs w:val="20"/>
        </w:rPr>
        <w:t>Note</w:t>
      </w:r>
      <w:r w:rsidRPr="002D24BC">
        <w:rPr>
          <w:rFonts w:ascii="Times New Roman" w:hAnsi="Times New Roman" w:cs="Times New Roman"/>
          <w:sz w:val="20"/>
          <w:szCs w:val="20"/>
        </w:rPr>
        <w:t>：</w:t>
      </w:r>
      <w:r w:rsidRPr="002D24BC">
        <w:rPr>
          <w:rFonts w:ascii="Times New Roman" w:hAnsi="Times New Roman" w:cs="Times New Roman" w:hint="eastAsia"/>
          <w:sz w:val="20"/>
          <w:szCs w:val="20"/>
        </w:rPr>
        <w:t>VIF</w:t>
      </w:r>
      <w:r w:rsidRPr="002D24BC">
        <w:rPr>
          <w:rFonts w:ascii="Times New Roman" w:hAnsi="Times New Roman" w:cs="Times New Roman" w:hint="eastAsia"/>
          <w:sz w:val="20"/>
          <w:szCs w:val="20"/>
        </w:rPr>
        <w:t>：</w:t>
      </w:r>
      <w:r w:rsidR="006726CC" w:rsidRPr="002D24BC">
        <w:rPr>
          <w:rFonts w:ascii="Times New Roman" w:hAnsi="Times New Roman" w:cs="Times New Roman" w:hint="eastAsia"/>
          <w:sz w:val="20"/>
          <w:szCs w:val="20"/>
        </w:rPr>
        <w:t>v</w:t>
      </w:r>
      <w:r w:rsidR="006726CC" w:rsidRPr="002D24BC">
        <w:rPr>
          <w:rFonts w:ascii="Times New Roman" w:hAnsi="Times New Roman" w:cs="Times New Roman"/>
          <w:sz w:val="20"/>
          <w:szCs w:val="20"/>
        </w:rPr>
        <w:t xml:space="preserve">ariance </w:t>
      </w:r>
      <w:r w:rsidR="006726CC" w:rsidRPr="002D24BC">
        <w:rPr>
          <w:rFonts w:ascii="Times New Roman" w:hAnsi="Times New Roman" w:cs="Times New Roman" w:hint="eastAsia"/>
          <w:sz w:val="20"/>
          <w:szCs w:val="20"/>
        </w:rPr>
        <w:t>i</w:t>
      </w:r>
      <w:r w:rsidR="006726CC" w:rsidRPr="002D24BC">
        <w:rPr>
          <w:rFonts w:ascii="Times New Roman" w:hAnsi="Times New Roman" w:cs="Times New Roman"/>
          <w:sz w:val="20"/>
          <w:szCs w:val="20"/>
        </w:rPr>
        <w:t xml:space="preserve">nflation </w:t>
      </w:r>
      <w:r w:rsidR="006726CC" w:rsidRPr="002D24BC">
        <w:rPr>
          <w:rFonts w:ascii="Times New Roman" w:hAnsi="Times New Roman" w:cs="Times New Roman" w:hint="eastAsia"/>
          <w:sz w:val="20"/>
          <w:szCs w:val="20"/>
        </w:rPr>
        <w:t>f</w:t>
      </w:r>
      <w:r w:rsidRPr="002D24BC">
        <w:rPr>
          <w:rFonts w:ascii="Times New Roman" w:hAnsi="Times New Roman" w:cs="Times New Roman"/>
          <w:sz w:val="20"/>
          <w:szCs w:val="20"/>
        </w:rPr>
        <w:t>actor</w:t>
      </w:r>
    </w:p>
    <w:p w14:paraId="16AA5DDB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20DF4F03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31E6DF43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010FD786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57CBDC69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42D392D8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49B54096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497B8558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22B76C6B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71C70A7A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7BE9E0B4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565E594B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7C946E7B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655F5586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1560E4CD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41364E43" w14:textId="77777777" w:rsidR="00CB1815" w:rsidRPr="002D24BC" w:rsidRDefault="00CB1815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5B65263F" w14:textId="77777777" w:rsidR="00CB1815" w:rsidRPr="002D24BC" w:rsidRDefault="00CB1815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52792AC8" w14:textId="77777777" w:rsidR="00CB1815" w:rsidRPr="002D24BC" w:rsidRDefault="00CB1815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0D6B2A14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6339F890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4201881A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4FCF147A" w14:textId="77777777" w:rsidR="00EC63A9" w:rsidRPr="002D24BC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tbl>
      <w:tblPr>
        <w:tblStyle w:val="MediumList1"/>
        <w:tblW w:w="0" w:type="auto"/>
        <w:jc w:val="center"/>
        <w:tblLook w:val="04A0" w:firstRow="1" w:lastRow="0" w:firstColumn="1" w:lastColumn="0" w:noHBand="0" w:noVBand="1"/>
      </w:tblPr>
      <w:tblGrid>
        <w:gridCol w:w="6487"/>
        <w:gridCol w:w="2394"/>
        <w:gridCol w:w="2284"/>
        <w:gridCol w:w="2410"/>
      </w:tblGrid>
      <w:tr w:rsidR="00684105" w:rsidRPr="002D24BC" w14:paraId="0CE877A3" w14:textId="77777777" w:rsidTr="00684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5" w:type="dxa"/>
            <w:gridSpan w:val="4"/>
            <w:vAlign w:val="center"/>
          </w:tcPr>
          <w:p w14:paraId="56516DA7" w14:textId="77777777" w:rsidR="00684105" w:rsidRPr="002D24BC" w:rsidRDefault="00684105" w:rsidP="006841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szCs w:val="21"/>
              </w:rPr>
              <w:t xml:space="preserve">Supplementary Table </w:t>
            </w:r>
            <w:proofErr w:type="gramStart"/>
            <w:r w:rsidRPr="002D24BC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="00A4472F" w:rsidRPr="002D24B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4472F" w:rsidRPr="002D24BC">
              <w:rPr>
                <w:rFonts w:ascii="Times New Roman" w:hAnsi="Times New Roman" w:cs="Times New Roman"/>
                <w:color w:val="000000"/>
              </w:rPr>
              <w:t>The</w:t>
            </w:r>
            <w:proofErr w:type="gramEnd"/>
            <w:r w:rsidR="00A4472F" w:rsidRPr="002D24BC">
              <w:rPr>
                <w:rFonts w:ascii="Times New Roman" w:hAnsi="Times New Roman" w:cs="Times New Roman"/>
                <w:color w:val="000000"/>
              </w:rPr>
              <w:t xml:space="preserve"> dominance analysis</w:t>
            </w:r>
            <w:r w:rsidRPr="002D24BC">
              <w:rPr>
                <w:rFonts w:ascii="Times New Roman" w:hAnsi="Times New Roman" w:cs="Times New Roman"/>
                <w:color w:val="000000"/>
              </w:rPr>
              <w:t xml:space="preserve"> of </w:t>
            </w:r>
            <w:r w:rsidRPr="002D24BC">
              <w:rPr>
                <w:rFonts w:ascii="Times New Roman" w:hAnsi="Times New Roman" w:cs="Times New Roman" w:hint="eastAsia"/>
                <w:color w:val="000000"/>
              </w:rPr>
              <w:t>f</w:t>
            </w:r>
            <w:r w:rsidRPr="002D24BC">
              <w:rPr>
                <w:rFonts w:ascii="Times New Roman" w:hAnsi="Times New Roman" w:cs="Times New Roman"/>
                <w:color w:val="000000"/>
              </w:rPr>
              <w:t xml:space="preserve">actors </w:t>
            </w:r>
            <w:r w:rsidRPr="002D24BC">
              <w:rPr>
                <w:rFonts w:ascii="Times New Roman" w:hAnsi="Times New Roman" w:cs="Times New Roman" w:hint="eastAsia"/>
                <w:color w:val="000000"/>
              </w:rPr>
              <w:t>i</w:t>
            </w:r>
            <w:r w:rsidRPr="002D24BC">
              <w:rPr>
                <w:rFonts w:ascii="Times New Roman" w:hAnsi="Times New Roman" w:cs="Times New Roman"/>
                <w:color w:val="000000"/>
              </w:rPr>
              <w:t xml:space="preserve">nfluencing the </w:t>
            </w:r>
            <w:r w:rsidRPr="002D24BC">
              <w:rPr>
                <w:rFonts w:ascii="Times New Roman" w:hAnsi="Times New Roman" w:cs="Times New Roman" w:hint="eastAsia"/>
                <w:color w:val="000000"/>
              </w:rPr>
              <w:t>w</w:t>
            </w:r>
            <w:r w:rsidRPr="002D24BC">
              <w:rPr>
                <w:rFonts w:ascii="Times New Roman" w:hAnsi="Times New Roman" w:cs="Times New Roman"/>
                <w:color w:val="000000"/>
              </w:rPr>
              <w:t xml:space="preserve">illingness to </w:t>
            </w:r>
            <w:r w:rsidRPr="002D24BC">
              <w:rPr>
                <w:rFonts w:ascii="Times New Roman" w:hAnsi="Times New Roman" w:cs="Times New Roman" w:hint="eastAsia"/>
                <w:color w:val="000000"/>
              </w:rPr>
              <w:t>h</w:t>
            </w:r>
            <w:r w:rsidRPr="002D24BC">
              <w:rPr>
                <w:rFonts w:ascii="Times New Roman" w:hAnsi="Times New Roman" w:cs="Times New Roman"/>
                <w:color w:val="000000"/>
              </w:rPr>
              <w:t xml:space="preserve">ave a </w:t>
            </w:r>
            <w:r w:rsidRPr="002D24BC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2D24BC">
              <w:rPr>
                <w:rFonts w:ascii="Times New Roman" w:hAnsi="Times New Roman" w:cs="Times New Roman"/>
                <w:color w:val="000000"/>
              </w:rPr>
              <w:t xml:space="preserve">econd </w:t>
            </w:r>
            <w:r w:rsidRPr="002D24BC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2D24BC">
              <w:rPr>
                <w:rFonts w:ascii="Times New Roman" w:hAnsi="Times New Roman" w:cs="Times New Roman"/>
                <w:color w:val="000000"/>
              </w:rPr>
              <w:t>hild</w:t>
            </w:r>
          </w:p>
        </w:tc>
      </w:tr>
      <w:tr w:rsidR="007B2888" w:rsidRPr="002D24BC" w14:paraId="102F61B3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bottom w:val="single" w:sz="4" w:space="0" w:color="auto"/>
            </w:tcBorders>
            <w:vAlign w:val="center"/>
          </w:tcPr>
          <w:p w14:paraId="4D426522" w14:textId="77777777" w:rsidR="00EC63A9" w:rsidRPr="002D24BC" w:rsidRDefault="007B2888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Factor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072E96AE" w14:textId="77777777" w:rsidR="00EC63A9" w:rsidRPr="002D24BC" w:rsidRDefault="007B2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Marginal Contribution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21575612" w14:textId="77777777" w:rsidR="00EC63A9" w:rsidRPr="002D24BC" w:rsidRDefault="00684105" w:rsidP="00684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Standardized</w:t>
            </w:r>
            <w:r w:rsidRPr="002D24BC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7B2888" w:rsidRPr="002D24BC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E8DC79B" w14:textId="77777777" w:rsidR="00EC63A9" w:rsidRPr="002D24BC" w:rsidRDefault="007B2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Importance Ranking</w:t>
            </w:r>
          </w:p>
        </w:tc>
      </w:tr>
      <w:tr w:rsidR="007B2888" w:rsidRPr="002D24BC" w14:paraId="127FD602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single" w:sz="4" w:space="0" w:color="auto"/>
              <w:bottom w:val="nil"/>
            </w:tcBorders>
            <w:vAlign w:val="center"/>
          </w:tcPr>
          <w:p w14:paraId="04C3C215" w14:textId="77777777" w:rsidR="005E562E" w:rsidRPr="002D24BC" w:rsidRDefault="005E562E" w:rsidP="00EC63A9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Actual fertility timing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vAlign w:val="center"/>
          </w:tcPr>
          <w:p w14:paraId="64F95FFE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9.799</w:t>
            </w:r>
          </w:p>
        </w:tc>
        <w:tc>
          <w:tcPr>
            <w:tcW w:w="2284" w:type="dxa"/>
            <w:tcBorders>
              <w:top w:val="single" w:sz="4" w:space="0" w:color="auto"/>
              <w:bottom w:val="nil"/>
            </w:tcBorders>
            <w:vAlign w:val="center"/>
          </w:tcPr>
          <w:p w14:paraId="4DE46E3C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F65E144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B2888" w:rsidRPr="002D24BC" w14:paraId="54C71593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</w:tcBorders>
            <w:vAlign w:val="center"/>
          </w:tcPr>
          <w:p w14:paraId="4D41B835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household economic status on actual fertility intention</w:t>
            </w:r>
          </w:p>
        </w:tc>
        <w:tc>
          <w:tcPr>
            <w:tcW w:w="2394" w:type="dxa"/>
            <w:tcBorders>
              <w:top w:val="nil"/>
            </w:tcBorders>
            <w:vAlign w:val="center"/>
          </w:tcPr>
          <w:p w14:paraId="6D44ACE8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7.613</w:t>
            </w:r>
          </w:p>
        </w:tc>
        <w:tc>
          <w:tcPr>
            <w:tcW w:w="2284" w:type="dxa"/>
            <w:tcBorders>
              <w:top w:val="nil"/>
            </w:tcBorders>
            <w:vAlign w:val="center"/>
          </w:tcPr>
          <w:p w14:paraId="7EAA3072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2118278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B2888" w:rsidRPr="002D24BC" w14:paraId="54749B22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74939C63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Awareness of fertility policy</w:t>
            </w:r>
          </w:p>
        </w:tc>
        <w:tc>
          <w:tcPr>
            <w:tcW w:w="2394" w:type="dxa"/>
            <w:vAlign w:val="center"/>
          </w:tcPr>
          <w:p w14:paraId="5DE3890F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7.517</w:t>
            </w:r>
          </w:p>
        </w:tc>
        <w:tc>
          <w:tcPr>
            <w:tcW w:w="2284" w:type="dxa"/>
            <w:vAlign w:val="center"/>
          </w:tcPr>
          <w:p w14:paraId="7D0DF177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2410" w:type="dxa"/>
            <w:vAlign w:val="center"/>
          </w:tcPr>
          <w:p w14:paraId="1AF56D73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B2888" w:rsidRPr="002D24BC" w14:paraId="0325B19C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187056B3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Place of household registration</w:t>
            </w:r>
          </w:p>
        </w:tc>
        <w:tc>
          <w:tcPr>
            <w:tcW w:w="2394" w:type="dxa"/>
            <w:vAlign w:val="center"/>
          </w:tcPr>
          <w:p w14:paraId="28BAC15C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7.413</w:t>
            </w:r>
          </w:p>
        </w:tc>
        <w:tc>
          <w:tcPr>
            <w:tcW w:w="2284" w:type="dxa"/>
            <w:vAlign w:val="center"/>
          </w:tcPr>
          <w:p w14:paraId="1F989FF8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2410" w:type="dxa"/>
            <w:vAlign w:val="center"/>
          </w:tcPr>
          <w:p w14:paraId="3D3DB3C0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B2888" w:rsidRPr="002D24BC" w14:paraId="50597A7A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581B4D84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social and familial expectations on actual fertility intention</w:t>
            </w:r>
          </w:p>
        </w:tc>
        <w:tc>
          <w:tcPr>
            <w:tcW w:w="2394" w:type="dxa"/>
            <w:vAlign w:val="center"/>
          </w:tcPr>
          <w:p w14:paraId="2A79A25D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5.612</w:t>
            </w:r>
          </w:p>
        </w:tc>
        <w:tc>
          <w:tcPr>
            <w:tcW w:w="2284" w:type="dxa"/>
            <w:vAlign w:val="center"/>
          </w:tcPr>
          <w:p w14:paraId="1756995D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2410" w:type="dxa"/>
            <w:vAlign w:val="center"/>
          </w:tcPr>
          <w:p w14:paraId="70463483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B2888" w:rsidRPr="002D24BC" w14:paraId="45266F11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13BC81F3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Marital Status</w:t>
            </w:r>
          </w:p>
        </w:tc>
        <w:tc>
          <w:tcPr>
            <w:tcW w:w="2394" w:type="dxa"/>
            <w:vAlign w:val="center"/>
          </w:tcPr>
          <w:p w14:paraId="41D202C5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5.566</w:t>
            </w:r>
          </w:p>
        </w:tc>
        <w:tc>
          <w:tcPr>
            <w:tcW w:w="2284" w:type="dxa"/>
            <w:vAlign w:val="center"/>
          </w:tcPr>
          <w:p w14:paraId="30C121F3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2410" w:type="dxa"/>
            <w:vAlign w:val="center"/>
          </w:tcPr>
          <w:p w14:paraId="7C402DB5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B2888" w:rsidRPr="002D24BC" w14:paraId="1CC70753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6E7FB1D2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personal career development on actual fertility intention</w:t>
            </w:r>
          </w:p>
        </w:tc>
        <w:tc>
          <w:tcPr>
            <w:tcW w:w="2394" w:type="dxa"/>
            <w:vAlign w:val="center"/>
          </w:tcPr>
          <w:p w14:paraId="33D5AC8B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5.213</w:t>
            </w:r>
          </w:p>
        </w:tc>
        <w:tc>
          <w:tcPr>
            <w:tcW w:w="2284" w:type="dxa"/>
            <w:vAlign w:val="center"/>
          </w:tcPr>
          <w:p w14:paraId="27490FAA" w14:textId="77777777" w:rsidR="005E562E" w:rsidRPr="002D24BC" w:rsidRDefault="00684105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2410" w:type="dxa"/>
            <w:vAlign w:val="center"/>
          </w:tcPr>
          <w:p w14:paraId="38EAA4F4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B2888" w:rsidRPr="002D24BC" w14:paraId="363A7794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1A70B719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Household size</w:t>
            </w:r>
          </w:p>
        </w:tc>
        <w:tc>
          <w:tcPr>
            <w:tcW w:w="2394" w:type="dxa"/>
            <w:vAlign w:val="center"/>
          </w:tcPr>
          <w:p w14:paraId="712CF98B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4.501</w:t>
            </w:r>
          </w:p>
        </w:tc>
        <w:tc>
          <w:tcPr>
            <w:tcW w:w="2284" w:type="dxa"/>
            <w:vAlign w:val="center"/>
          </w:tcPr>
          <w:p w14:paraId="656E43ED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2410" w:type="dxa"/>
            <w:vAlign w:val="center"/>
          </w:tcPr>
          <w:p w14:paraId="5230D3CE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B2888" w:rsidRPr="002D24BC" w14:paraId="1BACF352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7C0A3843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challenges of childcare on actual fertility intention</w:t>
            </w:r>
          </w:p>
        </w:tc>
        <w:tc>
          <w:tcPr>
            <w:tcW w:w="2394" w:type="dxa"/>
            <w:vAlign w:val="center"/>
          </w:tcPr>
          <w:p w14:paraId="2F1D57D4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3.967</w:t>
            </w:r>
          </w:p>
        </w:tc>
        <w:tc>
          <w:tcPr>
            <w:tcW w:w="2284" w:type="dxa"/>
            <w:vAlign w:val="center"/>
          </w:tcPr>
          <w:p w14:paraId="13BF32AA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2410" w:type="dxa"/>
            <w:vAlign w:val="center"/>
          </w:tcPr>
          <w:p w14:paraId="290764A6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B2888" w:rsidRPr="002D24BC" w14:paraId="5619A8C0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54FF6169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Self-health status</w:t>
            </w:r>
          </w:p>
        </w:tc>
        <w:tc>
          <w:tcPr>
            <w:tcW w:w="2394" w:type="dxa"/>
            <w:vAlign w:val="center"/>
          </w:tcPr>
          <w:p w14:paraId="6448E411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2.719</w:t>
            </w:r>
          </w:p>
        </w:tc>
        <w:tc>
          <w:tcPr>
            <w:tcW w:w="2284" w:type="dxa"/>
            <w:vAlign w:val="center"/>
          </w:tcPr>
          <w:p w14:paraId="5B6241BB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2410" w:type="dxa"/>
            <w:vAlign w:val="center"/>
          </w:tcPr>
          <w:p w14:paraId="63808FCD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B2888" w:rsidRPr="002D24BC" w14:paraId="0234BED1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316BC290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Impact of perceptions of fertility on actual fertility intention</w:t>
            </w:r>
          </w:p>
        </w:tc>
        <w:tc>
          <w:tcPr>
            <w:tcW w:w="2394" w:type="dxa"/>
            <w:vAlign w:val="center"/>
          </w:tcPr>
          <w:p w14:paraId="0E13EEF9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2.440</w:t>
            </w:r>
          </w:p>
        </w:tc>
        <w:tc>
          <w:tcPr>
            <w:tcW w:w="2284" w:type="dxa"/>
            <w:vAlign w:val="center"/>
          </w:tcPr>
          <w:p w14:paraId="2DC38613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2410" w:type="dxa"/>
            <w:vAlign w:val="center"/>
          </w:tcPr>
          <w:p w14:paraId="40FB428C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7B2888" w:rsidRPr="00684105" w14:paraId="6A7938DB" w14:textId="77777777" w:rsidTr="006841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vAlign w:val="center"/>
          </w:tcPr>
          <w:p w14:paraId="3C89161E" w14:textId="77777777" w:rsidR="005E562E" w:rsidRPr="002D24BC" w:rsidRDefault="005E562E" w:rsidP="00CF721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24BC">
              <w:rPr>
                <w:rFonts w:ascii="Times New Roman" w:hAnsi="Times New Roman" w:cs="Times New Roman"/>
                <w:b w:val="0"/>
              </w:rPr>
              <w:t>Only-child status</w:t>
            </w:r>
          </w:p>
        </w:tc>
        <w:tc>
          <w:tcPr>
            <w:tcW w:w="2394" w:type="dxa"/>
            <w:vAlign w:val="center"/>
          </w:tcPr>
          <w:p w14:paraId="72224D99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2.335</w:t>
            </w:r>
          </w:p>
        </w:tc>
        <w:tc>
          <w:tcPr>
            <w:tcW w:w="2284" w:type="dxa"/>
            <w:vAlign w:val="center"/>
          </w:tcPr>
          <w:p w14:paraId="2907C91D" w14:textId="77777777" w:rsidR="005E562E" w:rsidRPr="002D24BC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410" w:type="dxa"/>
            <w:vAlign w:val="center"/>
          </w:tcPr>
          <w:p w14:paraId="2ABB31FB" w14:textId="77777777" w:rsidR="005E562E" w:rsidRPr="00684105" w:rsidRDefault="005E562E" w:rsidP="00684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2D24B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</w:tbl>
    <w:p w14:paraId="47871F1F" w14:textId="77777777" w:rsidR="00EC63A9" w:rsidRDefault="00EC63A9" w:rsidP="00684105">
      <w:pPr>
        <w:jc w:val="left"/>
        <w:rPr>
          <w:rFonts w:ascii="Times New Roman" w:hAnsi="Times New Roman" w:cs="Times New Roman"/>
        </w:rPr>
      </w:pPr>
    </w:p>
    <w:p w14:paraId="25C1C1E1" w14:textId="77777777" w:rsidR="00EC63A9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15379182" w14:textId="77777777" w:rsidR="00EC63A9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0FD5E79F" w14:textId="77777777" w:rsidR="00EC63A9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1C236581" w14:textId="77777777" w:rsidR="00EC63A9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14F9B5D2" w14:textId="77777777" w:rsidR="00EC63A9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4AC0F65B" w14:textId="77777777" w:rsidR="00EC63A9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67B7DC52" w14:textId="77777777" w:rsidR="00EC63A9" w:rsidRPr="00CF7214" w:rsidRDefault="00EC63A9" w:rsidP="00CF7214">
      <w:pPr>
        <w:ind w:firstLineChars="1300" w:firstLine="2730"/>
        <w:jc w:val="left"/>
        <w:rPr>
          <w:rFonts w:ascii="Times New Roman" w:hAnsi="Times New Roman" w:cs="Times New Roman"/>
        </w:rPr>
      </w:pPr>
    </w:p>
    <w:p w14:paraId="138C18C6" w14:textId="77777777" w:rsidR="007A0F4B" w:rsidRDefault="007A0F4B" w:rsidP="007A0F4B">
      <w:pPr>
        <w:spacing w:line="20" w:lineRule="exact"/>
      </w:pPr>
    </w:p>
    <w:p w14:paraId="009F1563" w14:textId="77777777" w:rsidR="007A0F4B" w:rsidRPr="0061053B" w:rsidRDefault="007A0F4B" w:rsidP="007A0F4B">
      <w:pPr>
        <w:spacing w:line="20" w:lineRule="exact"/>
      </w:pPr>
    </w:p>
    <w:p w14:paraId="720425F1" w14:textId="77777777" w:rsidR="005A2E0A" w:rsidRDefault="005A2E0A" w:rsidP="005A2E0A">
      <w:pPr>
        <w:spacing w:line="20" w:lineRule="exact"/>
      </w:pPr>
    </w:p>
    <w:sectPr w:rsidR="005A2E0A" w:rsidSect="009217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D569F" w14:textId="77777777" w:rsidR="00C113BF" w:rsidRDefault="00C113BF" w:rsidP="0087147F">
      <w:r>
        <w:separator/>
      </w:r>
    </w:p>
  </w:endnote>
  <w:endnote w:type="continuationSeparator" w:id="0">
    <w:p w14:paraId="78B93824" w14:textId="77777777" w:rsidR="00C113BF" w:rsidRDefault="00C113BF" w:rsidP="00871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D86B1" w14:textId="77777777" w:rsidR="00C113BF" w:rsidRDefault="00C113BF" w:rsidP="0087147F">
      <w:r>
        <w:separator/>
      </w:r>
    </w:p>
  </w:footnote>
  <w:footnote w:type="continuationSeparator" w:id="0">
    <w:p w14:paraId="4A17A520" w14:textId="77777777" w:rsidR="00C113BF" w:rsidRDefault="00C113BF" w:rsidP="00871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4E"/>
    <w:rsid w:val="00046662"/>
    <w:rsid w:val="00055F13"/>
    <w:rsid w:val="000760C8"/>
    <w:rsid w:val="000D3C38"/>
    <w:rsid w:val="000F3721"/>
    <w:rsid w:val="0016046D"/>
    <w:rsid w:val="00166829"/>
    <w:rsid w:val="001945E2"/>
    <w:rsid w:val="00196FDA"/>
    <w:rsid w:val="001977B5"/>
    <w:rsid w:val="001F3347"/>
    <w:rsid w:val="00203127"/>
    <w:rsid w:val="0025142B"/>
    <w:rsid w:val="00261D87"/>
    <w:rsid w:val="002D24BC"/>
    <w:rsid w:val="002F769B"/>
    <w:rsid w:val="00304CA0"/>
    <w:rsid w:val="00310D72"/>
    <w:rsid w:val="003217DA"/>
    <w:rsid w:val="00323A88"/>
    <w:rsid w:val="00350815"/>
    <w:rsid w:val="00386B8D"/>
    <w:rsid w:val="003D14DD"/>
    <w:rsid w:val="00401EC3"/>
    <w:rsid w:val="00446F2B"/>
    <w:rsid w:val="004A387B"/>
    <w:rsid w:val="004C09B1"/>
    <w:rsid w:val="004F64C9"/>
    <w:rsid w:val="005108DE"/>
    <w:rsid w:val="005502F2"/>
    <w:rsid w:val="005827F1"/>
    <w:rsid w:val="005A2E0A"/>
    <w:rsid w:val="005D0DE2"/>
    <w:rsid w:val="005D37B2"/>
    <w:rsid w:val="005E1E8D"/>
    <w:rsid w:val="005E562E"/>
    <w:rsid w:val="00603169"/>
    <w:rsid w:val="0061053B"/>
    <w:rsid w:val="00645701"/>
    <w:rsid w:val="006726CC"/>
    <w:rsid w:val="00684105"/>
    <w:rsid w:val="006A73F6"/>
    <w:rsid w:val="006E6302"/>
    <w:rsid w:val="00725F2D"/>
    <w:rsid w:val="00745486"/>
    <w:rsid w:val="0076545D"/>
    <w:rsid w:val="007A0F4B"/>
    <w:rsid w:val="007B2888"/>
    <w:rsid w:val="008408A7"/>
    <w:rsid w:val="0084486F"/>
    <w:rsid w:val="0087147F"/>
    <w:rsid w:val="0087556A"/>
    <w:rsid w:val="0088425E"/>
    <w:rsid w:val="00890E82"/>
    <w:rsid w:val="008A192A"/>
    <w:rsid w:val="008B601E"/>
    <w:rsid w:val="0091747A"/>
    <w:rsid w:val="0092174E"/>
    <w:rsid w:val="009724D0"/>
    <w:rsid w:val="0098341A"/>
    <w:rsid w:val="009A078D"/>
    <w:rsid w:val="009F4C8E"/>
    <w:rsid w:val="00A02F15"/>
    <w:rsid w:val="00A16BAE"/>
    <w:rsid w:val="00A22821"/>
    <w:rsid w:val="00A253E5"/>
    <w:rsid w:val="00A262D9"/>
    <w:rsid w:val="00A4472F"/>
    <w:rsid w:val="00A905BB"/>
    <w:rsid w:val="00AA563B"/>
    <w:rsid w:val="00AB2857"/>
    <w:rsid w:val="00AD2CC8"/>
    <w:rsid w:val="00AF72C8"/>
    <w:rsid w:val="00B07C93"/>
    <w:rsid w:val="00B26A59"/>
    <w:rsid w:val="00B47B4A"/>
    <w:rsid w:val="00C113BF"/>
    <w:rsid w:val="00C20F4B"/>
    <w:rsid w:val="00C84430"/>
    <w:rsid w:val="00C86F5F"/>
    <w:rsid w:val="00C90712"/>
    <w:rsid w:val="00C919DB"/>
    <w:rsid w:val="00CB1815"/>
    <w:rsid w:val="00CB2573"/>
    <w:rsid w:val="00CF6CEB"/>
    <w:rsid w:val="00CF7214"/>
    <w:rsid w:val="00D0264F"/>
    <w:rsid w:val="00D451F7"/>
    <w:rsid w:val="00D515BD"/>
    <w:rsid w:val="00D5430D"/>
    <w:rsid w:val="00D719CA"/>
    <w:rsid w:val="00D83669"/>
    <w:rsid w:val="00DB3D25"/>
    <w:rsid w:val="00E11E55"/>
    <w:rsid w:val="00E30FF0"/>
    <w:rsid w:val="00E7564D"/>
    <w:rsid w:val="00EB7BAE"/>
    <w:rsid w:val="00EC63A9"/>
    <w:rsid w:val="00EF046B"/>
    <w:rsid w:val="00F40A18"/>
    <w:rsid w:val="00F4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35676D"/>
  <w15:docId w15:val="{792FFC41-A083-48A0-B278-D1BA747AB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9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2174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2174E"/>
    <w:rPr>
      <w:rFonts w:ascii="SimSun" w:eastAsia="SimSun" w:hAnsi="SimSun" w:cs="SimSun"/>
      <w:kern w:val="0"/>
      <w:sz w:val="24"/>
      <w:szCs w:val="24"/>
    </w:rPr>
  </w:style>
  <w:style w:type="table" w:styleId="MediumList1">
    <w:name w:val="Medium List 1"/>
    <w:basedOn w:val="TableNormal"/>
    <w:uiPriority w:val="65"/>
    <w:rsid w:val="0092174E"/>
    <w:rPr>
      <w:color w:val="000000" w:themeColor="text1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gnd-iwgdh3b">
    <w:name w:val="gnd-iwgdh3b"/>
    <w:basedOn w:val="DefaultParagraphFont"/>
    <w:qFormat/>
    <w:rsid w:val="0092174E"/>
  </w:style>
  <w:style w:type="paragraph" w:styleId="Header">
    <w:name w:val="header"/>
    <w:basedOn w:val="Normal"/>
    <w:link w:val="HeaderChar"/>
    <w:uiPriority w:val="99"/>
    <w:unhideWhenUsed/>
    <w:rsid w:val="00871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4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47F"/>
    <w:rPr>
      <w:sz w:val="18"/>
      <w:szCs w:val="18"/>
    </w:rPr>
  </w:style>
  <w:style w:type="table" w:styleId="TableGrid">
    <w:name w:val="Table Grid"/>
    <w:basedOn w:val="TableNormal"/>
    <w:uiPriority w:val="99"/>
    <w:rsid w:val="00A16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4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4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20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462</Words>
  <Characters>14039</Characters>
  <Application>Microsoft Office Word</Application>
  <DocSecurity>0</DocSecurity>
  <Lines>116</Lines>
  <Paragraphs>32</Paragraphs>
  <ScaleCrop>false</ScaleCrop>
  <Company>Microsoft</Company>
  <LinksUpToDate>false</LinksUpToDate>
  <CharactersWithSpaces>1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dhya Patel</cp:lastModifiedBy>
  <cp:revision>2</cp:revision>
  <dcterms:created xsi:type="dcterms:W3CDTF">2025-10-08T16:46:00Z</dcterms:created>
  <dcterms:modified xsi:type="dcterms:W3CDTF">2025-10-08T16:46:00Z</dcterms:modified>
</cp:coreProperties>
</file>